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47CB40" w14:textId="0ACF70D7" w:rsidR="008210B3" w:rsidRPr="00330B4E" w:rsidRDefault="00F36585" w:rsidP="008210B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 w:hanging="720"/>
        <w:jc w:val="center"/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14:paraId="364D3376" w14:textId="61D3C2C4" w:rsidR="008210B3" w:rsidRPr="00330B4E" w:rsidRDefault="008210B3" w:rsidP="008210B3">
      <w:pPr>
        <w:spacing w:line="360" w:lineRule="auto"/>
        <w:rPr>
          <w:b/>
        </w:rPr>
      </w:pPr>
      <w:proofErr w:type="gramStart"/>
      <w:r w:rsidRPr="00330B4E">
        <w:rPr>
          <w:b/>
        </w:rPr>
        <w:t xml:space="preserve">Supplementary </w:t>
      </w:r>
      <w:sdt>
        <w:sdtPr>
          <w:tag w:val="goog_rdk_62"/>
          <w:id w:val="-236710533"/>
        </w:sdtPr>
        <w:sdtEndPr/>
        <w:sdtContent/>
      </w:sdt>
      <w:sdt>
        <w:sdtPr>
          <w:tag w:val="goog_rdk_63"/>
          <w:id w:val="1487048415"/>
        </w:sdtPr>
        <w:sdtEndPr/>
        <w:sdtContent/>
      </w:sdt>
      <w:r w:rsidRPr="00330B4E">
        <w:rPr>
          <w:b/>
        </w:rPr>
        <w:t xml:space="preserve">Figure </w:t>
      </w:r>
      <w:r w:rsidR="00042910">
        <w:rPr>
          <w:b/>
        </w:rPr>
        <w:t>A</w:t>
      </w:r>
      <w:r w:rsidRPr="00330B4E">
        <w:rPr>
          <w:b/>
        </w:rPr>
        <w:t>.</w:t>
      </w:r>
      <w:proofErr w:type="gramEnd"/>
      <w:r w:rsidRPr="00330B4E">
        <w:rPr>
          <w:b/>
        </w:rPr>
        <w:t xml:space="preserve"> </w:t>
      </w:r>
    </w:p>
    <w:p w14:paraId="4ABC0E35" w14:textId="77777777" w:rsidR="008210B3" w:rsidRPr="00330B4E" w:rsidRDefault="008210B3" w:rsidP="008210B3">
      <w:pPr>
        <w:spacing w:line="360" w:lineRule="auto"/>
        <w:rPr>
          <w:i/>
        </w:rPr>
      </w:pPr>
      <w:r w:rsidRPr="00330B4E">
        <w:rPr>
          <w:i/>
        </w:rPr>
        <w:t xml:space="preserve">GIS map of </w:t>
      </w:r>
      <w:r>
        <w:rPr>
          <w:i/>
        </w:rPr>
        <w:t>Nepal Highlighting the Two S</w:t>
      </w:r>
      <w:r w:rsidRPr="00330B4E">
        <w:rPr>
          <w:i/>
        </w:rPr>
        <w:t xml:space="preserve">tudy </w:t>
      </w:r>
      <w:r>
        <w:rPr>
          <w:i/>
        </w:rPr>
        <w:t>D</w:t>
      </w:r>
      <w:r w:rsidRPr="00330B4E">
        <w:rPr>
          <w:i/>
        </w:rPr>
        <w:t>istricts.</w:t>
      </w:r>
    </w:p>
    <w:p w14:paraId="2B79E704" w14:textId="77777777" w:rsidR="008210B3" w:rsidRPr="006A5E87" w:rsidRDefault="008210B3" w:rsidP="008210B3">
      <w:pPr>
        <w:rPr>
          <w:color w:val="FF0000"/>
        </w:rPr>
      </w:pPr>
      <w:r w:rsidRPr="006A5E87">
        <w:rPr>
          <w:noProof/>
          <w:color w:val="FF0000"/>
          <w:lang w:bidi="ar-SA"/>
        </w:rPr>
        <w:drawing>
          <wp:inline distT="0" distB="0" distL="0" distR="0" wp14:anchorId="0D24FB4E" wp14:editId="61DA3C1B">
            <wp:extent cx="3054096" cy="2066544"/>
            <wp:effectExtent l="76200" t="76200" r="127635" b="124460"/>
            <wp:docPr id="32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.png"/>
                    <pic:cNvPicPr/>
                  </pic:nvPicPr>
                  <pic:blipFill>
                    <a:blip r:embed="rId10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4096" cy="2066544"/>
                    </a:xfrm>
                    <a:prstGeom prst="rect">
                      <a:avLst/>
                    </a:prstGeom>
                    <a:ln w="38100" cap="sq"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  <w:r w:rsidRPr="006A5E87">
        <w:rPr>
          <w:color w:val="FF0000"/>
        </w:rPr>
        <w:br w:type="page"/>
      </w:r>
    </w:p>
    <w:p w14:paraId="7EA03D2C" w14:textId="77777777" w:rsidR="008210B3" w:rsidRPr="009E0891" w:rsidRDefault="008210B3" w:rsidP="008210B3">
      <w:pPr>
        <w:spacing w:before="120" w:after="120"/>
        <w:rPr>
          <w:b/>
        </w:rPr>
      </w:pPr>
      <w:proofErr w:type="gramStart"/>
      <w:r w:rsidRPr="009E0891">
        <w:rPr>
          <w:b/>
        </w:rPr>
        <w:lastRenderedPageBreak/>
        <w:t>Supplementary Table 1.</w:t>
      </w:r>
      <w:proofErr w:type="gramEnd"/>
    </w:p>
    <w:p w14:paraId="6457AE14" w14:textId="77777777" w:rsidR="008210B3" w:rsidRPr="009E0891" w:rsidRDefault="008210B3" w:rsidP="008210B3">
      <w:pPr>
        <w:spacing w:before="120" w:after="0" w:line="480" w:lineRule="auto"/>
        <w:rPr>
          <w:i/>
        </w:rPr>
      </w:pPr>
      <w:bookmarkStart w:id="1" w:name="_heading=h.1t3h5sf" w:colFirst="0" w:colLast="0"/>
      <w:bookmarkEnd w:id="1"/>
      <w:proofErr w:type="gramStart"/>
      <w:r w:rsidRPr="009E0891">
        <w:rPr>
          <w:i/>
        </w:rPr>
        <w:t xml:space="preserve">Demographic </w:t>
      </w:r>
      <w:r>
        <w:rPr>
          <w:i/>
        </w:rPr>
        <w:t>a</w:t>
      </w:r>
      <w:r w:rsidRPr="009E0891">
        <w:rPr>
          <w:i/>
        </w:rPr>
        <w:t xml:space="preserve">nd Socioeconomic Characteristics </w:t>
      </w:r>
      <w:r>
        <w:rPr>
          <w:i/>
        </w:rPr>
        <w:t>o</w:t>
      </w:r>
      <w:r w:rsidRPr="009E0891">
        <w:rPr>
          <w:i/>
        </w:rPr>
        <w:t xml:space="preserve">f </w:t>
      </w:r>
      <w:r>
        <w:rPr>
          <w:i/>
        </w:rPr>
        <w:t>Nepal and the Study Districts.</w:t>
      </w:r>
      <w:proofErr w:type="gramEnd"/>
    </w:p>
    <w:tbl>
      <w:tblPr>
        <w:tblStyle w:val="affff3"/>
        <w:tblW w:w="5000" w:type="pct"/>
        <w:tblLook w:val="0400" w:firstRow="0" w:lastRow="0" w:firstColumn="0" w:lastColumn="0" w:noHBand="0" w:noVBand="1"/>
      </w:tblPr>
      <w:tblGrid>
        <w:gridCol w:w="5537"/>
        <w:gridCol w:w="1107"/>
        <w:gridCol w:w="1476"/>
        <w:gridCol w:w="1139"/>
      </w:tblGrid>
      <w:tr w:rsidR="008210B3" w:rsidRPr="006A5E87" w14:paraId="7E7CCFCA" w14:textId="77777777" w:rsidTr="00F4049A">
        <w:tc>
          <w:tcPr>
            <w:tcW w:w="2990" w:type="pct"/>
            <w:vMerge w:val="restart"/>
            <w:tcBorders>
              <w:top w:val="single" w:sz="4" w:space="0" w:color="000000"/>
            </w:tcBorders>
            <w:vAlign w:val="center"/>
          </w:tcPr>
          <w:p w14:paraId="12BE2117" w14:textId="77777777" w:rsidR="008210B3" w:rsidRPr="009E0891" w:rsidRDefault="008210B3" w:rsidP="00F4049A">
            <w:pPr>
              <w:spacing w:after="0" w:line="480" w:lineRule="auto"/>
            </w:pPr>
            <w:r w:rsidRPr="009E0891">
              <w:t>Attributes</w:t>
            </w:r>
          </w:p>
        </w:tc>
        <w:tc>
          <w:tcPr>
            <w:tcW w:w="598" w:type="pct"/>
            <w:vMerge w:val="restart"/>
            <w:tcBorders>
              <w:top w:val="single" w:sz="4" w:space="0" w:color="000000"/>
            </w:tcBorders>
            <w:vAlign w:val="center"/>
          </w:tcPr>
          <w:p w14:paraId="23083172" w14:textId="77777777" w:rsidR="008210B3" w:rsidRPr="009E0891" w:rsidRDefault="008210B3" w:rsidP="00F4049A">
            <w:pPr>
              <w:spacing w:after="0" w:line="480" w:lineRule="auto"/>
              <w:jc w:val="center"/>
            </w:pPr>
            <w:r w:rsidRPr="009E0891">
              <w:t>National</w:t>
            </w:r>
          </w:p>
        </w:tc>
        <w:tc>
          <w:tcPr>
            <w:tcW w:w="1412" w:type="pct"/>
            <w:gridSpan w:val="2"/>
            <w:tcBorders>
              <w:top w:val="single" w:sz="4" w:space="0" w:color="000000"/>
            </w:tcBorders>
            <w:vAlign w:val="center"/>
          </w:tcPr>
          <w:p w14:paraId="0C5D9DD6" w14:textId="77777777" w:rsidR="008210B3" w:rsidRPr="009E0891" w:rsidRDefault="008210B3" w:rsidP="00F4049A">
            <w:pPr>
              <w:spacing w:after="0" w:line="480" w:lineRule="auto"/>
              <w:jc w:val="center"/>
            </w:pPr>
            <w:r w:rsidRPr="009E0891">
              <w:t>Study districts</w:t>
            </w:r>
          </w:p>
        </w:tc>
      </w:tr>
      <w:tr w:rsidR="008210B3" w:rsidRPr="006A5E87" w14:paraId="7417CC15" w14:textId="77777777" w:rsidTr="00F4049A">
        <w:tc>
          <w:tcPr>
            <w:tcW w:w="2990" w:type="pct"/>
            <w:vMerge/>
            <w:tcBorders>
              <w:top w:val="single" w:sz="4" w:space="0" w:color="000000"/>
            </w:tcBorders>
            <w:vAlign w:val="center"/>
          </w:tcPr>
          <w:p w14:paraId="153C694D" w14:textId="77777777" w:rsidR="008210B3" w:rsidRPr="009E0891" w:rsidRDefault="008210B3" w:rsidP="00F404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598" w:type="pct"/>
            <w:vMerge/>
            <w:tcBorders>
              <w:top w:val="single" w:sz="4" w:space="0" w:color="000000"/>
            </w:tcBorders>
            <w:vAlign w:val="center"/>
          </w:tcPr>
          <w:p w14:paraId="49A07E9F" w14:textId="77777777" w:rsidR="008210B3" w:rsidRPr="009E0891" w:rsidRDefault="008210B3" w:rsidP="00F404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97" w:type="pct"/>
            <w:tcBorders>
              <w:bottom w:val="single" w:sz="4" w:space="0" w:color="000000"/>
            </w:tcBorders>
            <w:vAlign w:val="center"/>
          </w:tcPr>
          <w:p w14:paraId="2D2676D3" w14:textId="77777777" w:rsidR="008210B3" w:rsidRPr="009E0891" w:rsidRDefault="008210B3" w:rsidP="00F4049A">
            <w:pPr>
              <w:spacing w:after="0"/>
              <w:jc w:val="center"/>
            </w:pPr>
            <w:r w:rsidRPr="009E0891">
              <w:t>Morang</w:t>
            </w:r>
          </w:p>
        </w:tc>
        <w:tc>
          <w:tcPr>
            <w:tcW w:w="615" w:type="pct"/>
            <w:tcBorders>
              <w:bottom w:val="single" w:sz="4" w:space="0" w:color="000000"/>
            </w:tcBorders>
            <w:vAlign w:val="center"/>
          </w:tcPr>
          <w:p w14:paraId="37A9470F" w14:textId="77777777" w:rsidR="008210B3" w:rsidRPr="009E0891" w:rsidRDefault="008210B3" w:rsidP="00F4049A">
            <w:pPr>
              <w:spacing w:after="0"/>
              <w:jc w:val="center"/>
            </w:pPr>
            <w:proofErr w:type="spellStart"/>
            <w:r w:rsidRPr="009E0891">
              <w:t>Sunsari</w:t>
            </w:r>
            <w:proofErr w:type="spellEnd"/>
          </w:p>
        </w:tc>
      </w:tr>
      <w:tr w:rsidR="008210B3" w:rsidRPr="006A5E87" w14:paraId="01B28AF0" w14:textId="77777777" w:rsidTr="00F4049A">
        <w:tc>
          <w:tcPr>
            <w:tcW w:w="2990" w:type="pct"/>
            <w:tcBorders>
              <w:top w:val="single" w:sz="4" w:space="0" w:color="000000"/>
            </w:tcBorders>
          </w:tcPr>
          <w:p w14:paraId="4FFD4654" w14:textId="77777777" w:rsidR="008210B3" w:rsidRPr="009E0891" w:rsidRDefault="008210B3" w:rsidP="00F4049A">
            <w:pPr>
              <w:spacing w:before="120" w:after="0"/>
            </w:pPr>
            <w:r w:rsidRPr="009E0891">
              <w:t>Total household</w:t>
            </w:r>
            <w:r>
              <w:t xml:space="preserve"> number (in </w:t>
            </w:r>
            <w:r w:rsidRPr="00CF1291">
              <w:t>thousand</w:t>
            </w:r>
            <w:r>
              <w:t>)</w:t>
            </w:r>
          </w:p>
        </w:tc>
        <w:tc>
          <w:tcPr>
            <w:tcW w:w="598" w:type="pct"/>
            <w:tcBorders>
              <w:top w:val="single" w:sz="4" w:space="0" w:color="000000"/>
            </w:tcBorders>
            <w:vAlign w:val="center"/>
          </w:tcPr>
          <w:p w14:paraId="427FD25E" w14:textId="39F2B601" w:rsidR="008210B3" w:rsidRPr="009E0891" w:rsidRDefault="008210B3" w:rsidP="00F4049A">
            <w:pPr>
              <w:spacing w:before="120" w:after="0"/>
              <w:jc w:val="center"/>
            </w:pPr>
            <w:r w:rsidRPr="009E0891">
              <w:t>5427</w:t>
            </w:r>
          </w:p>
        </w:tc>
        <w:tc>
          <w:tcPr>
            <w:tcW w:w="797" w:type="pct"/>
            <w:tcBorders>
              <w:top w:val="single" w:sz="4" w:space="0" w:color="000000"/>
            </w:tcBorders>
            <w:vAlign w:val="center"/>
          </w:tcPr>
          <w:p w14:paraId="3CB62F6C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21</w:t>
            </w:r>
            <w:r>
              <w:t>4</w:t>
            </w:r>
          </w:p>
        </w:tc>
        <w:tc>
          <w:tcPr>
            <w:tcW w:w="615" w:type="pct"/>
            <w:tcBorders>
              <w:top w:val="single" w:sz="4" w:space="0" w:color="000000"/>
            </w:tcBorders>
            <w:vAlign w:val="center"/>
          </w:tcPr>
          <w:p w14:paraId="344622D1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162</w:t>
            </w:r>
          </w:p>
        </w:tc>
      </w:tr>
      <w:tr w:rsidR="008210B3" w:rsidRPr="006A5E87" w14:paraId="7B16C06F" w14:textId="77777777" w:rsidTr="00F4049A">
        <w:tc>
          <w:tcPr>
            <w:tcW w:w="2990" w:type="pct"/>
          </w:tcPr>
          <w:p w14:paraId="3988D8F4" w14:textId="77777777" w:rsidR="008210B3" w:rsidRPr="009E0891" w:rsidRDefault="008210B3" w:rsidP="00F4049A">
            <w:pPr>
              <w:spacing w:before="120" w:after="0"/>
            </w:pPr>
            <w:r w:rsidRPr="009E0891">
              <w:t>Total population</w:t>
            </w:r>
            <w:r>
              <w:t xml:space="preserve"> (in </w:t>
            </w:r>
            <w:r w:rsidRPr="00CF1291">
              <w:t>thousand</w:t>
            </w:r>
            <w:r>
              <w:t>)</w:t>
            </w:r>
          </w:p>
        </w:tc>
        <w:tc>
          <w:tcPr>
            <w:tcW w:w="598" w:type="pct"/>
            <w:vAlign w:val="center"/>
          </w:tcPr>
          <w:p w14:paraId="51F7D239" w14:textId="2F3D0E9E" w:rsidR="008210B3" w:rsidRPr="009E0891" w:rsidRDefault="008210B3" w:rsidP="00F4049A">
            <w:pPr>
              <w:spacing w:before="120" w:after="0"/>
              <w:jc w:val="center"/>
            </w:pPr>
            <w:r w:rsidRPr="009E0891">
              <w:t>2649</w:t>
            </w:r>
            <w:r>
              <w:t>5</w:t>
            </w:r>
          </w:p>
        </w:tc>
        <w:tc>
          <w:tcPr>
            <w:tcW w:w="797" w:type="pct"/>
            <w:vAlign w:val="center"/>
          </w:tcPr>
          <w:p w14:paraId="2B48AD6C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965</w:t>
            </w:r>
          </w:p>
        </w:tc>
        <w:tc>
          <w:tcPr>
            <w:tcW w:w="615" w:type="pct"/>
            <w:vAlign w:val="center"/>
          </w:tcPr>
          <w:p w14:paraId="1E31E479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76</w:t>
            </w:r>
            <w:r>
              <w:t>4</w:t>
            </w:r>
          </w:p>
        </w:tc>
      </w:tr>
      <w:tr w:rsidR="008210B3" w:rsidRPr="006A5E87" w14:paraId="2424E140" w14:textId="77777777" w:rsidTr="00F4049A">
        <w:tc>
          <w:tcPr>
            <w:tcW w:w="2990" w:type="pct"/>
          </w:tcPr>
          <w:p w14:paraId="32E1514B" w14:textId="77777777" w:rsidR="008210B3" w:rsidRPr="009E0891" w:rsidRDefault="008210B3" w:rsidP="00F4049A">
            <w:pPr>
              <w:spacing w:before="120" w:after="0"/>
              <w:ind w:left="288"/>
            </w:pPr>
            <w:r w:rsidRPr="009E0891">
              <w:t>60+ population</w:t>
            </w:r>
            <w:r>
              <w:t xml:space="preserve"> (in </w:t>
            </w:r>
            <w:r w:rsidRPr="00CF1291">
              <w:t>thousand</w:t>
            </w:r>
            <w:r>
              <w:t>)</w:t>
            </w:r>
          </w:p>
        </w:tc>
        <w:tc>
          <w:tcPr>
            <w:tcW w:w="598" w:type="pct"/>
            <w:vAlign w:val="center"/>
          </w:tcPr>
          <w:p w14:paraId="08F8848A" w14:textId="54669D76" w:rsidR="008210B3" w:rsidRPr="009E0891" w:rsidRDefault="008210B3" w:rsidP="00F4049A">
            <w:pPr>
              <w:spacing w:before="120" w:after="0"/>
              <w:jc w:val="center"/>
            </w:pPr>
            <w:r w:rsidRPr="009E0891">
              <w:t>2154</w:t>
            </w:r>
          </w:p>
        </w:tc>
        <w:tc>
          <w:tcPr>
            <w:tcW w:w="797" w:type="pct"/>
            <w:vAlign w:val="center"/>
          </w:tcPr>
          <w:p w14:paraId="410150E3" w14:textId="77777777" w:rsidR="008210B3" w:rsidRPr="009E0891" w:rsidRDefault="008210B3" w:rsidP="00F4049A">
            <w:pPr>
              <w:spacing w:before="120" w:after="0"/>
              <w:jc w:val="center"/>
            </w:pPr>
            <w:r>
              <w:t>80</w:t>
            </w:r>
          </w:p>
        </w:tc>
        <w:tc>
          <w:tcPr>
            <w:tcW w:w="615" w:type="pct"/>
            <w:vAlign w:val="center"/>
          </w:tcPr>
          <w:p w14:paraId="6A88FB7D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57</w:t>
            </w:r>
            <w:r>
              <w:t xml:space="preserve"> </w:t>
            </w:r>
          </w:p>
        </w:tc>
      </w:tr>
      <w:tr w:rsidR="008210B3" w:rsidRPr="006A5E87" w14:paraId="699BC90C" w14:textId="77777777" w:rsidTr="00F4049A">
        <w:tc>
          <w:tcPr>
            <w:tcW w:w="2990" w:type="pct"/>
          </w:tcPr>
          <w:p w14:paraId="35E20AE0" w14:textId="77777777" w:rsidR="008210B3" w:rsidRPr="009E0891" w:rsidRDefault="008210B3" w:rsidP="00F4049A">
            <w:pPr>
              <w:spacing w:before="120" w:after="0"/>
              <w:ind w:left="288"/>
            </w:pPr>
            <w:r w:rsidRPr="009E0891">
              <w:t xml:space="preserve">60+ male </w:t>
            </w:r>
            <w:r>
              <w:t xml:space="preserve">(in </w:t>
            </w:r>
            <w:r w:rsidRPr="00CF1291">
              <w:t>thousand</w:t>
            </w:r>
            <w:r>
              <w:t>)</w:t>
            </w:r>
          </w:p>
        </w:tc>
        <w:tc>
          <w:tcPr>
            <w:tcW w:w="598" w:type="pct"/>
            <w:vAlign w:val="center"/>
          </w:tcPr>
          <w:p w14:paraId="3BC7F6D0" w14:textId="7FB39E71" w:rsidR="008210B3" w:rsidRPr="009E0891" w:rsidRDefault="008210B3" w:rsidP="00F4049A">
            <w:pPr>
              <w:spacing w:before="120" w:after="0"/>
              <w:jc w:val="center"/>
            </w:pPr>
            <w:r w:rsidRPr="009E0891">
              <w:t>106</w:t>
            </w:r>
            <w:r>
              <w:t xml:space="preserve">4 </w:t>
            </w:r>
          </w:p>
        </w:tc>
        <w:tc>
          <w:tcPr>
            <w:tcW w:w="797" w:type="pct"/>
            <w:vAlign w:val="center"/>
          </w:tcPr>
          <w:p w14:paraId="01544F53" w14:textId="77777777" w:rsidR="008210B3" w:rsidRPr="009E0891" w:rsidRDefault="008210B3" w:rsidP="00F4049A">
            <w:pPr>
              <w:spacing w:before="120" w:after="0"/>
              <w:jc w:val="center"/>
            </w:pPr>
            <w:r>
              <w:t>40</w:t>
            </w:r>
          </w:p>
        </w:tc>
        <w:tc>
          <w:tcPr>
            <w:tcW w:w="615" w:type="pct"/>
            <w:vAlign w:val="center"/>
          </w:tcPr>
          <w:p w14:paraId="1A73DAC0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2</w:t>
            </w:r>
            <w:r>
              <w:t xml:space="preserve">8 </w:t>
            </w:r>
          </w:p>
        </w:tc>
      </w:tr>
      <w:tr w:rsidR="008210B3" w:rsidRPr="006A5E87" w14:paraId="566B1180" w14:textId="77777777" w:rsidTr="00F4049A">
        <w:tc>
          <w:tcPr>
            <w:tcW w:w="2990" w:type="pct"/>
          </w:tcPr>
          <w:p w14:paraId="187CB9C6" w14:textId="77777777" w:rsidR="008210B3" w:rsidRPr="009E0891" w:rsidRDefault="008210B3" w:rsidP="00F4049A">
            <w:pPr>
              <w:spacing w:before="120" w:after="0"/>
              <w:ind w:left="288"/>
            </w:pPr>
            <w:r w:rsidRPr="009E0891">
              <w:t xml:space="preserve">60+ female </w:t>
            </w:r>
            <w:r>
              <w:t xml:space="preserve">(in </w:t>
            </w:r>
            <w:r w:rsidRPr="00CF1291">
              <w:t>thousand</w:t>
            </w:r>
            <w:r>
              <w:t>)</w:t>
            </w:r>
          </w:p>
        </w:tc>
        <w:tc>
          <w:tcPr>
            <w:tcW w:w="598" w:type="pct"/>
            <w:vAlign w:val="center"/>
          </w:tcPr>
          <w:p w14:paraId="03EFAC03" w14:textId="117D1B33" w:rsidR="008210B3" w:rsidRPr="009E0891" w:rsidRDefault="008210B3" w:rsidP="00F4049A">
            <w:pPr>
              <w:spacing w:before="120" w:after="0"/>
              <w:jc w:val="center"/>
            </w:pPr>
            <w:r w:rsidRPr="009E0891">
              <w:t>1090</w:t>
            </w:r>
          </w:p>
        </w:tc>
        <w:tc>
          <w:tcPr>
            <w:tcW w:w="797" w:type="pct"/>
            <w:vAlign w:val="center"/>
          </w:tcPr>
          <w:p w14:paraId="1CA6A2B8" w14:textId="77777777" w:rsidR="008210B3" w:rsidRPr="009E0891" w:rsidRDefault="008210B3" w:rsidP="00F4049A">
            <w:pPr>
              <w:spacing w:before="120" w:after="0"/>
              <w:jc w:val="center"/>
            </w:pPr>
            <w:r>
              <w:t xml:space="preserve">40 </w:t>
            </w:r>
          </w:p>
        </w:tc>
        <w:tc>
          <w:tcPr>
            <w:tcW w:w="615" w:type="pct"/>
            <w:vAlign w:val="center"/>
          </w:tcPr>
          <w:p w14:paraId="3FBD2617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29</w:t>
            </w:r>
            <w:r>
              <w:t xml:space="preserve"> </w:t>
            </w:r>
          </w:p>
        </w:tc>
      </w:tr>
      <w:tr w:rsidR="008210B3" w:rsidRPr="006A5E87" w14:paraId="37659C26" w14:textId="77777777" w:rsidTr="00F4049A">
        <w:tc>
          <w:tcPr>
            <w:tcW w:w="2990" w:type="pct"/>
          </w:tcPr>
          <w:p w14:paraId="648B50D6" w14:textId="77777777" w:rsidR="008210B3" w:rsidRPr="009E0891" w:rsidRDefault="008210B3" w:rsidP="00F4049A">
            <w:pPr>
              <w:spacing w:before="120" w:after="0"/>
            </w:pPr>
            <w:r w:rsidRPr="009E0891">
              <w:t>Aging index</w:t>
            </w:r>
          </w:p>
        </w:tc>
        <w:tc>
          <w:tcPr>
            <w:tcW w:w="598" w:type="pct"/>
            <w:vAlign w:val="center"/>
          </w:tcPr>
          <w:p w14:paraId="4FA90CD0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15.11</w:t>
            </w:r>
          </w:p>
        </w:tc>
        <w:tc>
          <w:tcPr>
            <w:tcW w:w="797" w:type="pct"/>
            <w:vAlign w:val="center"/>
          </w:tcPr>
          <w:p w14:paraId="235D770F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16.68</w:t>
            </w:r>
          </w:p>
        </w:tc>
        <w:tc>
          <w:tcPr>
            <w:tcW w:w="615" w:type="pct"/>
            <w:vAlign w:val="center"/>
          </w:tcPr>
          <w:p w14:paraId="53AD38B7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14.46</w:t>
            </w:r>
          </w:p>
        </w:tc>
      </w:tr>
      <w:tr w:rsidR="008210B3" w:rsidRPr="006A5E87" w14:paraId="00DA2AA3" w14:textId="77777777" w:rsidTr="00F4049A">
        <w:tc>
          <w:tcPr>
            <w:tcW w:w="2990" w:type="pct"/>
          </w:tcPr>
          <w:p w14:paraId="50242536" w14:textId="77777777" w:rsidR="008210B3" w:rsidRPr="009E0891" w:rsidRDefault="008210B3" w:rsidP="00F4049A">
            <w:pPr>
              <w:spacing w:before="120" w:after="0"/>
            </w:pPr>
            <w:r w:rsidRPr="009E0891">
              <w:t>Mean age at marriage</w:t>
            </w:r>
            <w:r>
              <w:t xml:space="preserve"> (years)</w:t>
            </w:r>
          </w:p>
        </w:tc>
        <w:tc>
          <w:tcPr>
            <w:tcW w:w="598" w:type="pct"/>
            <w:vAlign w:val="center"/>
          </w:tcPr>
          <w:p w14:paraId="15B4666E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20.6</w:t>
            </w:r>
          </w:p>
        </w:tc>
        <w:tc>
          <w:tcPr>
            <w:tcW w:w="797" w:type="pct"/>
            <w:vAlign w:val="center"/>
          </w:tcPr>
          <w:p w14:paraId="44CA4D52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22.8</w:t>
            </w:r>
          </w:p>
        </w:tc>
        <w:tc>
          <w:tcPr>
            <w:tcW w:w="615" w:type="pct"/>
            <w:vAlign w:val="center"/>
          </w:tcPr>
          <w:p w14:paraId="200527F2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22.7</w:t>
            </w:r>
          </w:p>
        </w:tc>
      </w:tr>
      <w:tr w:rsidR="008210B3" w:rsidRPr="006A5E87" w14:paraId="208D4491" w14:textId="77777777" w:rsidTr="00F4049A">
        <w:tc>
          <w:tcPr>
            <w:tcW w:w="2990" w:type="pct"/>
          </w:tcPr>
          <w:p w14:paraId="4CA259C6" w14:textId="77777777" w:rsidR="008210B3" w:rsidRPr="009E0891" w:rsidRDefault="008210B3" w:rsidP="00F4049A">
            <w:pPr>
              <w:spacing w:before="120" w:after="0"/>
            </w:pPr>
            <w:r w:rsidRPr="009E0891">
              <w:t>Life expectancy at birth</w:t>
            </w:r>
            <w:r>
              <w:t xml:space="preserve"> (years)</w:t>
            </w:r>
          </w:p>
        </w:tc>
        <w:tc>
          <w:tcPr>
            <w:tcW w:w="598" w:type="pct"/>
            <w:vAlign w:val="center"/>
          </w:tcPr>
          <w:p w14:paraId="0B5AE15E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66.6</w:t>
            </w:r>
          </w:p>
        </w:tc>
        <w:tc>
          <w:tcPr>
            <w:tcW w:w="797" w:type="pct"/>
            <w:vAlign w:val="center"/>
          </w:tcPr>
          <w:p w14:paraId="38848953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67.3</w:t>
            </w:r>
          </w:p>
        </w:tc>
        <w:tc>
          <w:tcPr>
            <w:tcW w:w="615" w:type="pct"/>
            <w:vAlign w:val="center"/>
          </w:tcPr>
          <w:p w14:paraId="4F94F524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67.2</w:t>
            </w:r>
          </w:p>
        </w:tc>
      </w:tr>
      <w:tr w:rsidR="008210B3" w:rsidRPr="006A5E87" w14:paraId="608EE9C3" w14:textId="77777777" w:rsidTr="00F4049A">
        <w:tc>
          <w:tcPr>
            <w:tcW w:w="2990" w:type="pct"/>
          </w:tcPr>
          <w:p w14:paraId="668C2406" w14:textId="77777777" w:rsidR="008210B3" w:rsidRPr="009E0891" w:rsidRDefault="008210B3" w:rsidP="00F4049A">
            <w:pPr>
              <w:spacing w:before="120" w:after="0"/>
            </w:pPr>
            <w:r w:rsidRPr="009E0891">
              <w:t>Literate population (6 years and above</w:t>
            </w:r>
            <w:r>
              <w:t>, %</w:t>
            </w:r>
            <w:r w:rsidRPr="009E0891">
              <w:t>)</w:t>
            </w:r>
          </w:p>
        </w:tc>
        <w:tc>
          <w:tcPr>
            <w:tcW w:w="598" w:type="pct"/>
            <w:vAlign w:val="center"/>
          </w:tcPr>
          <w:p w14:paraId="294EE09C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66.6</w:t>
            </w:r>
            <w:r>
              <w:t>%</w:t>
            </w:r>
          </w:p>
        </w:tc>
        <w:tc>
          <w:tcPr>
            <w:tcW w:w="797" w:type="pct"/>
            <w:vAlign w:val="center"/>
          </w:tcPr>
          <w:p w14:paraId="520B7FC3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70.9</w:t>
            </w:r>
            <w:r>
              <w:t>%</w:t>
            </w:r>
          </w:p>
        </w:tc>
        <w:tc>
          <w:tcPr>
            <w:tcW w:w="615" w:type="pct"/>
            <w:vAlign w:val="center"/>
          </w:tcPr>
          <w:p w14:paraId="1E31336F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68.9</w:t>
            </w:r>
            <w:r>
              <w:t>%</w:t>
            </w:r>
          </w:p>
        </w:tc>
      </w:tr>
      <w:tr w:rsidR="008210B3" w:rsidRPr="006A5E87" w14:paraId="3936219B" w14:textId="77777777" w:rsidTr="00F4049A">
        <w:tc>
          <w:tcPr>
            <w:tcW w:w="2990" w:type="pct"/>
          </w:tcPr>
          <w:p w14:paraId="65AABFC5" w14:textId="77777777" w:rsidR="008210B3" w:rsidRPr="009E0891" w:rsidRDefault="008210B3" w:rsidP="00F4049A">
            <w:pPr>
              <w:spacing w:before="120" w:after="0"/>
            </w:pPr>
            <w:r w:rsidRPr="009E0891">
              <w:rPr>
                <w:vertAlign w:val="superscript"/>
              </w:rPr>
              <w:t>1</w:t>
            </w:r>
            <w:r w:rsidRPr="009E0891">
              <w:t xml:space="preserve">National rank of the district by literacy status </w:t>
            </w:r>
          </w:p>
        </w:tc>
        <w:tc>
          <w:tcPr>
            <w:tcW w:w="598" w:type="pct"/>
            <w:vAlign w:val="center"/>
          </w:tcPr>
          <w:p w14:paraId="628BD1EA" w14:textId="27DE4A95" w:rsidR="008210B3" w:rsidRPr="009E0891" w:rsidRDefault="006D7992" w:rsidP="00F4049A">
            <w:pPr>
              <w:spacing w:before="120" w:after="0"/>
              <w:jc w:val="center"/>
            </w:pPr>
            <w:r>
              <w:t>-</w:t>
            </w:r>
          </w:p>
        </w:tc>
        <w:tc>
          <w:tcPr>
            <w:tcW w:w="797" w:type="pct"/>
            <w:vAlign w:val="center"/>
          </w:tcPr>
          <w:p w14:paraId="2900E6AF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25</w:t>
            </w:r>
          </w:p>
        </w:tc>
        <w:tc>
          <w:tcPr>
            <w:tcW w:w="615" w:type="pct"/>
            <w:vAlign w:val="center"/>
          </w:tcPr>
          <w:p w14:paraId="229E97E6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33</w:t>
            </w:r>
          </w:p>
        </w:tc>
      </w:tr>
      <w:tr w:rsidR="008210B3" w:rsidRPr="006A5E87" w14:paraId="238401E0" w14:textId="77777777" w:rsidTr="00F4049A">
        <w:tc>
          <w:tcPr>
            <w:tcW w:w="2990" w:type="pct"/>
            <w:tcBorders>
              <w:bottom w:val="single" w:sz="4" w:space="0" w:color="000000"/>
            </w:tcBorders>
          </w:tcPr>
          <w:p w14:paraId="6CB402FC" w14:textId="77777777" w:rsidR="008210B3" w:rsidRPr="009E0891" w:rsidRDefault="008210B3" w:rsidP="00F4049A">
            <w:pPr>
              <w:spacing w:before="120" w:after="0"/>
            </w:pPr>
            <w:r w:rsidRPr="009E0891">
              <w:t>Urbanization level</w:t>
            </w:r>
            <w:r>
              <w:t xml:space="preserve"> (%)</w:t>
            </w:r>
          </w:p>
        </w:tc>
        <w:tc>
          <w:tcPr>
            <w:tcW w:w="598" w:type="pct"/>
            <w:tcBorders>
              <w:bottom w:val="single" w:sz="4" w:space="0" w:color="000000"/>
            </w:tcBorders>
            <w:vAlign w:val="center"/>
          </w:tcPr>
          <w:p w14:paraId="50E368EB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29.0</w:t>
            </w:r>
            <w:r>
              <w:t>%</w:t>
            </w:r>
          </w:p>
        </w:tc>
        <w:tc>
          <w:tcPr>
            <w:tcW w:w="797" w:type="pct"/>
            <w:tcBorders>
              <w:bottom w:val="single" w:sz="4" w:space="0" w:color="000000"/>
            </w:tcBorders>
            <w:vAlign w:val="center"/>
          </w:tcPr>
          <w:p w14:paraId="3F3CE473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44.2</w:t>
            </w:r>
            <w:r>
              <w:t>%</w:t>
            </w:r>
          </w:p>
        </w:tc>
        <w:tc>
          <w:tcPr>
            <w:tcW w:w="615" w:type="pct"/>
            <w:tcBorders>
              <w:bottom w:val="single" w:sz="4" w:space="0" w:color="000000"/>
            </w:tcBorders>
            <w:vAlign w:val="center"/>
          </w:tcPr>
          <w:p w14:paraId="1E14EAE4" w14:textId="77777777" w:rsidR="008210B3" w:rsidRPr="009E0891" w:rsidRDefault="008210B3" w:rsidP="00F4049A">
            <w:pPr>
              <w:spacing w:before="120" w:after="0"/>
              <w:jc w:val="center"/>
            </w:pPr>
            <w:r w:rsidRPr="009E0891">
              <w:t>34.3</w:t>
            </w:r>
            <w:r>
              <w:t>%</w:t>
            </w:r>
          </w:p>
        </w:tc>
      </w:tr>
      <w:tr w:rsidR="008210B3" w:rsidRPr="006A5E87" w14:paraId="5CD3E7F6" w14:textId="77777777" w:rsidTr="00F4049A">
        <w:tc>
          <w:tcPr>
            <w:tcW w:w="5000" w:type="pct"/>
            <w:gridSpan w:val="4"/>
            <w:tcBorders>
              <w:top w:val="single" w:sz="4" w:space="0" w:color="000000"/>
            </w:tcBorders>
          </w:tcPr>
          <w:p w14:paraId="1A48A813" w14:textId="77777777" w:rsidR="008210B3" w:rsidRPr="000A7C56" w:rsidRDefault="008210B3" w:rsidP="00F4049A">
            <w:pPr>
              <w:spacing w:before="120" w:after="0"/>
              <w:rPr>
                <w:b/>
                <w:vertAlign w:val="subscript"/>
              </w:rPr>
            </w:pPr>
            <w:r w:rsidRPr="00641F13">
              <w:rPr>
                <w:i/>
                <w:iCs/>
              </w:rPr>
              <w:t>Note</w:t>
            </w:r>
            <w:r>
              <w:t xml:space="preserve">. </w:t>
            </w:r>
            <w:r w:rsidRPr="000A7C56">
              <w:rPr>
                <w:vertAlign w:val="superscript"/>
              </w:rPr>
              <w:t>1</w:t>
            </w:r>
            <w:r w:rsidRPr="000A7C56">
              <w:t xml:space="preserve">National literacy rate urban: 82.3% and rural: 62.5%. In the eastern region, where the two study districts are located, rates are slightly higher (67.2%) than the national average. National literacy for the older population is low: 26.2% for ages 60-64 and 20.8% for 65+. Source: National Population and Housing Census 2011, Nepal </w:t>
            </w:r>
          </w:p>
          <w:p w14:paraId="70648F21" w14:textId="77777777" w:rsidR="008210B3" w:rsidRPr="003F0827" w:rsidRDefault="008210B3" w:rsidP="00F4049A">
            <w:pPr>
              <w:spacing w:before="120" w:after="0"/>
              <w:rPr>
                <w:b/>
                <w:bCs/>
                <w:color w:val="FF0000"/>
              </w:rPr>
            </w:pPr>
          </w:p>
        </w:tc>
      </w:tr>
    </w:tbl>
    <w:p w14:paraId="4876B5B0" w14:textId="77777777" w:rsidR="008210B3" w:rsidRPr="006A5E87" w:rsidRDefault="008210B3" w:rsidP="008210B3">
      <w:pPr>
        <w:rPr>
          <w:b/>
          <w:color w:val="FF0000"/>
          <w:vertAlign w:val="subscript"/>
        </w:rPr>
      </w:pPr>
    </w:p>
    <w:p w14:paraId="00000229" w14:textId="77777777" w:rsidR="00E219AE" w:rsidRDefault="00E219AE" w:rsidP="008210B3">
      <w:pPr>
        <w:spacing w:after="0" w:line="360" w:lineRule="auto"/>
        <w:rPr>
          <w:b/>
          <w:color w:val="FF0000"/>
          <w:vertAlign w:val="subscript"/>
        </w:rPr>
      </w:pPr>
    </w:p>
    <w:sectPr w:rsidR="00E219AE" w:rsidSect="001A2F3A">
      <w:headerReference w:type="default" r:id="rId11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552BE5" w14:textId="77777777" w:rsidR="00F54DFF" w:rsidRDefault="00F54DFF">
      <w:pPr>
        <w:spacing w:after="0" w:line="240" w:lineRule="auto"/>
      </w:pPr>
      <w:r>
        <w:separator/>
      </w:r>
    </w:p>
  </w:endnote>
  <w:endnote w:type="continuationSeparator" w:id="0">
    <w:p w14:paraId="162F6199" w14:textId="77777777" w:rsidR="00F54DFF" w:rsidRDefault="00F54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17E195" w14:textId="77777777" w:rsidR="00F54DFF" w:rsidRDefault="00F54DFF">
      <w:pPr>
        <w:spacing w:after="0" w:line="240" w:lineRule="auto"/>
      </w:pPr>
      <w:r>
        <w:separator/>
      </w:r>
    </w:p>
  </w:footnote>
  <w:footnote w:type="continuationSeparator" w:id="0">
    <w:p w14:paraId="478991FF" w14:textId="77777777" w:rsidR="00F54DFF" w:rsidRDefault="00F54D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22D" w14:textId="3E07B244" w:rsidR="00F4049A" w:rsidRDefault="00F4049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36585">
      <w:rPr>
        <w:noProof/>
        <w:color w:val="000000"/>
      </w:rPr>
      <w:t>1</w:t>
    </w:r>
    <w:r>
      <w:rPr>
        <w:color w:val="000000"/>
      </w:rPr>
      <w:fldChar w:fldCharType="end"/>
    </w:r>
  </w:p>
  <w:p w14:paraId="0000022E" w14:textId="77777777" w:rsidR="00F4049A" w:rsidRDefault="00F4049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1F2030"/>
    <w:multiLevelType w:val="multilevel"/>
    <w:tmpl w:val="283E27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9AE"/>
    <w:rsid w:val="000006B0"/>
    <w:rsid w:val="00000A2A"/>
    <w:rsid w:val="00002D04"/>
    <w:rsid w:val="000036C0"/>
    <w:rsid w:val="000037C7"/>
    <w:rsid w:val="00004B46"/>
    <w:rsid w:val="000062F0"/>
    <w:rsid w:val="00015253"/>
    <w:rsid w:val="000215FA"/>
    <w:rsid w:val="00022170"/>
    <w:rsid w:val="00023BFB"/>
    <w:rsid w:val="00025055"/>
    <w:rsid w:val="00026AFF"/>
    <w:rsid w:val="000307DE"/>
    <w:rsid w:val="0003189F"/>
    <w:rsid w:val="000325C0"/>
    <w:rsid w:val="00032CC7"/>
    <w:rsid w:val="00033EEF"/>
    <w:rsid w:val="00035795"/>
    <w:rsid w:val="00035CF5"/>
    <w:rsid w:val="00041962"/>
    <w:rsid w:val="00042910"/>
    <w:rsid w:val="0004755F"/>
    <w:rsid w:val="00051D5E"/>
    <w:rsid w:val="00052BF9"/>
    <w:rsid w:val="00053AF2"/>
    <w:rsid w:val="00053D4C"/>
    <w:rsid w:val="00056566"/>
    <w:rsid w:val="00056853"/>
    <w:rsid w:val="00070FFE"/>
    <w:rsid w:val="000712D5"/>
    <w:rsid w:val="00076E04"/>
    <w:rsid w:val="000846C2"/>
    <w:rsid w:val="00086581"/>
    <w:rsid w:val="00096633"/>
    <w:rsid w:val="00097622"/>
    <w:rsid w:val="000A37A4"/>
    <w:rsid w:val="000A46A9"/>
    <w:rsid w:val="000A688D"/>
    <w:rsid w:val="000B1055"/>
    <w:rsid w:val="000B2AD8"/>
    <w:rsid w:val="000B5DF6"/>
    <w:rsid w:val="000C2D99"/>
    <w:rsid w:val="000C7BE7"/>
    <w:rsid w:val="000D0AC3"/>
    <w:rsid w:val="000E02CD"/>
    <w:rsid w:val="000E1937"/>
    <w:rsid w:val="000E3C08"/>
    <w:rsid w:val="000F2DE4"/>
    <w:rsid w:val="000F41CE"/>
    <w:rsid w:val="000F46BC"/>
    <w:rsid w:val="000F49B0"/>
    <w:rsid w:val="000F629E"/>
    <w:rsid w:val="000F644C"/>
    <w:rsid w:val="0010078D"/>
    <w:rsid w:val="001035EC"/>
    <w:rsid w:val="00104294"/>
    <w:rsid w:val="001056A2"/>
    <w:rsid w:val="00121849"/>
    <w:rsid w:val="00122DA9"/>
    <w:rsid w:val="00124A9C"/>
    <w:rsid w:val="00141389"/>
    <w:rsid w:val="001414FA"/>
    <w:rsid w:val="00143C06"/>
    <w:rsid w:val="0014630D"/>
    <w:rsid w:val="00146EEC"/>
    <w:rsid w:val="00153C57"/>
    <w:rsid w:val="00160070"/>
    <w:rsid w:val="00165E80"/>
    <w:rsid w:val="001661C0"/>
    <w:rsid w:val="0016675C"/>
    <w:rsid w:val="00170E2B"/>
    <w:rsid w:val="00171574"/>
    <w:rsid w:val="00173040"/>
    <w:rsid w:val="00175559"/>
    <w:rsid w:val="0017565E"/>
    <w:rsid w:val="00175E00"/>
    <w:rsid w:val="0017665D"/>
    <w:rsid w:val="00182C43"/>
    <w:rsid w:val="001A0737"/>
    <w:rsid w:val="001A158F"/>
    <w:rsid w:val="001A28F5"/>
    <w:rsid w:val="001A2EF0"/>
    <w:rsid w:val="001A2F3A"/>
    <w:rsid w:val="001A7BE1"/>
    <w:rsid w:val="001B0FB3"/>
    <w:rsid w:val="001B1A72"/>
    <w:rsid w:val="001B1E32"/>
    <w:rsid w:val="001B2DC4"/>
    <w:rsid w:val="001B35E6"/>
    <w:rsid w:val="001B542B"/>
    <w:rsid w:val="001B623F"/>
    <w:rsid w:val="001B6373"/>
    <w:rsid w:val="001B7136"/>
    <w:rsid w:val="001B784A"/>
    <w:rsid w:val="001C0BEE"/>
    <w:rsid w:val="001C691D"/>
    <w:rsid w:val="001C7A07"/>
    <w:rsid w:val="001D7EE5"/>
    <w:rsid w:val="001E2CDA"/>
    <w:rsid w:val="001E313E"/>
    <w:rsid w:val="001E3FEF"/>
    <w:rsid w:val="001F547D"/>
    <w:rsid w:val="001F6083"/>
    <w:rsid w:val="001F6D11"/>
    <w:rsid w:val="001F7282"/>
    <w:rsid w:val="00200435"/>
    <w:rsid w:val="00205D1D"/>
    <w:rsid w:val="00216A5B"/>
    <w:rsid w:val="0021738E"/>
    <w:rsid w:val="00217963"/>
    <w:rsid w:val="00224C97"/>
    <w:rsid w:val="002254CF"/>
    <w:rsid w:val="002362E7"/>
    <w:rsid w:val="00246916"/>
    <w:rsid w:val="00250060"/>
    <w:rsid w:val="002509FD"/>
    <w:rsid w:val="0025289E"/>
    <w:rsid w:val="00254125"/>
    <w:rsid w:val="002543EA"/>
    <w:rsid w:val="00261474"/>
    <w:rsid w:val="002652A6"/>
    <w:rsid w:val="00266FCF"/>
    <w:rsid w:val="00271F2D"/>
    <w:rsid w:val="00274486"/>
    <w:rsid w:val="00274FC0"/>
    <w:rsid w:val="00281321"/>
    <w:rsid w:val="00281679"/>
    <w:rsid w:val="002852BA"/>
    <w:rsid w:val="002914B1"/>
    <w:rsid w:val="00296404"/>
    <w:rsid w:val="002A14B4"/>
    <w:rsid w:val="002A2CDD"/>
    <w:rsid w:val="002A4F57"/>
    <w:rsid w:val="002A501B"/>
    <w:rsid w:val="002B4D56"/>
    <w:rsid w:val="002B57EE"/>
    <w:rsid w:val="002B77B5"/>
    <w:rsid w:val="002C0815"/>
    <w:rsid w:val="002D11A0"/>
    <w:rsid w:val="002D15DF"/>
    <w:rsid w:val="002D3F3A"/>
    <w:rsid w:val="002D625D"/>
    <w:rsid w:val="002E2170"/>
    <w:rsid w:val="002E7403"/>
    <w:rsid w:val="002F5E7B"/>
    <w:rsid w:val="003002D7"/>
    <w:rsid w:val="003020E3"/>
    <w:rsid w:val="0030322A"/>
    <w:rsid w:val="00305596"/>
    <w:rsid w:val="0030717B"/>
    <w:rsid w:val="00315D67"/>
    <w:rsid w:val="003219E0"/>
    <w:rsid w:val="00321FE1"/>
    <w:rsid w:val="00324526"/>
    <w:rsid w:val="00326B08"/>
    <w:rsid w:val="003314FF"/>
    <w:rsid w:val="00332EE4"/>
    <w:rsid w:val="00337BAF"/>
    <w:rsid w:val="00343A0F"/>
    <w:rsid w:val="003444DD"/>
    <w:rsid w:val="00353D86"/>
    <w:rsid w:val="0036573D"/>
    <w:rsid w:val="003660D7"/>
    <w:rsid w:val="00375E6A"/>
    <w:rsid w:val="00380CFE"/>
    <w:rsid w:val="003820A8"/>
    <w:rsid w:val="00385CCC"/>
    <w:rsid w:val="00385F3C"/>
    <w:rsid w:val="00390E13"/>
    <w:rsid w:val="003913D2"/>
    <w:rsid w:val="003929FC"/>
    <w:rsid w:val="003A170A"/>
    <w:rsid w:val="003A3933"/>
    <w:rsid w:val="003A6901"/>
    <w:rsid w:val="003A6AF7"/>
    <w:rsid w:val="003B31E5"/>
    <w:rsid w:val="003B7164"/>
    <w:rsid w:val="003D021C"/>
    <w:rsid w:val="003D0EEC"/>
    <w:rsid w:val="003D22AB"/>
    <w:rsid w:val="003E41C3"/>
    <w:rsid w:val="003E5419"/>
    <w:rsid w:val="003F085D"/>
    <w:rsid w:val="003F7C7D"/>
    <w:rsid w:val="00403DE4"/>
    <w:rsid w:val="004044C2"/>
    <w:rsid w:val="00412156"/>
    <w:rsid w:val="0041310A"/>
    <w:rsid w:val="00420A46"/>
    <w:rsid w:val="0042155E"/>
    <w:rsid w:val="004233DF"/>
    <w:rsid w:val="00424364"/>
    <w:rsid w:val="004302D5"/>
    <w:rsid w:val="00436A3F"/>
    <w:rsid w:val="0044149F"/>
    <w:rsid w:val="00441D80"/>
    <w:rsid w:val="004428D7"/>
    <w:rsid w:val="0044531C"/>
    <w:rsid w:val="00445AFF"/>
    <w:rsid w:val="00445B3D"/>
    <w:rsid w:val="004474A3"/>
    <w:rsid w:val="004474AA"/>
    <w:rsid w:val="0045457B"/>
    <w:rsid w:val="00455B68"/>
    <w:rsid w:val="00465730"/>
    <w:rsid w:val="00465D0A"/>
    <w:rsid w:val="00466F8A"/>
    <w:rsid w:val="00467021"/>
    <w:rsid w:val="0047041A"/>
    <w:rsid w:val="00477905"/>
    <w:rsid w:val="0048458E"/>
    <w:rsid w:val="00485A8B"/>
    <w:rsid w:val="00491FE9"/>
    <w:rsid w:val="0049269B"/>
    <w:rsid w:val="004A0A99"/>
    <w:rsid w:val="004A66BE"/>
    <w:rsid w:val="004B036B"/>
    <w:rsid w:val="004B15F8"/>
    <w:rsid w:val="004B17ED"/>
    <w:rsid w:val="004B64CC"/>
    <w:rsid w:val="004B7AF5"/>
    <w:rsid w:val="004C6090"/>
    <w:rsid w:val="004D1FE4"/>
    <w:rsid w:val="004E0D48"/>
    <w:rsid w:val="004E360F"/>
    <w:rsid w:val="004E49C5"/>
    <w:rsid w:val="004F26FF"/>
    <w:rsid w:val="004F41AB"/>
    <w:rsid w:val="004F4FED"/>
    <w:rsid w:val="004F5EFE"/>
    <w:rsid w:val="004F7122"/>
    <w:rsid w:val="00501ABE"/>
    <w:rsid w:val="00504997"/>
    <w:rsid w:val="00506792"/>
    <w:rsid w:val="00511591"/>
    <w:rsid w:val="00512C6E"/>
    <w:rsid w:val="00514590"/>
    <w:rsid w:val="00516928"/>
    <w:rsid w:val="00521642"/>
    <w:rsid w:val="0052311A"/>
    <w:rsid w:val="005264AC"/>
    <w:rsid w:val="005276A4"/>
    <w:rsid w:val="00532216"/>
    <w:rsid w:val="00532B36"/>
    <w:rsid w:val="00533CFA"/>
    <w:rsid w:val="0055767F"/>
    <w:rsid w:val="0056095E"/>
    <w:rsid w:val="005633FD"/>
    <w:rsid w:val="00563FFB"/>
    <w:rsid w:val="005710C8"/>
    <w:rsid w:val="00572742"/>
    <w:rsid w:val="005749C7"/>
    <w:rsid w:val="005802CE"/>
    <w:rsid w:val="00580EA7"/>
    <w:rsid w:val="005876D4"/>
    <w:rsid w:val="00587C1A"/>
    <w:rsid w:val="005906A0"/>
    <w:rsid w:val="00591628"/>
    <w:rsid w:val="0059480C"/>
    <w:rsid w:val="00596145"/>
    <w:rsid w:val="005A1015"/>
    <w:rsid w:val="005A6B46"/>
    <w:rsid w:val="005A72B8"/>
    <w:rsid w:val="005A7D99"/>
    <w:rsid w:val="005B1C20"/>
    <w:rsid w:val="005B260B"/>
    <w:rsid w:val="005B3B5C"/>
    <w:rsid w:val="005B4D2E"/>
    <w:rsid w:val="005B578D"/>
    <w:rsid w:val="005C207F"/>
    <w:rsid w:val="005C4E2A"/>
    <w:rsid w:val="005C5C4F"/>
    <w:rsid w:val="005C5CDC"/>
    <w:rsid w:val="005D0CF3"/>
    <w:rsid w:val="005D12C4"/>
    <w:rsid w:val="005D2CB7"/>
    <w:rsid w:val="005D620A"/>
    <w:rsid w:val="005E130E"/>
    <w:rsid w:val="005E3266"/>
    <w:rsid w:val="005E4F05"/>
    <w:rsid w:val="005E7B12"/>
    <w:rsid w:val="005F1D90"/>
    <w:rsid w:val="005F2C40"/>
    <w:rsid w:val="005F7DD4"/>
    <w:rsid w:val="0060091C"/>
    <w:rsid w:val="006009FB"/>
    <w:rsid w:val="00601CD0"/>
    <w:rsid w:val="0060642D"/>
    <w:rsid w:val="00606FB8"/>
    <w:rsid w:val="00616157"/>
    <w:rsid w:val="00617068"/>
    <w:rsid w:val="00621800"/>
    <w:rsid w:val="00631560"/>
    <w:rsid w:val="006362C9"/>
    <w:rsid w:val="0063672A"/>
    <w:rsid w:val="006435D3"/>
    <w:rsid w:val="006468CA"/>
    <w:rsid w:val="00651E07"/>
    <w:rsid w:val="00651E8E"/>
    <w:rsid w:val="006555A4"/>
    <w:rsid w:val="006579B7"/>
    <w:rsid w:val="00663748"/>
    <w:rsid w:val="00665737"/>
    <w:rsid w:val="00684D23"/>
    <w:rsid w:val="00684EA0"/>
    <w:rsid w:val="006869F5"/>
    <w:rsid w:val="00691522"/>
    <w:rsid w:val="0069368E"/>
    <w:rsid w:val="006939A5"/>
    <w:rsid w:val="00695075"/>
    <w:rsid w:val="0069635D"/>
    <w:rsid w:val="006A00A9"/>
    <w:rsid w:val="006A1107"/>
    <w:rsid w:val="006A1CE8"/>
    <w:rsid w:val="006B0B55"/>
    <w:rsid w:val="006B1D80"/>
    <w:rsid w:val="006B49A4"/>
    <w:rsid w:val="006B6EC2"/>
    <w:rsid w:val="006C51AE"/>
    <w:rsid w:val="006C58FE"/>
    <w:rsid w:val="006C65FB"/>
    <w:rsid w:val="006C72A5"/>
    <w:rsid w:val="006C7883"/>
    <w:rsid w:val="006C7D48"/>
    <w:rsid w:val="006D0272"/>
    <w:rsid w:val="006D334A"/>
    <w:rsid w:val="006D7992"/>
    <w:rsid w:val="006D7C30"/>
    <w:rsid w:val="006F13D3"/>
    <w:rsid w:val="006F3F51"/>
    <w:rsid w:val="007023AE"/>
    <w:rsid w:val="007025BF"/>
    <w:rsid w:val="00717909"/>
    <w:rsid w:val="00717C49"/>
    <w:rsid w:val="007269BD"/>
    <w:rsid w:val="00727121"/>
    <w:rsid w:val="007513DB"/>
    <w:rsid w:val="00753472"/>
    <w:rsid w:val="00753D06"/>
    <w:rsid w:val="007568E0"/>
    <w:rsid w:val="00757643"/>
    <w:rsid w:val="007579A8"/>
    <w:rsid w:val="00760215"/>
    <w:rsid w:val="007644D2"/>
    <w:rsid w:val="007650F2"/>
    <w:rsid w:val="007675B9"/>
    <w:rsid w:val="007675D6"/>
    <w:rsid w:val="00770E42"/>
    <w:rsid w:val="00772613"/>
    <w:rsid w:val="00772BBF"/>
    <w:rsid w:val="00772D16"/>
    <w:rsid w:val="00776156"/>
    <w:rsid w:val="007767DC"/>
    <w:rsid w:val="0077729E"/>
    <w:rsid w:val="0077780A"/>
    <w:rsid w:val="007826EC"/>
    <w:rsid w:val="007828E6"/>
    <w:rsid w:val="0078450B"/>
    <w:rsid w:val="00785F4B"/>
    <w:rsid w:val="007918DC"/>
    <w:rsid w:val="007A0A63"/>
    <w:rsid w:val="007A37CC"/>
    <w:rsid w:val="007A56B5"/>
    <w:rsid w:val="007A6D58"/>
    <w:rsid w:val="007A7460"/>
    <w:rsid w:val="007B09AC"/>
    <w:rsid w:val="007B363F"/>
    <w:rsid w:val="007C3B64"/>
    <w:rsid w:val="007C3D06"/>
    <w:rsid w:val="007C3D7E"/>
    <w:rsid w:val="007C3ECA"/>
    <w:rsid w:val="007C64E8"/>
    <w:rsid w:val="007D38D0"/>
    <w:rsid w:val="007D48B8"/>
    <w:rsid w:val="007D4FE1"/>
    <w:rsid w:val="007D51C8"/>
    <w:rsid w:val="007E06A7"/>
    <w:rsid w:val="007E16F6"/>
    <w:rsid w:val="007E334B"/>
    <w:rsid w:val="007E3E7E"/>
    <w:rsid w:val="007E4504"/>
    <w:rsid w:val="007E5B16"/>
    <w:rsid w:val="007F198F"/>
    <w:rsid w:val="007F245D"/>
    <w:rsid w:val="007F4080"/>
    <w:rsid w:val="00800446"/>
    <w:rsid w:val="00801EF4"/>
    <w:rsid w:val="00802667"/>
    <w:rsid w:val="00804BCC"/>
    <w:rsid w:val="00810CD7"/>
    <w:rsid w:val="00813235"/>
    <w:rsid w:val="00813E91"/>
    <w:rsid w:val="008145FE"/>
    <w:rsid w:val="0081672E"/>
    <w:rsid w:val="00820547"/>
    <w:rsid w:val="0082095A"/>
    <w:rsid w:val="008210B3"/>
    <w:rsid w:val="00823862"/>
    <w:rsid w:val="00832947"/>
    <w:rsid w:val="00832F88"/>
    <w:rsid w:val="00833755"/>
    <w:rsid w:val="00841B24"/>
    <w:rsid w:val="00857895"/>
    <w:rsid w:val="00864E5C"/>
    <w:rsid w:val="00864E98"/>
    <w:rsid w:val="008650D9"/>
    <w:rsid w:val="00870B20"/>
    <w:rsid w:val="00871A4B"/>
    <w:rsid w:val="00874CD2"/>
    <w:rsid w:val="00880436"/>
    <w:rsid w:val="00885436"/>
    <w:rsid w:val="00890096"/>
    <w:rsid w:val="008915D8"/>
    <w:rsid w:val="00891A06"/>
    <w:rsid w:val="0089331E"/>
    <w:rsid w:val="0089541E"/>
    <w:rsid w:val="008A1D48"/>
    <w:rsid w:val="008A594E"/>
    <w:rsid w:val="008B5895"/>
    <w:rsid w:val="008C043E"/>
    <w:rsid w:val="008C1DF0"/>
    <w:rsid w:val="008C1E83"/>
    <w:rsid w:val="008C68BB"/>
    <w:rsid w:val="008C7D17"/>
    <w:rsid w:val="008D2783"/>
    <w:rsid w:val="008D3099"/>
    <w:rsid w:val="008D3AFB"/>
    <w:rsid w:val="008D7E8A"/>
    <w:rsid w:val="008E3146"/>
    <w:rsid w:val="008E5427"/>
    <w:rsid w:val="008F122F"/>
    <w:rsid w:val="008F1D57"/>
    <w:rsid w:val="00900932"/>
    <w:rsid w:val="0090244A"/>
    <w:rsid w:val="009135A9"/>
    <w:rsid w:val="009142A5"/>
    <w:rsid w:val="009147AB"/>
    <w:rsid w:val="00915CBA"/>
    <w:rsid w:val="00923BFA"/>
    <w:rsid w:val="00923FB6"/>
    <w:rsid w:val="00926B7B"/>
    <w:rsid w:val="009303E2"/>
    <w:rsid w:val="009339DA"/>
    <w:rsid w:val="0093781A"/>
    <w:rsid w:val="0094454F"/>
    <w:rsid w:val="009502F5"/>
    <w:rsid w:val="009529D6"/>
    <w:rsid w:val="0096014B"/>
    <w:rsid w:val="00960FB7"/>
    <w:rsid w:val="00964161"/>
    <w:rsid w:val="009648FA"/>
    <w:rsid w:val="00966584"/>
    <w:rsid w:val="00972430"/>
    <w:rsid w:val="00972C03"/>
    <w:rsid w:val="0097364B"/>
    <w:rsid w:val="00974BBF"/>
    <w:rsid w:val="00975483"/>
    <w:rsid w:val="0098189F"/>
    <w:rsid w:val="00983409"/>
    <w:rsid w:val="00985316"/>
    <w:rsid w:val="00985C8D"/>
    <w:rsid w:val="00987F4B"/>
    <w:rsid w:val="00997ADA"/>
    <w:rsid w:val="009A1FA3"/>
    <w:rsid w:val="009A2A39"/>
    <w:rsid w:val="009A2B9D"/>
    <w:rsid w:val="009A323B"/>
    <w:rsid w:val="009A5CB4"/>
    <w:rsid w:val="009B0CF4"/>
    <w:rsid w:val="009B10C8"/>
    <w:rsid w:val="009B2CC6"/>
    <w:rsid w:val="009B3499"/>
    <w:rsid w:val="009B5804"/>
    <w:rsid w:val="009B5A83"/>
    <w:rsid w:val="009B5CA4"/>
    <w:rsid w:val="009B6966"/>
    <w:rsid w:val="009D0D09"/>
    <w:rsid w:val="009D422D"/>
    <w:rsid w:val="009D4BA8"/>
    <w:rsid w:val="009E0020"/>
    <w:rsid w:val="009E3527"/>
    <w:rsid w:val="009E59EA"/>
    <w:rsid w:val="009F246D"/>
    <w:rsid w:val="009F2BC2"/>
    <w:rsid w:val="009F2BD9"/>
    <w:rsid w:val="009F36B9"/>
    <w:rsid w:val="009F3D68"/>
    <w:rsid w:val="009F4FB8"/>
    <w:rsid w:val="009F5047"/>
    <w:rsid w:val="009F5190"/>
    <w:rsid w:val="009F7FF8"/>
    <w:rsid w:val="00A0361C"/>
    <w:rsid w:val="00A046E9"/>
    <w:rsid w:val="00A10474"/>
    <w:rsid w:val="00A135F7"/>
    <w:rsid w:val="00A15513"/>
    <w:rsid w:val="00A209A4"/>
    <w:rsid w:val="00A22F96"/>
    <w:rsid w:val="00A26EA4"/>
    <w:rsid w:val="00A34CDA"/>
    <w:rsid w:val="00A35612"/>
    <w:rsid w:val="00A377A4"/>
    <w:rsid w:val="00A400A4"/>
    <w:rsid w:val="00A405D7"/>
    <w:rsid w:val="00A4117B"/>
    <w:rsid w:val="00A41E15"/>
    <w:rsid w:val="00A42DD3"/>
    <w:rsid w:val="00A42E14"/>
    <w:rsid w:val="00A46706"/>
    <w:rsid w:val="00A510F5"/>
    <w:rsid w:val="00A52D02"/>
    <w:rsid w:val="00A61454"/>
    <w:rsid w:val="00A63469"/>
    <w:rsid w:val="00A747F8"/>
    <w:rsid w:val="00A76983"/>
    <w:rsid w:val="00A805EA"/>
    <w:rsid w:val="00A8327C"/>
    <w:rsid w:val="00A872BC"/>
    <w:rsid w:val="00A87327"/>
    <w:rsid w:val="00A87AE6"/>
    <w:rsid w:val="00A95BB7"/>
    <w:rsid w:val="00A96B25"/>
    <w:rsid w:val="00A978E8"/>
    <w:rsid w:val="00AB1F5B"/>
    <w:rsid w:val="00AB25EA"/>
    <w:rsid w:val="00AB4B56"/>
    <w:rsid w:val="00AB5622"/>
    <w:rsid w:val="00AC1FFC"/>
    <w:rsid w:val="00AD1266"/>
    <w:rsid w:val="00AD562F"/>
    <w:rsid w:val="00AD5D20"/>
    <w:rsid w:val="00AE17C0"/>
    <w:rsid w:val="00AE3A3D"/>
    <w:rsid w:val="00AE4C84"/>
    <w:rsid w:val="00AE6C54"/>
    <w:rsid w:val="00AF4FCE"/>
    <w:rsid w:val="00B01118"/>
    <w:rsid w:val="00B04A98"/>
    <w:rsid w:val="00B06B0C"/>
    <w:rsid w:val="00B100F7"/>
    <w:rsid w:val="00B12F07"/>
    <w:rsid w:val="00B139C2"/>
    <w:rsid w:val="00B21668"/>
    <w:rsid w:val="00B26432"/>
    <w:rsid w:val="00B36023"/>
    <w:rsid w:val="00B37D17"/>
    <w:rsid w:val="00B4492B"/>
    <w:rsid w:val="00B50E5A"/>
    <w:rsid w:val="00B515FB"/>
    <w:rsid w:val="00B52C36"/>
    <w:rsid w:val="00B56D51"/>
    <w:rsid w:val="00B57FE1"/>
    <w:rsid w:val="00B6152D"/>
    <w:rsid w:val="00B644FA"/>
    <w:rsid w:val="00B64A26"/>
    <w:rsid w:val="00B65308"/>
    <w:rsid w:val="00B72ED9"/>
    <w:rsid w:val="00B74463"/>
    <w:rsid w:val="00B7488B"/>
    <w:rsid w:val="00B76979"/>
    <w:rsid w:val="00B820EE"/>
    <w:rsid w:val="00B82582"/>
    <w:rsid w:val="00B8773B"/>
    <w:rsid w:val="00B87AAB"/>
    <w:rsid w:val="00B900F9"/>
    <w:rsid w:val="00B906C6"/>
    <w:rsid w:val="00B97A3D"/>
    <w:rsid w:val="00BA029D"/>
    <w:rsid w:val="00BA5414"/>
    <w:rsid w:val="00BC3FA2"/>
    <w:rsid w:val="00BC5086"/>
    <w:rsid w:val="00BD26F9"/>
    <w:rsid w:val="00BD3850"/>
    <w:rsid w:val="00BD55C5"/>
    <w:rsid w:val="00BD7DC0"/>
    <w:rsid w:val="00BD7E9E"/>
    <w:rsid w:val="00BE3CEF"/>
    <w:rsid w:val="00BE4723"/>
    <w:rsid w:val="00BF34A0"/>
    <w:rsid w:val="00C00645"/>
    <w:rsid w:val="00C02772"/>
    <w:rsid w:val="00C02B0C"/>
    <w:rsid w:val="00C0573E"/>
    <w:rsid w:val="00C06B56"/>
    <w:rsid w:val="00C072E0"/>
    <w:rsid w:val="00C07737"/>
    <w:rsid w:val="00C141BE"/>
    <w:rsid w:val="00C20EC3"/>
    <w:rsid w:val="00C27B16"/>
    <w:rsid w:val="00C31DFA"/>
    <w:rsid w:val="00C36346"/>
    <w:rsid w:val="00C36892"/>
    <w:rsid w:val="00C36D95"/>
    <w:rsid w:val="00C378F0"/>
    <w:rsid w:val="00C37D2B"/>
    <w:rsid w:val="00C406D9"/>
    <w:rsid w:val="00C42E9D"/>
    <w:rsid w:val="00C433FA"/>
    <w:rsid w:val="00C43A9B"/>
    <w:rsid w:val="00C4598B"/>
    <w:rsid w:val="00C503AC"/>
    <w:rsid w:val="00C57A2C"/>
    <w:rsid w:val="00C626A1"/>
    <w:rsid w:val="00C6278D"/>
    <w:rsid w:val="00C65584"/>
    <w:rsid w:val="00C6587A"/>
    <w:rsid w:val="00C66B6B"/>
    <w:rsid w:val="00C67370"/>
    <w:rsid w:val="00C71147"/>
    <w:rsid w:val="00C724C0"/>
    <w:rsid w:val="00C75E0F"/>
    <w:rsid w:val="00C769E5"/>
    <w:rsid w:val="00C76BE1"/>
    <w:rsid w:val="00C8129C"/>
    <w:rsid w:val="00C84E76"/>
    <w:rsid w:val="00C85FD8"/>
    <w:rsid w:val="00C92950"/>
    <w:rsid w:val="00C92FAD"/>
    <w:rsid w:val="00CA285F"/>
    <w:rsid w:val="00CA433D"/>
    <w:rsid w:val="00CA52C5"/>
    <w:rsid w:val="00CA76C2"/>
    <w:rsid w:val="00CB0C59"/>
    <w:rsid w:val="00CB591D"/>
    <w:rsid w:val="00CC1EFD"/>
    <w:rsid w:val="00CC377D"/>
    <w:rsid w:val="00CC4A6E"/>
    <w:rsid w:val="00CD0157"/>
    <w:rsid w:val="00CD0E2C"/>
    <w:rsid w:val="00CD21DA"/>
    <w:rsid w:val="00CD26C4"/>
    <w:rsid w:val="00CD3558"/>
    <w:rsid w:val="00CD441A"/>
    <w:rsid w:val="00CE1617"/>
    <w:rsid w:val="00CE69B5"/>
    <w:rsid w:val="00CE6D60"/>
    <w:rsid w:val="00CF4925"/>
    <w:rsid w:val="00D03495"/>
    <w:rsid w:val="00D21B57"/>
    <w:rsid w:val="00D25006"/>
    <w:rsid w:val="00D277BC"/>
    <w:rsid w:val="00D34EDE"/>
    <w:rsid w:val="00D446D6"/>
    <w:rsid w:val="00D458A8"/>
    <w:rsid w:val="00D46ADF"/>
    <w:rsid w:val="00D476F4"/>
    <w:rsid w:val="00D53C65"/>
    <w:rsid w:val="00D56FED"/>
    <w:rsid w:val="00D6160B"/>
    <w:rsid w:val="00D63B12"/>
    <w:rsid w:val="00D67238"/>
    <w:rsid w:val="00D6771F"/>
    <w:rsid w:val="00D677A2"/>
    <w:rsid w:val="00D67A08"/>
    <w:rsid w:val="00D723E1"/>
    <w:rsid w:val="00D80E95"/>
    <w:rsid w:val="00D81FF5"/>
    <w:rsid w:val="00D91889"/>
    <w:rsid w:val="00D95A1B"/>
    <w:rsid w:val="00D97D05"/>
    <w:rsid w:val="00DA5B1B"/>
    <w:rsid w:val="00DB36C4"/>
    <w:rsid w:val="00DC02D8"/>
    <w:rsid w:val="00DC06E6"/>
    <w:rsid w:val="00DC5510"/>
    <w:rsid w:val="00DD01E3"/>
    <w:rsid w:val="00DD3B70"/>
    <w:rsid w:val="00DE1DEE"/>
    <w:rsid w:val="00DE57BF"/>
    <w:rsid w:val="00DF29BC"/>
    <w:rsid w:val="00DF3A7B"/>
    <w:rsid w:val="00E00515"/>
    <w:rsid w:val="00E007BF"/>
    <w:rsid w:val="00E00B15"/>
    <w:rsid w:val="00E00B1A"/>
    <w:rsid w:val="00E01F9B"/>
    <w:rsid w:val="00E036B1"/>
    <w:rsid w:val="00E04F70"/>
    <w:rsid w:val="00E05E09"/>
    <w:rsid w:val="00E14255"/>
    <w:rsid w:val="00E2015B"/>
    <w:rsid w:val="00E20932"/>
    <w:rsid w:val="00E219AE"/>
    <w:rsid w:val="00E26F84"/>
    <w:rsid w:val="00E319EE"/>
    <w:rsid w:val="00E323D7"/>
    <w:rsid w:val="00E374E0"/>
    <w:rsid w:val="00E478F2"/>
    <w:rsid w:val="00E54C81"/>
    <w:rsid w:val="00E57103"/>
    <w:rsid w:val="00E63137"/>
    <w:rsid w:val="00E63BD2"/>
    <w:rsid w:val="00E6417E"/>
    <w:rsid w:val="00E64FF1"/>
    <w:rsid w:val="00E6561F"/>
    <w:rsid w:val="00E65D99"/>
    <w:rsid w:val="00E75B93"/>
    <w:rsid w:val="00E8128F"/>
    <w:rsid w:val="00E835E7"/>
    <w:rsid w:val="00E86C32"/>
    <w:rsid w:val="00E879C7"/>
    <w:rsid w:val="00E9021B"/>
    <w:rsid w:val="00E91FA8"/>
    <w:rsid w:val="00EB051B"/>
    <w:rsid w:val="00EB2E85"/>
    <w:rsid w:val="00EB3B74"/>
    <w:rsid w:val="00EB3BF2"/>
    <w:rsid w:val="00EB6312"/>
    <w:rsid w:val="00EB6A9D"/>
    <w:rsid w:val="00EC2214"/>
    <w:rsid w:val="00EC6F99"/>
    <w:rsid w:val="00ED0243"/>
    <w:rsid w:val="00ED1CD3"/>
    <w:rsid w:val="00ED4F37"/>
    <w:rsid w:val="00EE0CAA"/>
    <w:rsid w:val="00EE1D3B"/>
    <w:rsid w:val="00EE22D2"/>
    <w:rsid w:val="00EE2B93"/>
    <w:rsid w:val="00EE408D"/>
    <w:rsid w:val="00EE6726"/>
    <w:rsid w:val="00EF0A83"/>
    <w:rsid w:val="00EF2E1E"/>
    <w:rsid w:val="00EF365C"/>
    <w:rsid w:val="00EF40F4"/>
    <w:rsid w:val="00EF4B2E"/>
    <w:rsid w:val="00EF7CC4"/>
    <w:rsid w:val="00F07386"/>
    <w:rsid w:val="00F11E07"/>
    <w:rsid w:val="00F135AD"/>
    <w:rsid w:val="00F1561C"/>
    <w:rsid w:val="00F228A0"/>
    <w:rsid w:val="00F2548D"/>
    <w:rsid w:val="00F300E2"/>
    <w:rsid w:val="00F31068"/>
    <w:rsid w:val="00F35BF0"/>
    <w:rsid w:val="00F3639F"/>
    <w:rsid w:val="00F36585"/>
    <w:rsid w:val="00F37B26"/>
    <w:rsid w:val="00F4049A"/>
    <w:rsid w:val="00F420A4"/>
    <w:rsid w:val="00F452DC"/>
    <w:rsid w:val="00F46BB5"/>
    <w:rsid w:val="00F47FF8"/>
    <w:rsid w:val="00F52F65"/>
    <w:rsid w:val="00F53F95"/>
    <w:rsid w:val="00F54DFF"/>
    <w:rsid w:val="00F54FEF"/>
    <w:rsid w:val="00F6193B"/>
    <w:rsid w:val="00F657A0"/>
    <w:rsid w:val="00F66170"/>
    <w:rsid w:val="00F7066A"/>
    <w:rsid w:val="00F70CF9"/>
    <w:rsid w:val="00F72BA4"/>
    <w:rsid w:val="00F738A0"/>
    <w:rsid w:val="00F746B6"/>
    <w:rsid w:val="00F81C07"/>
    <w:rsid w:val="00F836CE"/>
    <w:rsid w:val="00F873C1"/>
    <w:rsid w:val="00F873EB"/>
    <w:rsid w:val="00F90B6A"/>
    <w:rsid w:val="00F91AA5"/>
    <w:rsid w:val="00F94A3F"/>
    <w:rsid w:val="00FA2EA9"/>
    <w:rsid w:val="00FA4457"/>
    <w:rsid w:val="00FA7640"/>
    <w:rsid w:val="00FB47B0"/>
    <w:rsid w:val="00FB5588"/>
    <w:rsid w:val="00FB691F"/>
    <w:rsid w:val="00FB76D7"/>
    <w:rsid w:val="00FC2415"/>
    <w:rsid w:val="00FC2E8F"/>
    <w:rsid w:val="00FC492E"/>
    <w:rsid w:val="00FC7BD8"/>
    <w:rsid w:val="00FD1F76"/>
    <w:rsid w:val="00FD5B2E"/>
    <w:rsid w:val="00FD6368"/>
    <w:rsid w:val="00FD6EB9"/>
    <w:rsid w:val="00FD7704"/>
    <w:rsid w:val="00FE19AA"/>
    <w:rsid w:val="00FE27EA"/>
    <w:rsid w:val="00FE54D3"/>
    <w:rsid w:val="00FE672F"/>
    <w:rsid w:val="00FF2E06"/>
    <w:rsid w:val="00FF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BDCC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DAB"/>
  </w:style>
  <w:style w:type="paragraph" w:styleId="Heading1">
    <w:name w:val="heading 1"/>
    <w:basedOn w:val="Normal"/>
    <w:next w:val="Normal"/>
    <w:uiPriority w:val="9"/>
    <w:qFormat/>
    <w:rsid w:val="00C90F37"/>
    <w:pPr>
      <w:keepNext/>
      <w:keepLines/>
      <w:spacing w:before="240" w:after="0" w:line="480" w:lineRule="auto"/>
      <w:jc w:val="center"/>
      <w:outlineLvl w:val="0"/>
    </w:pPr>
    <w:rPr>
      <w:b/>
      <w:szCs w:val="48"/>
    </w:rPr>
  </w:style>
  <w:style w:type="paragraph" w:styleId="Heading2">
    <w:name w:val="heading 2"/>
    <w:basedOn w:val="Normal"/>
    <w:next w:val="Normal"/>
    <w:uiPriority w:val="9"/>
    <w:unhideWhenUsed/>
    <w:qFormat/>
    <w:rsid w:val="00C90F37"/>
    <w:pPr>
      <w:keepNext/>
      <w:keepLines/>
      <w:spacing w:before="360" w:after="80" w:line="480" w:lineRule="auto"/>
      <w:outlineLvl w:val="1"/>
    </w:pPr>
    <w:rPr>
      <w:b/>
      <w:szCs w:val="36"/>
    </w:rPr>
  </w:style>
  <w:style w:type="paragraph" w:styleId="Heading3">
    <w:name w:val="heading 3"/>
    <w:basedOn w:val="Normal"/>
    <w:next w:val="Normal"/>
    <w:uiPriority w:val="9"/>
    <w:unhideWhenUsed/>
    <w:qFormat/>
    <w:rsid w:val="00C90F37"/>
    <w:pPr>
      <w:keepNext/>
      <w:keepLines/>
      <w:spacing w:before="280" w:after="80" w:line="480" w:lineRule="auto"/>
      <w:outlineLvl w:val="2"/>
    </w:pPr>
    <w:rPr>
      <w:b/>
      <w:i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B53D15"/>
    <w:pPr>
      <w:keepNext/>
      <w:keepLines/>
      <w:spacing w:before="480" w:after="120"/>
      <w:jc w:val="center"/>
    </w:pPr>
    <w:rPr>
      <w:szCs w:val="72"/>
    </w:rPr>
  </w:style>
  <w:style w:type="paragraph" w:styleId="Bibliography">
    <w:name w:val="Bibliography"/>
    <w:basedOn w:val="Normal"/>
    <w:next w:val="Normal"/>
    <w:uiPriority w:val="37"/>
    <w:unhideWhenUsed/>
    <w:rsid w:val="001F752A"/>
    <w:pPr>
      <w:tabs>
        <w:tab w:val="left" w:pos="384"/>
      </w:tabs>
      <w:spacing w:after="240" w:line="240" w:lineRule="auto"/>
      <w:ind w:left="384" w:hanging="384"/>
    </w:pPr>
    <w:rPr>
      <w:szCs w:val="21"/>
    </w:rPr>
  </w:style>
  <w:style w:type="paragraph" w:styleId="ListParagraph">
    <w:name w:val="List Paragraph"/>
    <w:basedOn w:val="Normal"/>
    <w:uiPriority w:val="34"/>
    <w:qFormat/>
    <w:rsid w:val="007050C4"/>
    <w:pPr>
      <w:ind w:left="720"/>
      <w:contextualSpacing/>
    </w:pPr>
    <w:rPr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05655A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7F0213"/>
    <w:pPr>
      <w:tabs>
        <w:tab w:val="center" w:pos="4680"/>
        <w:tab w:val="right" w:pos="9360"/>
      </w:tabs>
      <w:spacing w:after="0" w:line="240" w:lineRule="auto"/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7F0213"/>
    <w:rPr>
      <w:rFonts w:eastAsia="Times New Roman"/>
      <w:szCs w:val="21"/>
    </w:rPr>
  </w:style>
  <w:style w:type="paragraph" w:styleId="Footer">
    <w:name w:val="footer"/>
    <w:basedOn w:val="Normal"/>
    <w:link w:val="FooterChar"/>
    <w:uiPriority w:val="99"/>
    <w:unhideWhenUsed/>
    <w:rsid w:val="007F0213"/>
    <w:pPr>
      <w:tabs>
        <w:tab w:val="center" w:pos="4680"/>
        <w:tab w:val="right" w:pos="9360"/>
      </w:tabs>
      <w:spacing w:after="0" w:line="240" w:lineRule="auto"/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7F0213"/>
    <w:rPr>
      <w:rFonts w:eastAsia="Times New Roman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F0213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213"/>
    <w:rPr>
      <w:rFonts w:eastAsia="Times New Roman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0213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72ED2"/>
    <w:rPr>
      <w:color w:val="808080"/>
    </w:rPr>
  </w:style>
  <w:style w:type="table" w:styleId="TableGrid">
    <w:name w:val="Table Grid"/>
    <w:basedOn w:val="TableNormal"/>
    <w:uiPriority w:val="39"/>
    <w:rsid w:val="007119EA"/>
    <w:pPr>
      <w:spacing w:after="0" w:line="240" w:lineRule="auto"/>
    </w:pPr>
    <w:rPr>
      <w:rFonts w:asciiTheme="minorHAnsi" w:hAnsiTheme="minorHAnsi" w:cstheme="minorBidi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9E4"/>
    <w:rPr>
      <w:rFonts w:eastAsia="Times New Roman"/>
      <w:b/>
      <w:bCs/>
      <w:sz w:val="20"/>
      <w:szCs w:val="18"/>
    </w:rPr>
  </w:style>
  <w:style w:type="paragraph" w:styleId="NormalWeb">
    <w:name w:val="Normal (Web)"/>
    <w:basedOn w:val="Normal"/>
    <w:uiPriority w:val="99"/>
    <w:unhideWhenUsed/>
    <w:rsid w:val="00F7220C"/>
    <w:pPr>
      <w:spacing w:before="100" w:beforeAutospacing="1" w:after="100" w:afterAutospacing="1" w:line="240" w:lineRule="auto"/>
    </w:p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a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b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c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1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2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3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4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5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6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7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8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9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a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b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c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d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e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0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1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2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3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4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5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6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7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8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9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a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b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c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d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e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0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1D37A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37A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B38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B38"/>
    <w:rPr>
      <w:rFonts w:ascii="Segoe UI" w:hAnsi="Segoe UI" w:cs="Segoe UI"/>
      <w:sz w:val="18"/>
      <w:szCs w:val="16"/>
    </w:rPr>
  </w:style>
  <w:style w:type="paragraph" w:styleId="Revision">
    <w:name w:val="Revision"/>
    <w:hidden/>
    <w:uiPriority w:val="99"/>
    <w:semiHidden/>
    <w:rsid w:val="005745FA"/>
    <w:pPr>
      <w:spacing w:after="0" w:line="240" w:lineRule="auto"/>
    </w:pPr>
    <w:rPr>
      <w:szCs w:val="21"/>
    </w:rPr>
  </w:style>
  <w:style w:type="table" w:customStyle="1" w:styleId="afff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cf01">
    <w:name w:val="cf01"/>
    <w:basedOn w:val="DefaultParagraphFont"/>
    <w:rsid w:val="00D0697F"/>
    <w:rPr>
      <w:rFonts w:ascii="Segoe UI" w:hAnsi="Segoe UI" w:cs="Segoe UI" w:hint="default"/>
      <w:sz w:val="18"/>
      <w:szCs w:val="18"/>
    </w:rPr>
  </w:style>
  <w:style w:type="table" w:customStyle="1" w:styleId="affff4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5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6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B5DF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97A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DAB"/>
  </w:style>
  <w:style w:type="paragraph" w:styleId="Heading1">
    <w:name w:val="heading 1"/>
    <w:basedOn w:val="Normal"/>
    <w:next w:val="Normal"/>
    <w:uiPriority w:val="9"/>
    <w:qFormat/>
    <w:rsid w:val="00C90F37"/>
    <w:pPr>
      <w:keepNext/>
      <w:keepLines/>
      <w:spacing w:before="240" w:after="0" w:line="480" w:lineRule="auto"/>
      <w:jc w:val="center"/>
      <w:outlineLvl w:val="0"/>
    </w:pPr>
    <w:rPr>
      <w:b/>
      <w:szCs w:val="48"/>
    </w:rPr>
  </w:style>
  <w:style w:type="paragraph" w:styleId="Heading2">
    <w:name w:val="heading 2"/>
    <w:basedOn w:val="Normal"/>
    <w:next w:val="Normal"/>
    <w:uiPriority w:val="9"/>
    <w:unhideWhenUsed/>
    <w:qFormat/>
    <w:rsid w:val="00C90F37"/>
    <w:pPr>
      <w:keepNext/>
      <w:keepLines/>
      <w:spacing w:before="360" w:after="80" w:line="480" w:lineRule="auto"/>
      <w:outlineLvl w:val="1"/>
    </w:pPr>
    <w:rPr>
      <w:b/>
      <w:szCs w:val="36"/>
    </w:rPr>
  </w:style>
  <w:style w:type="paragraph" w:styleId="Heading3">
    <w:name w:val="heading 3"/>
    <w:basedOn w:val="Normal"/>
    <w:next w:val="Normal"/>
    <w:uiPriority w:val="9"/>
    <w:unhideWhenUsed/>
    <w:qFormat/>
    <w:rsid w:val="00C90F37"/>
    <w:pPr>
      <w:keepNext/>
      <w:keepLines/>
      <w:spacing w:before="280" w:after="80" w:line="480" w:lineRule="auto"/>
      <w:outlineLvl w:val="2"/>
    </w:pPr>
    <w:rPr>
      <w:b/>
      <w:i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B53D15"/>
    <w:pPr>
      <w:keepNext/>
      <w:keepLines/>
      <w:spacing w:before="480" w:after="120"/>
      <w:jc w:val="center"/>
    </w:pPr>
    <w:rPr>
      <w:szCs w:val="72"/>
    </w:rPr>
  </w:style>
  <w:style w:type="paragraph" w:styleId="Bibliography">
    <w:name w:val="Bibliography"/>
    <w:basedOn w:val="Normal"/>
    <w:next w:val="Normal"/>
    <w:uiPriority w:val="37"/>
    <w:unhideWhenUsed/>
    <w:rsid w:val="001F752A"/>
    <w:pPr>
      <w:tabs>
        <w:tab w:val="left" w:pos="384"/>
      </w:tabs>
      <w:spacing w:after="240" w:line="240" w:lineRule="auto"/>
      <w:ind w:left="384" w:hanging="384"/>
    </w:pPr>
    <w:rPr>
      <w:szCs w:val="21"/>
    </w:rPr>
  </w:style>
  <w:style w:type="paragraph" w:styleId="ListParagraph">
    <w:name w:val="List Paragraph"/>
    <w:basedOn w:val="Normal"/>
    <w:uiPriority w:val="34"/>
    <w:qFormat/>
    <w:rsid w:val="007050C4"/>
    <w:pPr>
      <w:ind w:left="720"/>
      <w:contextualSpacing/>
    </w:pPr>
    <w:rPr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05655A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7F0213"/>
    <w:pPr>
      <w:tabs>
        <w:tab w:val="center" w:pos="4680"/>
        <w:tab w:val="right" w:pos="9360"/>
      </w:tabs>
      <w:spacing w:after="0" w:line="240" w:lineRule="auto"/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7F0213"/>
    <w:rPr>
      <w:rFonts w:eastAsia="Times New Roman"/>
      <w:szCs w:val="21"/>
    </w:rPr>
  </w:style>
  <w:style w:type="paragraph" w:styleId="Footer">
    <w:name w:val="footer"/>
    <w:basedOn w:val="Normal"/>
    <w:link w:val="FooterChar"/>
    <w:uiPriority w:val="99"/>
    <w:unhideWhenUsed/>
    <w:rsid w:val="007F0213"/>
    <w:pPr>
      <w:tabs>
        <w:tab w:val="center" w:pos="4680"/>
        <w:tab w:val="right" w:pos="9360"/>
      </w:tabs>
      <w:spacing w:after="0" w:line="240" w:lineRule="auto"/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7F0213"/>
    <w:rPr>
      <w:rFonts w:eastAsia="Times New Roman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F0213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213"/>
    <w:rPr>
      <w:rFonts w:eastAsia="Times New Roman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0213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72ED2"/>
    <w:rPr>
      <w:color w:val="808080"/>
    </w:rPr>
  </w:style>
  <w:style w:type="table" w:styleId="TableGrid">
    <w:name w:val="Table Grid"/>
    <w:basedOn w:val="TableNormal"/>
    <w:uiPriority w:val="39"/>
    <w:rsid w:val="007119EA"/>
    <w:pPr>
      <w:spacing w:after="0" w:line="240" w:lineRule="auto"/>
    </w:pPr>
    <w:rPr>
      <w:rFonts w:asciiTheme="minorHAnsi" w:hAnsiTheme="minorHAnsi" w:cstheme="minorBidi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9E4"/>
    <w:rPr>
      <w:rFonts w:eastAsia="Times New Roman"/>
      <w:b/>
      <w:bCs/>
      <w:sz w:val="20"/>
      <w:szCs w:val="18"/>
    </w:rPr>
  </w:style>
  <w:style w:type="paragraph" w:styleId="NormalWeb">
    <w:name w:val="Normal (Web)"/>
    <w:basedOn w:val="Normal"/>
    <w:uiPriority w:val="99"/>
    <w:unhideWhenUsed/>
    <w:rsid w:val="00F7220C"/>
    <w:pPr>
      <w:spacing w:before="100" w:beforeAutospacing="1" w:after="100" w:afterAutospacing="1" w:line="240" w:lineRule="auto"/>
    </w:p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a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b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c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1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2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3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4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5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6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7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8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9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a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b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c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d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e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0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1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2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3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4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5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6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7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8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9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a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b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c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d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e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0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1D37A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37A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B38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B38"/>
    <w:rPr>
      <w:rFonts w:ascii="Segoe UI" w:hAnsi="Segoe UI" w:cs="Segoe UI"/>
      <w:sz w:val="18"/>
      <w:szCs w:val="16"/>
    </w:rPr>
  </w:style>
  <w:style w:type="paragraph" w:styleId="Revision">
    <w:name w:val="Revision"/>
    <w:hidden/>
    <w:uiPriority w:val="99"/>
    <w:semiHidden/>
    <w:rsid w:val="005745FA"/>
    <w:pPr>
      <w:spacing w:after="0" w:line="240" w:lineRule="auto"/>
    </w:pPr>
    <w:rPr>
      <w:szCs w:val="21"/>
    </w:rPr>
  </w:style>
  <w:style w:type="table" w:customStyle="1" w:styleId="afff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cf01">
    <w:name w:val="cf01"/>
    <w:basedOn w:val="DefaultParagraphFont"/>
    <w:rsid w:val="00D0697F"/>
    <w:rPr>
      <w:rFonts w:ascii="Segoe UI" w:hAnsi="Segoe UI" w:cs="Segoe UI" w:hint="default"/>
      <w:sz w:val="18"/>
      <w:szCs w:val="18"/>
    </w:rPr>
  </w:style>
  <w:style w:type="table" w:customStyle="1" w:styleId="affff4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5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6">
    <w:basedOn w:val="TableNormal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B5DF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97A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rzS0Z2YVRInoCczwugWrXlGtXVA==">AMUW2mWcWar2VVtFJLgb1dv5+bmwEcJyOApMnU+h5QNc1pV5i0oZGlfVypZwJaxrqOhErnvANJi7N+vNUSPBjx4p+yqs1IIeYmxdi2ldvbqgVMJfx8cgqzeI5TkXk3ZtqSve3M4zsriCjiQYQz62GyZtB9p8SEYyA2DJY/AN0uSAeKD0PEdxnNPBguhUEMOZJB0yeszA2E1N6hdkgFn4NbPEXwzDRRr0YYn9neschvdG3XtX9emre3RbdCVZcDu/+K+eR1BrhyHM8X3w23WK1QyhWsheDErGFYHFqQ0YwcUoao1sQp8No2C8Zf75KSAc8jb8zpZW9kbu4HHsXJnbrWNZGM5YuV4vWXvFilMrqFa0qPvfQj2Mi05TYi3B6C1p0YHpO2OcmJ51gsM28lkF4Z2O48kPdeIbp8qT7Xa3jAm5Ko5M6vDgOJEh8hPoD3YPfdW+HI3fUk19fl/G8bsnmso2syvAvqMYLd67X2OZWuShM4QSwuWpEA8Jr8RsS69quFTUqK1mDqDG3afxzRjOK/lyqHVv92hxbaQ6SHKYsll2He4BZ601d7CK/veMvkhTdOH3smyqAy9hWCtTouyWyFu3dneyHaHWwR0+/MD0CyA8HiVu5qkJk8Zauh4ge+d0CIf+YULZ96Eof6SEVgob6ffGZ1+glvAcGMTfa7dDUSoHS/7xMUPcAZh8E6TlmQ1UisJadKGH2Yn4nkQGAKL0cQ9B0TR0PdQ4cxOMbRNPTvbcvjg1wnuKxn9DrTnP1ErWR7f3BPWKfp/YWHaAUb+qSjiOJ/E3+aMuLa/mfj0xf3aB17I6a75JvNDcHVS7pDHFoMgVfSxs+9ZwY2dBi9+9WpYUR7q3eydO88ibcGoo8mU6IBrNw/tsAHpYInUA+uR866MHoS9JE3bdE2a2QKX9hE683HFNlLAQBjaOAeOgvW6+G8Q04NI2IrTwD0Hnn/9pA9Q/f2bKqSCLmBqRb5kY6fuV62Y7tE1JIfKNV5EmKRky4m35RxeBjNnMBIjpsUZVO+lvVJxAgq+b8V6E7w6A4rz8ygA/P8R6DXcTsCPmykNRimzV28t3POu3UmlamtiNnMGnX6dfM3FtGFesvdpF0QuHBRm2C1prX1rhTwjGqgeS3wcrzU7ghPlhJS7cBOh1U9UYAQaufyer8gtysDUNIWfWvylIvNXvT/95yifOHCJ1RC92yRYD3TWuTPnWDD9Xe7m68ws+vyrzzPbF0H6xyEC55fW+d0Lz1rdayzOYNnv2UdXQ4avUy2X2VJNTmogtZ4aD/+0bI4elg9j9fve1f3SfHN5F5P9tlQ+TNrKgxf3tO5f2BHgWvCZ0w7cXkB2XkPaIanamGBrtkTA7zW/arN14vLSDOEuFcwgKAwVhFVZFC4KcAXJkBdRFsVqi0ZmoOfty+wFo5KesMC0mFQKCGvB1xSdaoyS5ZIAJU+IJ47vHLi4ENn5qzMEn6VPDMVNn7C9KpcJzYOguJIA+BioE+VnTxYktIez0qcpvzLJ4lqezLuz+82CYKZ3j2gnyculEKiKO+a+b4hY2ACfF1J9B+L+sI7jc1whXRj9kmABSpWtkr1SZ+xYqnDNj58Jp55AaQZ2S5SB5RdrtLtxa3caJKNwIP37vLGBV+yz0bAmZXGVK8ywZG2B8IQDpeKsOyzWIA5Af7ex45JE3nu+p9vcD/Xqbll7MmtMtu6pmLthSqgI0i8YzWcugtSYI+33cWl9Jr+msrqHscCUpW08BTcwyCmDuj8WZf7l4/SQUYJ3XhGoolDKXx3cyAG8JlHZDi5YPn6f/c54JGY+RmZ4o5zc2GWbQMmbll3ApHprgJ4XnEezWrNzT69GeS6KYFeE9QUS0M3/JsC+Z0sE0krGMuI1XaSUqH/j3xFUHUQj/CUVxH0JB+WMJ3X8pjkxrpOazDEEpXVM2F6q9l1mDuoJhbHiwqqIfkM1QJudd0eXqwINQS5RtUgyCd95Pe53YBrLrV7cE31YYenEkrxyfk0SAsGIjY/gX5Qh++/EOglj7kOnARpaCK4EK9TaDJbtsRwfYFEiFzqi6NIi/xGTEpgOZAUCWfsuZb6c7p4iG4ox1hDEjs8DsE4WUO65mznd6BFEqia6o4TFyKKgLfoFmDKneXfIMtoy9LAHzT1hHh/NW62kGzbb0B/ztmUzcjm8nO/LHNiyDDXswwzYi1buLbn3wfWx1K2/yXu/1RJUnxgGS9BfJPyW8qVl3ZbVYVgtDNN17t/3hLsdP9ZR9G4VVqU3OHdNifnjpbpoqO/pG30iIN3v1oJgkuBAslLtjmjMcp6SzX1xP0ONt3nzH1hGD0g714kQLvtUlbB3oeFpJFX5t4zWZpr6WfWnYiTrdENtiOqzVUYpjCRo0jpL0rOf/ZwUJXqs8vIXFM713ylC6Xs1VSFJGLV2LQV9gisu7ncztTOz/0/j5ThJolxTaJXrjDJtI1BXM7g5vPnnXUQCfFWfjymQO7FcWEkrAxmgE7pVZzFdVEzH9Bfgcf6XmelJQkAkwdyTh+XjvqUyjwNpyoaicpTp+OK0OxfgOP4xtM/z1tsl1rBqBCCcVe38FH0wR1BmtnoKTci0o32Kl8lbZb5GbvPOFAsc7EAyu2/XwKJkEdGwIOXTJdBVom4Q5xV9HI/WWBkP4318iJ3OCkI2FQeHAMH+t+mZfbtjdvHPc3/Mx9dAsdovleQEe0qjESB5A1ZYAn6MxR8NtrZ992qHPACKhKmyUnI4ebl4/YoG2d9CdtQ6uJIu+yois23GD2lmjhPelDMtzzvzNTpD0iipIzdTf74127or+G7qEQ0UxP2DlWzc6dSqy2XZcDRhmyQuJU7HSRNJuIl7/K/5YICWH91OrfZvX+3LlHRFYFGoWIWQo88854u9Savo9uk4faxXJkcJRw4CBYjZfNpXFbhzrPnQwEplrr08/vwHvef3x1h1lI33cDWpg1kGqfT0imm3kF+MEUAiTFmx8soWXpvRxJSYp0kt7ItQ7RZqUIaloOc6s2nju7Fw0BI4mZvKvcr5irrtrVrLver1rQH0Vqy0Epe0k4SFjV7AoDlPwBX2W2yZxPZrJZIO1GMLzxIJXs0SszF4hCjNW9nOmWjJMt0EMpq4ceEJeZus3CmLlYkO3rjjkd4WxOMxbRsG1W1r4WKsyqMNDQXSfb6ewdGrdTVqTS/Gj4wb1zB33j+C9vlTzejFy1H5cnGdGQCrF/egy7k95vFnSRmx8SKJ63KsU3MBwwhfZm1XkK+w5FC1ZK8pliaDUMFYjZf2DYZguyqXUKYdXpLQkVdb7nayI6BX9NCL3O4mGp2/T3/Piv8NzXfHlYC4fcJqsAU5KxJ1G8Y47e6UrMKBbpTIKkZWRn6MEaBjWRpB5qRLhXv2X+bHjOCT4fGZQa/brog1rLlZs30t26rSGOTnbP1QGbXZApVeGvnX820wPUsLO7RETYeDKNk7V9lhxD6SvXs2Dhy8N78JF9NTi4oYgAMA0nk0hTt43Mz091DsbjjcjXyEoDzKmGF/xLja9X9k646xi/nxcLHkFlW5tbx3GdnpVkYLtnDJXn12tvsdBgEMLR2o3QJZ9youppJ+47OmFvtqR2/PJdAyClJYcg2BBNpQvP4aAk4TTncSTfUbdZZhsrhcLPDWj+eghhQ2v0igtqtky2wwBgftY2xtOuKajGiFKAxrmlugnRnnWRMwFy7PjUvybmu0+xqF6BcL1mOre5qML0lI9FW8jRCEojmmSrBaBmF3rZ76pRlGq9wKHw8FGUftkZkxSRls+h0z2mbFonb5Zl0xFpjSP/TqrvrXSXg5qS4vtjYl+4oqyKGNJh8NwggrMCMTgezjinwpT48CccpTar127dL/QIp16XW9QnYqZSbfqud0Tj1ihwilW/wfYpErOBmlv6jhBBxHnPUxQwPlNrUT2WuMsLxqo5tgjGB36oNPO/w3M4H7ROUi5ddn0B/vAORysfl65doZ3uQPL/zT36Bi/7ZZLNG8d9Y5Lr5fR4DK+3gYiQyD4UI7Fo9ccAZtDVtQHtBLj8nXhGGpayLusNnQvca3FwW3SU74PKHXQNS5FtdlxoFWNxWBDWKIzmDp5XPvOGoNLN+xO07MidLDBZFAcuEOHuTVtXHLHfNArbRPmLzeBAhpfj9jq9DyrH7RuopD80ZDEE5me44xcPtd96S2LqpVV5BJ6uQrZvLusg7/lo5IqJeOIdfCc435KgMeK835SvGBopR0nUUeUDkap5aPzn7PTPeI9r84sfwAYO4T09QeOh2RgLUWXosYREgbywV8vRAubtnhwz9v0LyQ28HQAB72kh5x8pPWu+OsZGYaCXjjuL2ANvL9ToyE4BotabNeUYOYCQQRcuJl0ORl7vzeVNT9l4OlNFWQB2AP5IJHWC1LJFNBpMzDysLvHRAeaE1+MFxpBmuGbCKLIkEYfGPzhItw+8cruwsMnxKrd/VFXYQiRblsdS2EQ/b5lSvifK9ntfn1amiUoGFPvVwUQYU5rl3JtIkbpKjUa2NVWlWapfVac8oUTdPcXLSaJaraC1oOLd+B4eptLmWqZl1n+0Ma+IGkgJgmU+5luK8gdQ7AU9Ek8pd7QKpCO7CWwGODtmkfo+lak2tPGxzRTnjWDyj9pDpEJCUIdyEM9qkj4z49Nj7oFhfQZ74AQ9xlM5tnPkL36n8l/2l1ecxNctcEBb+aE8MGMFy9CP6aPTSxSJzRxDSw3Avto3V6nARzy0a+R1oLGjbqh7Lr2c1jZFzCI1nA2iaYTtiS94jPyWjFaqnycP7Ulf42j1O84OoUToCqfWVvWeLqchuBhy4xTtnncKDoyTvGO5c2u3C5/4yWKDs2wk0Q23RsHn5NG6vMXA8X7efZte8FQz2bFgGioSH1tWSYJx6XniVga4FJVVGlHCQWL7v2jm1ugOxJnr27qKfogygYZLvm+ivR8Et07+NOCfQu7E0/GSkv9DXrq9/D+aYg+ECST4tLX6q+7Hw6kKsrolimUThA0AVoB3MoBFiGKaHisXIir87EBAkz7NWDuvnv+P8hv96425rdtGou8DViP4bQRnZdEBX7rmu/Ng1vP3Ox9GDHPWaliz2hFFnnLOfNyyW8zgMXjv/+9k24x9XA57oJIb1HMlsDyeKYGvLgfwadgrfGFq6zqzfH240K85jpnTDzFQZfRdPMXRR5o0Ly97cqOaSXxKQiLXXDbjkV+dDA4NfuQq2UDtW2oc6Mrg3hlX473QGmXWiZVHvHFO2zn887A6S80SUbkh4x7iq0sP7FXEKDf9JQj4jsSCRI2BeStMD1AUEPb4cgtn5s9sF0BmC+Me3K9KHJcWUi/PkhwNzofZFVNhXLVZhjDNHbsQNKiAySK7QM7wlX6V9QDpHBbV46eGdm7p4WdRfpCRgnHJvAoLNGd6Xd6J4Kk8ZGzzs3jORqnqJRthOJu8nR2OQkE1CVXPEXmGQNYwMfElrlZiUCgCT7CN2d2KqtL+mSlSxN7vNnTTXDEOL5hIeUBOQGXlY4iSezM+gmsJW43mYLP+ZBnk5e0Ef5QQ4nA/7W8Vu7Ze4conQEUj69veVQ+4LTVeeSoi0/wBiiNRZFPOT7BXNQ+aDlGm4vrsLtRnC7juUOx7dTHkUYMoYGRPMoa9qu0+dqoM97aKoTWFMuLPk2v8zxhWzWIeu9rrpEYvTFWuQ2p/+iucpfsPHBwp7SeO0NzjmHagFkt8GlHVzIrd2S9xbzDBIq8Dehi18NSG2YJRgmYfETjJaHELIz69hOgg4AP2wy+qaToYsQuMZv28BGwCtNkgceskI/V2PWryhEK7cumrSzgsRBZVJJcxqPr4euwGHH7TLbSxedSA/TVcKI9SiWO9z0JGFK6SxdVE0ombUWgKQO3lIptjl9qgU7Lnha7UTL/Y6FPaxR8lQFLglv13OGwjnb+5spOtseTCxNxxG2bhl0kiEtyKzS0TqCkDc8NkgfFO9dA1AA9Hj2ifLagr1PriUsHG5FCQPtt7hdlt6VRICzdAshQ9COtB8qhSBDqGgbxlCji+o2PhB0mLBcXv78us15cEPhY2I4KPuFADWTmkVkuLGFNi1IlIe7UGsU37rFCYAmwUA48Er28iGXw/97TuL3ENitfMWB8Neics8296STJfFNX2KKhG4bsO0qMM7K1605hRYlhKfm3X20fksz0uN7FdTHAskG/JSIgERMYeVDbmS+3D3iRaVaH5OjHzTCKSIHDG7wnC6qEZtMs/x4VlI4xpoOJfEAh/R2JiIpTn0ubYQE5o4dB/Dgqvt+M3+UKzv3DUMDJBXoD8eju7EPSOSF06DnYeP71QwipOXFR5efMB/9pCUHBsaFIrejJCZlP7YrQe/UXKMXJt9RIofXn2JV24ufM521Acomi/dPyDZMm/umYBAV/mfwbeRlFFA4iNcKAdisaH5caLRTKDzoeigm5iTsDntyBbt4RXQKBuIxax17azd1JrfWwFM3frxAmZZ1OxpYEe+qFuAlcdGg6NP2r7S+8qyJ1BzQSfL13pFAKeHElxmZZrizppu6kkWTnFAGRvft4VjPTDon6I9P+Mi/znGcYS/0gX+8D8E95ZUkiApdlxp7T4YVZElpZg+Ptv4D2Bc0posZGuWEodsdkg/KZw4AROJcF8Otqf3hW6r8jKN3hO60YsFz8rB+LZCTSWAIGglPyCCWGC9OVigwIhJBveM/VYesBrSHHL2vFR9QA8rj/GIVEt95StodHAokhAqtIGM8m83DAcrnQe8zwieku0bwzJQcV1W6Yk1iYPGl79rAx6LXDGhPw6qTGX80NP4Q+Ui4ErL9T/7/C6TuCwoS44xY27IvXqxn1ihYoul3o9KJfuCmxtaHahscSIo50Ja3UeLEljVsA9rrFu5d8Hxa2Hntj04SgdntQSqL4k6qdFa3EZwrpE1b9uIJMkDp/x+LSUppxjOjEgqEbkzcSTpUhQV2HTKh+ho8NE4IGjKKg9hqkm5IV6LaAZPjB/qXgH+n/f1keWjknSipy6VBwYnFujSCeWadb7huGV5Efx3rInstno3c9addbzByP+B7F1xLhvEOWHxt6/xZ/BRnKwb0H43Oc3rhU6Ot7UbZrAp6J7Em8dfF/P6Pxu7q7NccAAovuAZ+Xft2rKKCs8b7Ipw0AE/9gBiOqXLzPjuo5Ept5zhjjpi97zrH0aPVXSjZ81KlrBaXzZHTZbO2KiedrBAlkQkIM9VWjR+NUqC3VyvyOyqYLMnhOD7c2CFD/dMpruO1BMyFRrCh7KzmTt9DpHPxzfCevhiGcqS1Gg6fi7vHYOSeAkKVQt7JgYlj+y16zRhn0i6lgH3dO0PS2/M0GVfZFAZ8LzI7TLWYYNWw//HGn0ebOixkGFZ+n0T/rbT2RWdsxwsm8tSivmY6r692l9JFBrJKTLfzzc7k9JpbrOkgXiMObXtA93P6uQDXc+5SagCNkP4GvKyBV3BnjapTN6QoZuUboAlIYM2woRNTOcmsF048HQWzCspX4MTDhn3E9g/k9l86b2napatjBNSckhOyOVKhTBof1jmkq3HtAizR0yMsMT9LNwUJU2Csi3MfKDrbCzdzHNA2DDpPEUphA2ovgC9+NTIiHzepPleHwKtXeQ9vFZh1rmjYz8ZpZEyik5z/DFiWrrc5BvCYZhXYbSl9bTrkqS76hp1Z69YKZtpm624HH8vCqiy7At8iK5j4nxZ8QL5UgweCOj6bSg+IVYRmW8wtasMovV9Vrnnmoo9D8snSN5jV+PkDD9EKat9J7hSfmJOrKUu5bGzm+a2oN9TT7mfX3IKgD4U5iZ7/ArUCVUi8v+TwxupHHJXYcYExi8fWKUAi4cN/LUG99Rr/E0lofVOZ4/LYl5nr/To2wuvafY9tlpUfI2RI6pxg5qKxBXKk1usX/M2bZWnDf0a2gBckCfmADj3vM92NAMaXZC+USCaoZahA9cOD1vm7LeHdRHc5jth6Oj2hdo/FcIRuSMsLJNB/eSnaDUybEYDc8mlmwpQWnBe96mbCruVxWFwPf/P1UYNcuL4zjOMnbSfg+WzVox2xaBYPrHRx/gec4pgKdxCzD8drT6vltqxZZmNeMoJZZkApOO0RloMhLynYEM2Yk9LGl07HDathk4DO0bnfJ4jYfU1pmYVftbBeUtF9jYQpesSDl8gF+MaLtjkGQoA7ChSCSYs/ZPOUgF/vDO/fui2Cs84OQrlz8zjq5hSQj3EySxnEXvs8p1/hQd+f4pCLXo8gQlzhZqW004HdiS48gI8dnTN09w0EYjgB47UOxVs2KUaoT3lK9uh2qt9uyow4JhULnR8/7YvX4vpn+2e+oGsYPZGbb4hCQVIp/1RolrefqRxhXQDeWOb/nhnZg2xjhmN1/xJMEfS/MU0uhNsUD+hM03cMmIKwn6fXlPLp7qT6TAzRuCzY8qROkx9FMSCBqCQHj7u10viCj1kBJ8HnANncroGgGT97QnojJEFXNhv6lKHD05jjAGqxgmkaqMajfausGPGcPQu6Xlpog29+kdndHf2OFirXDYOlmMjEN4wWxvrUldSI8xWzVPb7JksVvah1ksI52vazfuZtNEOOQCf383D9Uwly9a0smDJgbJmcQ50f1UBDXy4W7lpCrJgvJ1tOlci/y/rtSQcCXN1sG0Vfhwm2nSPpw+0Qw/Gz27Ih/6vATFREUGOhSF39N8XqfL3/5lfiymqDM/bH5jzMzN6HIKMk4yDFoLzAGeDEyfA/H9gM+vGSOOSmnaQZUxHSRiFRFFduJgu+ilslbjtcOWWgEbJCnCpsLAbKrjlGlt+eXBDVqXrxeEey7OgdWOBP/8ZinKWreDUYCJ+uNcgXFm4iahChoLDyQPQZ8DZSlWCN6P9ifcgvtNXOnxqYyTK+okDfmuSiUmVpbKA0mD6aY9R8wn05aOtUp8safUNPLt4JhSYjgz8IwVjQx/6BDqLrsE0rKoe/WbCs83GdZNnoCMSk6JJ5iBSKmnWdvo3Bql4TwEU7eZhBsGSwF/76rMnGc535I1bbT7AmQhMVs+70iF8WfVpRxruNzPKy1gcTyCveUDge0momtGpr/bo04KdHwRDaDIwo2NJCbtcwXGiv876kwV71XWPSLDz/tZ650CNF6MtcgoCax4gRd2u35fkTMUyfMSffr/cxiBOshBH5b4r0Ehhp76f0UNLPgua4VW4kIu3ZPvPUpmYSY9o82caVYegolFc/M/r29CnagcT8xElQ5cSKI0zihNt1fYYa+ZPltlp84tZI8PE6kdsJQiM9ool0QexjfZp2fB99fD7fv3V9nENRl07KHbJP/3jDPCuY4vCsxe79xM0aaj6zbOmuXXoz8Xsmfbsywm+Df0HWbW8ItgnMImIGxprkZ+wkb1CqWfDj3WGeypnfhXcBaKOCZe8d99xfA0wa5J1Cs4wb8SA+5vcFGQVKNssveU8Dnq7w/MF9X8qObgdPNgykCGcKL9MXOD8oyaBWeo0bGBlSFYBe8eAkX8yaD8QjcYir1JcCB8jLTcnqNwbr9ysinnqvKuDCQVG6UR2BmX7v9fBdEq5AsWG5jhxukIImGa9et5e9IubmhRVVm7p7wrTKrvhiDL2w3WEDDwTSNy8I2ma+UYCBh2JBV4ftndB7MFpcS9hVWclquNNn48SAaueVtMdxWU5FJkSBYcDM3dyxfWY/Jpu6dAT6rcbmMozqCj8eXbSCTqNm1Xgc01CrDcUA+OzogWcCWriXyi0L5B4F3PlfKhF+/IBeOiMmS7QnqFsXLoChxLj8ctCrZIHMSBxNAQtNzS8/3IuXvt4JM3Cn8mPi7vq01iw+xP8eJbyqeSZfIwZ9iiL7sLc1TEg4jmfWiAalnKATnTqdNVS0tvDKQDwIovdBdRyEpRtmVG66tBDd8lNBs0s6ogiZQbsrj60ERTc5eo6XxD+B1geQFiuFzHt0bNi+5eedHK0e1Hpgyqp0P91hmddjjh+5tKmiwo4uadrcohAQtcD+flt5xV8yc3GYZ7ChV/5YZbUQLzO1dzXxov3XfMcZXKJ9AGpNs5FqtRcRpXNudxw1IlTfMXvHr1Mzto1H1sNMsku0CL7a6AM2EynGhk2XovLgkWV+iaq3n5AL4G42r5sLLz23OcN3YaBCPHxq2F/R9qFxMNb0vI0mG2rVFH3W2q5sNSF/VGfMTy94esqtVwTKK9jZQivtTu1B0qhr+yhkF/acZzdeRECfxfU5WpYChbValA7L5NKazdjL8Qmf8NYBfoM/D68yr5DdDSAmoQOzY6XHpdhx85elpIwT+UyfRbcaxioCi182GSbwPSPAx9BnJ5aj9WShnB7dJm/OdJ9irjn/kT0EZxE4PA0/+PDzCx9Nlc1BPLZt0il9kF6B9udJB8ExTB62S83asD2etS9BLKUUDYshLSyTbKAvqGozrkF9Cs8n4mGTuPkAUlKJgc2U2DiNNDIIqLD0N1WsXP0R1yq5SFP/pb5f9ugl5b7kBb24u/3wilYJ5KVAx6URVb91xlADGF5B+ikDwHeqd+Hhlj26Da2kfmKyrWGp/TS/hwtmr/xnBoBcTIOdV8Mwz/CwxsmRHZKSQslNPv9vO86OWqcXjJwa09KJ0H9EYYPY7KgDFLxC238c/9liATgJzcGskrhrPM3ozWQVYyG/wlDdvjJCoG2Poe//T8YJZ0AdtzC2aum68A24QK8jVnlN+ytAcFC92M2+1uF31+mteLFydOgejWMV3rkWFcycHR3CIbopY3XijAC5sefFMDdZnr6mWfk8oXy6a8BDzttMBrQjoBXKkPW+1w28vp3z2tlM7uNswpf49OaF7VYOQ6DJ6JflWRljATe10nQ59xxQbn7Ob3s8/CVLBy/rddGyujoIyTNFAAogx+7lLzY4dkYDbd1oBCc99xuxeNpPX0bUw//OwJg7ZNZjb62hyOIZ/BLSh4eFz6EZ4pdbE+eWOMSucVKygegv4qvfSzoIy0WVj/dmaIdrsNxCCUFnysV63E2+0z7/unOpYpi9JvvZWbS42JMrpE0DZJIjCWosRhu+HHeiJLSssvwuLPpH4PfTXm3UbmNXXiiXJeSZ0RgEZIRqVreq11rQTGaRn/au+YH3oHlDfU8GhadaF0oMtKXCxDKqyI//xl3XgvCjha1gGixi/aM7gZxKGItKojv2sgbFhQuB+gRcerS5+EziLyrRTGqZ4hR9Km0oqLeOO6aE/yGf2hi8uYuqM6du1gIO48XPv7FrmSm8sy2vR5k2nrOdmQOTslTmEQ/LkDCU4Uf9S725W9nyb1vyuJuDoTWtimKdYWu9Htomgis4jL6qLhm4jXq1T8LyIbD15bM9Kow6D6qlWjfC6rJK1LT5iFWWGef28/DuUb4XJs5etqszw++PEligm30teVQCfx4NkxQ3nbC7dslvEDgDDTQgmsxtnXDBfp+6GWI5Pbux+bXRwWBjGvertdXMA/EYz9i+eSeyvab6ndG6q4lTnj5Y1vrRR6LfKO3G5HHMvvq7bT2C0D5Qgs77YHTbutoXrUWI3/dmnssKCnm6XxFCPQn6sWMtT5lvGNUw8ELKgVAY8PyBgCH9dlLFvX4nlDkBoglN9cLQTYdnvelse4m/m8rmMRZIqO41GXUp0V2vknWmdgk31qsUP8oG3UbeaXXIL2npegNg80+l+tAUVqwyPslxVJU1rgCLbvnjrJ965l7DiafCjFKMWuGAXWOQnOPydfaMSD4xMfKy6hD0E/X0oEBWXGJui8hmIi3Ua/RZrl6jS6WgA9qfEvlL7CaP5QxbYQ8otXugi3f1dkQcRZmTlSJWFylYR508kXR2ucPzBdr7f7JxhM0+UBOgO5K9vuJ6ZJul/u5nr7Kyf+eqDUjawuyWFu8rcwpNn7vyyiybgwdENG8Rk4NUbRg24YLQmEVNixIEKiNoYumGO05dVB/VF393z2vDivNdq8kO1ziKeHTsCFoYN5tSqZe7yVZ7QMwL5D2Wr4MeBaMfqKub3LbFxPvVfFWRvM4ZuMFFDscKUvKWXVo10gk+qnZjV3J39bXv5MMcn734+jujeX3tOqxk9b8CE2z5FowkVU2ivEiDXOFONNK2LZu0UfouNTzXFHwuPGrimz9bCBiXzSYUHNoKsbtMn7Ik3rKkv4yi+aDLZUafv7at++QzMWBYo6BtJ8lvx8PMZ8n+XlfDwqLtWP6YideFDZPEvBYvyMWGKwaxY18W2Kg8J12vyg/+W0VG5LKdgfcCus2y320qi1HMk5Twggx1qD9P0JieF0QLkMDpIdFvCw6EnIZgJEJgC2gnKmVB0XcV4R5J+FD9tPzDbwq4sLhKlStRORpZnWT1vPk4KyqAgpXkHWpfuOx0adl7kaiR1rKjxk3N33xyuYc3g8VMhGBgOYDu664sWwGl3FbehIhimazMMQkVWZzEv2SQppPPWq0crMrNZ6lgo06X3+OKI25eQU1BsGwECIL5tdw9e79EStRoi4UvE1JolBjXEB7E0lOXWGZ845BjLjGZoSq8RORcMVzBe+CpsdGVmKMpiywVCMTZL6iJEeWxfngFqpBAU7uTtAfbfrQsDsGBacajANJI3/SRpwa4hFbxOq9DLkkeaCf3ViG5GZQXLTUn0XGIXddNrNa8Exeg0IGuJmLneB7wEqaoDvamccg2NAAaFdqiMiv+LX0PJSFC1zPihgj+3+WFrCusFxEZNXUqZu7tQabnSXb2taNw1905fmEcOt4PaZFqpNmEOvCAmjWveW823z1QuVoFfV3RDdTHauXz4pnyFCllJockbgcdwVWOWDxq+EoL+mcd8yZlQR3xDbN+S2vBW4SN02GQuoZF/WcuDXjyHbnWb4EKe4rCIqpnnDp71KyPIrgCxh6JVhh776J1g47W/vgbdMzLz7ZR3ltIV0nqVSUoa0BaN0Tzj3QwGZIqZCBEbgjkADPc97ns7QMizxJQYIGpKwqLSPZZV3M9wRzWD0JbMtT6S9nAHbhdp3wp/FHDhRR45P8jFj8UZA7lB++BVFy/0TIG28D1d4CLNkIT7RhyT8nSBQ33Q6Z4wUuixdGXxzhy88PlOvJQj5ZcgzXl+AHwcI53WLEagVHb+tbCk2V11ZH1eXob7SeMeWTgz1KYnvqTXru+IEcuu6oA6vRkG2fM2c/eCgkxKZsAy3mhhCn6R4u580Vp37SfldQS+isB90IyI10TvYfDu+S9Mf4dd1JVIjeQESr3s24EelN8JRxRbWtAtNcZJOLRYNCYAtdOeHZILjwaNSDJHFqVsPZQg8BqjKF9KDKnXaIhcCKYoWvu2ShNFIZObncEx6eFTt9u0yOuIT+zXG+tOVcoP4D6YjlgMmHlSptspraF8kSnIqI0qXGlZhfyI6ZsnKepd43/EkqF/T/VSXVH9py22edoE/7wErzITopyGKKuekGYz6zkQVINUrpIRzMqYJH5wD75/rCOGGr/rC/hBGcv/6I1aswfFwwWTI1jHP06EYOgRH2IGJVv0Qnevgo+SJqxO7m0O8XUSkg2bPTqtBK5IxpmTyN37pd0j/Wvdr948iruje3AQzYOGCtMMw577xQQNPdiMYAXmIcXCU90EQFAoG1IKSkhnlPHonsOMJcIUGOIBBpENnu4Akc4lhtjvv5LYc0TZrqMX6Ny8UBDNhwg0PuuJ4SYMpnXki1REx7H58JqdINH3dhCmGxaqRgKECZS3A56wrC23A0QgCjDStcNJkXROOlBQt0VjPPTxmeaaG/J+A9VqcwVoRq3EDPsKyuVNd82bP0kI7uQYGuX0N3T5Xqd2/0pYv/uUKvkfUueAQqLuwpfnRUewGbVwP/5bb7mdFsBIKskJxXe6h11MV9CmGx+CzdW0TRv1gtsxzbfgt3BFzoGHKiWRoELOAoR3UvTojJQp8X9DD8oyZNqmsw8kvwfC3JoA77YQxLOb+qB/TKjHODlex4QRmupUGX9VeIDvUJLg6jQIJnzWokzEVUmJq0RMs0b5+FJfd51fl+oiypIp4aAytmccn2+NEODw0bf6bJupGucU/FyghOXpYYtdSox3iXe+OvIsSgAztuHU7vN0AIyntsioA9Y8VV3oCycHi0Nz9Nv4SIoGe5MT3Y9MtjgIAA3nWwM02nWogrjRBNR2K0a+xAoWzi8nOOYGSc+uOvNYmR6fPECIIBc57wk/0bOXqStXzjwufKom/NHIO0uwOrIMDf62gVVt7F48AKK9FKK6JsxSifuOEz6Qdmax/iUQHNud52NLHxb1snRKm7qnWYEuHT/upxmQwoBoBMc071iobJW0teeoem/KPlISdx7sVEwIL5nLm26lSMG6mbL4AT0s312jeceFeo1X4azKnEtyicYzy8ST1cashRyG9ojeuJH5xUqbGMyLMwHRuwpkO9pY3Kbg381uagpzgXpIW/AxC2ZBGiMMKq09p8g8EayU5QDJKT+b+pBCDNppfpdOXe4Ixk2stJWK5wYIBO4UWO9okh8OwdEF30CPnJBCUicSiZhakWtcNbJRTZ5GiWqfyiIKjbOvkhCQUSkC3eivulA1F5bK+9rImvzrXNiDYrJIsrZmeDSe+ZC84BQ4jClNiFVxEGc8Om+kiU+U8MIoTUc2GDi8Ifo1+g23xtKRdFfv8SfalsVwqd/oe/PhAWPohtO4M0ggNy8NNQtMW7/0GiwBP3sW0zZVwu+AjepkBKlV3GqpWsOtIOjmHRHIZgW4Um/BvNlRCtDrDhB3A/nzeqZlt38TyLhu9GCmJV9HTTPmdP5TnVK9opscTXFQ973nRkwGE1onpYqC1ILwDZALkduGW9Bb5iZ0RhujiPxqT4dg8pDCpI1Zvc1KKPN8JQ222Rqogj/JCGWAs/TdZSNTWBTrkSLYFmUuLiR9f1AVuZv3YIBWRUrxTHm79yaY7QZgj2qlfSMmIlaOHkhKK284U4QCvClmyQyQNOGyS7QCoBBUlgrQsmW5fSrCob3YqiGJT2tzMzPvWwsLA+5Z+xM+9l6SSiNVAryK90BZPCc+Z62aJ/ojJ07aUFW8aH31D4uXqrO0b2nG5aFIKqAS9xmwM88EfguTq3GGLmfYRmZmdFJQow3KZHohWafB9Il4r137X3zRKbqX+FQhvMc9LgU5iGJTL2OsdUfdWkEz+rJb2eAJIMJc3ZV1Bawo5wFHnMYHTgnYnywXm7VjSYcoX1+RrDV1V5N4XPPLkse/7xf2SGbsdRRrJTi4AgqZYRE+Sg4kQ2nkcyKH5npMiIg09ennl+XveSILY/yIn8zxHJFFd+ZDiSdTdZJqEwzU/imjhS19eX5U4b8WHZBM6ejJbB9gtYxgI3pcj2+tNhn/xz6SPvhUaj1Z2UqGnx9doFkthS22ngX7iRXlUf14YY7hSb4MZY3HpWsXqz2Yk8YviRHMKETCaFB+E9A9I7gyXOl0ov+6ImRXWKYtE0ivf74ROxH+TuE3Q3Sa8tJX0OReTiy21tvNgJbT3HOChiiU1WIwYRIytYJ1XqhMuPIyyC0JyNpXQ18MRRly191Uk1Fndqw5uHTfat71lNghPuoDbo4wnrIP2fd9XQx//MPYAvhC0WPAU+gAcp0Ci+fg5Am8q/kIaiserUQAgLAsI90UnrhOxtheJMGNruPoirTJrECrlttJCJjBAY8DD3fiQSb7/2LtLDQePGPQEZxtoPl3E9lrzgU8FwC8rXRqyJoU2Keit7OsZ0CToRFOv239ZK5T2pnKnLJkjppjvGGNYbr7ji2oUDdYR7itgVexB/ENpxZ8SeWHZrDrI8AqaKzxbvcXbADmV9LDO8ptVWehBWb1wQf575ni76Sgf9s35Jyyim+mcx1a5eVi3UFlG9vTzI9VYYt5fOigLZ+u6zJSTnEkG+UdJSOAcQZL0rYWpXakc7KO2GUiZxtCvE7ltxt30fJ9BVsHSn3dy50h24IfNiBImzfmJbarroIaTg6knVaJU4mTrSD3//upODxOtBwP1JdGSdaDVcmRPdGs4ww+6y0TO3wD9g24C39lwny9rXJ3StPwRtV93YXAjHGN9/HK0QzR5F0yOSxNz0i+oa2mR40nnxwdKpCihodx4pc9Dqmkvnw/02t/nZi2+OZxj77GNZtNVffGjO/Yte3ZOSvlp1MZipDhZ5A0J2NG3MMUq5ZAocNo7GJhPyaojm+U0vOwxLBGpGOWU/JuRjusD9NSxJmQcPdf5B0NaOUGKmSQwYPho6IQyGpa4cHEu6/Svs02483HbjLqWcWiVEP6tZeIHPPVP+1GeSxLsyvOqGUh7W1Tyab8Odb2i/U/rPqCxHwHfe0DR1sSZcG3IcRlCawtWuWOp0Tg+i6gCbmG3YCFo8Pw8ySFPg/QIzxNs4vqZJjybBJv71F8qPIgU2jSIqQ6ieSFSY6H4Oy0lO7K3mSBlJJPcelxJMM67VQqv0WqCGb4LdVC+/hgSaxqCVLFG3VaFbT6o7NMse0HqFdXRcY+8GN25sIZXfHr5OE47Pb9r9crmOHV140fKHSRmZYwv6fENIpKdcwuk2kpu29iQORZPMTeQcuA58vdhz34qoeCbaLF52zv94jeyAOt9FqPjXNdnBkehsenabfwlm3NAnH7OL0FlV35aEXBc3X26Q+I8qa3nUAgwnnrSrpxuRBZjSw6nM6+Uu/4hp4OGQl0jDHkgASK7SDDXLSTwydT0RUhc8Hr9ydmQhEgWRpzaYMJkx5vh0liAMkB8ValUhoaIYn8fwPlVlG0s13HuVlv9AEAEsYOuejgcsjdjLtihNKsxuuJbDtntjqmfBnF5kjD56SlJwcvTYCCk+Mu2wC8mTEqNBsrHgULhz9wJa6dQkwPvZFKGS6rPLP13kLAgm1HeaIjaL5BNBvO4wJv8boeKHYr12+QAORsFkdk16y+xNy002OeC/Mltdvh9WWKdV8VpKmQMZKz5HV+HtNpq1I0Xl7qdwkpHId321DayFch3NBlmooFI+u7Gih8WIG3xsh+2XBW4U96C8OrPDbT6TBURrJ3LcVD1otT4Qu+7XUBbzlj7Jz3bcfoxDH+VvAmJw1/GgZEy/uxv09ilgJC+J5b5MyrDza32Q2JirfUqsqpBTuRMeVatmO+ZKiMX0QAW5bsK57vT+9L5jltHburNiXYt381i7F3Ry9P14YAK/HvRq67tYspQRtMlIvgVD1C7J09c9J0+wEKRmnoHuieW/c/dQN4M+A3PfcPF+ynJKDDgDg1RofcXONzrzzu2G/JhFN55Yi0y7tGW6s9zim7te95TDP2guiEScmvE3L+wv7rSdC9z3Y5XtMYplzI/bCa9cOnlF/SBSecCBhZO4+MMzXNfhkTBnQch8V9Pr7/8VKxyikj/xuRaI1exk5gUpLA/1PTnB6j1X2T5ISpuvq6nLVLqKCRce0mHznMq2tsioNsfDF9bqPdPR0moKl9LlgtSVMjh6/ux1Sm9XuuZfLkteTgKzcWJPPDpMTDisNCdrgFl68EjyoVGy+8nEFdjM7xhiUouZ1ST5vdWy2jClGnTF971Jy38ERzJpAGank0SACNNgpMGdLFLQFH4vh8W7KvOSB2Y3jUge4mDbzhGWx8g6tZrB6O13zLgiJwu5Oo1u+j7ctczgTY8MT3tTUgLVux6242h8L1E/eI86nEeEVmPy4MGocPD4kwabHJxeRpltJ/p5k6m8Bq+ZIsM4PbTnj2BBkSYU/xN3osW8UkpBU7ZejWiJ5NnABSdHcZJjP8vZHcpOljoAoWAWz0bPGExV8nqqwrtrg1ln5jAr5XckudD+XPvKvLCajI4rUYomQScV1MkBHivjUwW6IRb2Oi7xAwSsh6ohHKJumZJXOXujliqvJ0ZNtN8yYEbRjREasIyGYf0aMCQ9Pjf+9Su8xr5Q5dQA5qIdGY69g0u/OX/OQglf6cNHRjwwlG2Qi454xLAplXEo87foi1cFDsAfmOhkkKb4B5oW+ravaMN9hHRDAfdUX2nPC4lPiWfIjeM1EtWya1kqRGrKjBb0Sz5W7sO8de2Jp7LgeQMxbJOHlOFhaZzwEKLdzk7qev/4xGrHpXGV7qEGlrQB/sabR92+Zm9e83V7P1LZEV5gAfCx7Mg+BZ0z4sIAAlFuPK1QqSWnyWdcWe7ej9Dv7grfanukszOFJbe1gDjHmake+LKHWKHUggr3IPGTilnwNW2WtOL3Oscuu2zV0+Zkinobm1UcNzoj0FJqhT25TMD1wmfDL4kWfMOsyv9Mkzm6HuehRK9dAG50BkvEMjkmIilEyFBTKfVGveTbTouFH8Qw7HBbAYy7f0wTIMz/3L4hbrphFSW3HDQz0jVQB2qOabXmEaUFfbPfnB86g+KOgqKxvfWRzlOWqLM5jvM8D82KI5jTxk3cLlql5BFCTaY19Lwa8Isk4fPhCh4YMHWQ7vTCdaxyMRJvs4umWKAPYbX4Ry1X4pLrSoAdgtMYIr+saCYaVMifyUKnMI80B+qncGiORnayiwpTVjnjm2dGTdBB/qVKEuTZxkysYKT/4EzejGt+KrERTu3L/Zg0G7tX+4svu1qOROAl/dbtOwYdvBIoGNjeCmnxD6ow/AzC0VRBYxaX8yLAk5MoAKrZhedSmQMHiHVjRTI8GZZ3g47Mw9VqDE2i6jd7oD5LHW7JDxQ5v3oVTWdPCCAbg3smQOQcCLjZIHI/NEfws3aEDoNCZ8j3cs5TxbfwsbKHXGOQQ/Nf8480I9YAyrss9uz+bxKxPvdCT4GJS0LyYlJBxT4YAOyHfu8GuJXbkk7K++CCLqtIqxvyc00OcLnE6W3bNZb8SFuPLvpqtTaoMcEob3HZsa1IKuzaTX94kFHT0gtHGPrgB2vq7W6lvTI5EBcHGnLTsX9YylkdGyEFo4UMZ6iYFe7EKBBjwpVFGjrgX7GGjSfZZM5qWRhPfIGqcCcajq1ZJmIkGyMzkbScfb+nrtoUg1cWP3s0CGvTmitD+Uc/l7JPm8IlteMMSuMqEOWxzdsg9P0PD6vMDWcMTCsrcMec2VZkl4DYDQZcyEuqKtHS//t4Hlr9glrfdfvAalkkBGzMMsTKrwPxVYjIxhGWxq48ncODRsIjaTc6QnnIwn3nRtb3RebCVwLTce2RjXfkHuw2UYxc/M4e7Y7QpUsYtBzJoCDxwjMqXeCY7nPWpqzXu7RWG7TTm9f9IfEpPAdgiKFxGaV2aOl8XxkaIqtQ5S2gvp/dG2cyhi9z5lF3yYSPi95y7FbgZE2K3jWAs2aAkaierHmtwGOszRWxXgvmtsFQM+hrRSesCwDIim5HLS7C2G/Q4v6LV/mctS/susqXNe2Yzwx52NIniu1NU95c87fHrfQEV8Z8zXH0HpVTNWsBxiEXwj16u4RpbUDzvcPpXAIos0eN1wqHZVIdnHv2jNwjBynKpWOF5W1dvSSNOjetwPb8upgMBOQkQF3bX9vOHHbIztZgzvL2gQi4FXem8URDa4Jeyzd8IPe8ewJ+DQaHBcYn3eUvis0gws9KfyU4UbRxVUofvFvtYRfoBxSUZUiDZ47z5M3JlMZXOwwufY1CxKDSPxu0V+CnAepSIgUazmPto6OhGZjIFN6dBn/75wkDb7wUalrx07iekCO/0jbXiPyWYv+2JfZ9hcriS6HOw2SDSZIghM58cwaUeab50li2GP0stGycU22iQ49B2u/yiO4KlqWr5qvNXDydmZBt/zi4oYCU1XXMXovqNYDTr9xWa1r+O9fJ3JR67jFHxsUqfw/4sWlJsnS/qk1XAfM1QJEGmUWUIkceKuxKU4LotremNsbkHGHm30mTXqQXFQERT/G35tE5b6lzVmpcI4RIuJeBrUgRMQvYhs+dHYpH7A1kWsvnCV5KYbr2d0QLMKq6O8xjUT/iUtYq+GwaWoG+fBJtApxmGyG3VGNEOfsFoqAKb0hcsIkObwQ2eOWpb/Oe/WrL1N32VEYOZHHXsXAz3FRfaNoE8Inc2xKHEnbnMJC3CQ+iayBW+rXOWevHCKsQHs6IChjh5lKdTPoWWOmAbaLLABrgLbfHVJZ2ygYIWcJ3zQTt/yWF0rUdxQWZx1a+U4l23s1dBk+0EfLYWaej5fkoWGB8xDM5iKhML3DyWR0lYTW4AkNAWjcgXxsQbx5y/AYDh3hHA28/hHbTgG3aOdJcsBIG/h4TCeyJDL2RptXGBGpIg4QLdZs5KTV/tMdQgWSM/HyNXooXIPU545OHqiH6bpJHfYggXpdDv/hrSrhKGTxl6lhge9o2y34dAXnvnokoayfd+u8XRW3iXPzS93W2LIfWs3OSiyG+6Uz003ePZGAZq7M1gLrj3l7y7VXRj5obZeLRJh8ycSiTeFhBJy0LNQYq3qgVtUv6L8JcS/LnFE/Wlr7fneS/fzKKMnSui20BkTK0Cd6CSAxwzsgsQcQMXbipLzaMh68t6bq5x6AGfh3I2PRHJIoD01mzDgGPWFfN5cGzs97S+OqA6gE+zJVv4CrjDzHlhyEvoJDdaVkpkZyyn/Uvk5M4Gz2GOFFgLPhJcrnjqvW9NPeF264d2IcuNaZ/NAKQVh466Wb8/Huf+xNgRetZuIO2bky63G/Z/xsrD9SpNhtLPZYTiWQWtpTFzjg4i7DEJz3B+hADXXpvvEDEoA9Z/GLxyX39lACMw7wtAbKo9jzk6Oyl67F/9Il2QBGflkRBPRdmzfudmbaQ2kscpQ/HCT8b7YSZlwA3csG6rlLTpyhoi3FZBbwhyRuHsggC+7b2OIQvmPo6Ec4bmu5SRMjt9XBFg4zy534Up8kbUxAkV+ONihnJ1IhjTPG8t/zJLNkgPw6yMVyiDARFSbj4aTVnrlad5GSpTI2FfYUtbKS8mwGJS/Bay6LeHbqxp8ZDCwMU2GTko4ZXIq16JktDl67YinWy9EtDIAOzX0/dshvswS0zlq2trKHjxc1UT/WyNU3c8hOp5hKD9ru4NoOwOGTVv2yqBNEpWHeVd4wSaahfKDHVtXHJ/I5kbCg7w1kHjCT1lWpjKSe4nCvNdNz9RH1/Io3yXAfZgwrXI8hHAWxRXn4txlJ8BcxmyQv5mUyILfXq0w0mXSD+1BT4UIUG4SLqi2HSDMRu62OJHcbOBj7Kp4L3xBcc5/xqp1AVv5RS+iWoA8kVmA+GM5em0wtnWdyfcvdD2KFKaGkIuOTna9oO3/TXvSBqhN4viK8xdHmD2CCjmR2iop7oNhze7QxDZJDN6dNLsYcUl9jwbLwyD4uS9zboFqoX5WbsUttKKnlEfBgmCFEl/5GowU46ZxizYllGBi1EVGNg1pm+Ctl7G9CE2esh92fnkQHmH4Y/VMLvs37FSbTzHpQMgI1y/OSwAs/ea4yBwER9AdXioTuraNd9fC/loG2MedMGo9OuPfg1+44h+3AaxjOc1iL+/XrC82WVjji80tyqar6iTwdzltApt+1hx5xvUYyEOtqTOsSEBhNHx6qzfiDLDOBEhARcTSCI2SewQB6c71OL1sQS2wSaj/FawbzVGMDDSELuxBu4WnUn3hF0t8OrbuluIZOPDSvkS9HWxOug1NZlIfyuryNwTQC61YlRHbLAUVy3Enphon7OMIQq8v5Yzbs+/JpGIP8aLY5dOCsNFgUmyLhJBHCOXHeP5HcFaXs6YdU46TquDbK39tkF7glakWZN0653Msx6NoZKavRuYZvkRdXZGrvpLJ1N6BRt1QRsi2ahx8ZggW6Egj3s1EqYlk1z5dd0wYaTnrgsKWRmjXO0DE1PziwE0eRgKLgwxpN1oyuIqcr0QuRGiZ8lZQW/ZdEsWD31OFcE4j4sq7YQ4tt2sodcahOmb3FWpaMXWQ8p1+5YW4FB0shBueyxJXmA5GyqBFmxCNS7OOb36Pot0rbjam7eQ8Lr6KOnl+XkOa7Tp7BEnl2LroaMaqDHy0vaBxGK5ywY5yYjLKdaw3Mr3JBiA8h80gSgAZWaq8c5JAl9Db4m5qbnWtJfJxL9/C6CirYtOJnghmc5xzOb+ORso1nfptAytoOAok1oW5F8rV2XncgAkod0Ynzphh33EKmaEQ9ZxHmitix9r2vREadq9ExfbLvBJCY0JBl8RPwrGYPEI2C3ntTnLOEfaENRwhPRijI6bW2rpFbCZO/8eKdlf7+hHbccMCxXsQNGsDaIlIjyXxsDvHwczVddTPpAFfjY5WZP3o9Hv42+qUQXKF91jf8Bto5qCUUeeEvk+rF3zCTZnLvrYBbea0GCSOU5kddrhhdW2IHljUJ3oiUbolElqCHvvvG0Y9n+AS7n9QNBZveOAdzK6JbLwG3B8m6gEPIxPju81fiQ8NifIZIdoLgJlZWyyf0zDW4JhK05zIetAOSHJJm7gUwk5uUyAusO5vDDqNmmsTxuTxi5Kt2XGCxoVDUhhbshLzt55O7vuQ1mSC/M9akJybktIGlD7LC6N4vpAMnQuf8+QJE8kMNimK4HRRXmYwZ/6Yl9RNG0An4A2RnCC3Jez+QDOfgdPo6NsMsP108NL4HZvqM97g4O+Cd84qu1Q+rOQvqMpFKvbjU9vL3MO16EldgStf1S2Ag1Ere1glYBHEgZn2Rl+j24V/djl6mses4bXEkzYY3VlG4OoqtE+u1TnOZr7CwPvKMeltY3cxqjKEu2Nh4IISriO2Ge7GpYCtudHRx0lIzsRmRJ+McLgikv/lMjQUGoN4GJsDkqsJ5OrzbBp4IZym0m02lYN8/u8cn4rBMh1wQFK8nzWGySka01Ko6eVev0xvIcHMN0E7Rl0ajwHkTlO6Su/WC1WSAXBFbJpTz9fMpDzvvwUc5Lc8wLOWDXHZV7kPa+ZJ0uXik6nNG+vMduMKvOkjCtY4XJgZZMX25/N06LhUSQtHMcJaE8lDB14IBBQVEZuE034TY2IhLghIORq7Nx/VtM+cEC3wJOsA4UdrV63Iiax7PKmvsMOBPIzMN7d65LNqePRIyGxgLdhbRhvRGGLKxo+p4OeLf+QlrjCljotRox+btmUpXb85Yngxv4DUa1go1Y+wGP3CIHN8VY0dhAKNphyX2PwdwUhDANuipfNA9sSDuqiC2x2niQ6g48h/pGlWYQYta46YInDKzEQJoI/NjPvBngKZURBAdADgmYOB/z0K7n/cPW1K2chKfVHqaQ4OqaFXRXw9V4nY7S/KiVJ0YwidQymaHaIEBCAzduRTUjwC2eDgUyrkIT6ajgvSL8+Pd9rR7ipu1Dy1aKtCPYqPWe4CiPn8CHprWj7iCGV7niFyVRZJlOZND6b3Jn5AaLsSiW40B3m0d1qhZEcOhrHGb1snNVi5VUDeRCuyiDAEWvpcso82zCV3iCXkJfCTDyfCRMiueKdYQQqh2Zl2p62P/2XyCs6XTdt61CYq/AddLuKXB7YEMRz4zhGNocBft3uMJDB+JFRhSshyhgANUBOo22F1I6bcTE2KL+NcLVuYTJ02EglCyG/fHAN30dNaD8W388MNgjLQVqndLgU/vlVW3WFMiMTbFh63A3rFb23BZigPePiYpGOFKC0wj6aE4+P7ZOvaBWOQEnwp6fob+3sjDlNMTntiCn15/AooVwkATyWeqyu9vTfhWHom3YlsMZ8yAMl5n1ORpSLYGFbjKWw20rDDojtgIEfWwg25b+y71GVwFZ+tCzeSNihjXebP5aRS7rXRwU0BKt4KmEqlCrZtxLUvdOtGoydgReOl1GcLYnOQYE8Uy9anSATigCuwmaji2Xmp683xAj/o+VUsm8cc5B9S4eEto12Fzl+uXVjhxBLuAOgq2yo1VeT08lx0h/PeHAL4TYSUmfsiUQw1Hp7nJNT2AWA4WE9w8btJgR98a11yEtcpwJ/bI7a6rTNI4CnYCh8ghunOz+TAbYMPPuaViMEi4xkT47JJo6PYNXg0KdGKB9IzKFaBbTWBPnCBMonravj9WAKTkXgq5i5p56U0ZkmDx3ENwlLXhJx5YRAXp8cbF6aEiQxoCjKxT3Mn5YNV/FgE5bsqr3IoSSHzOOKoDuR4d7odeQjtTbTYlKN45f2tWF/FQLKRrNwI7vGtdOD9Bm725+GzzU3EiwFwLm+uvH0NS5P0FgGIKeNef6drbwyyl0qof68PVd1P92y1yS+z09LW7KL9dDEK0gycHEpU32av3Ejzs14gLrZioR2SJCfFTahu/Y0e/gFSR+OniqhEsF6BUcw9a5VvMQGRB/5ccEfDpvKMm1RsPifD/c24ADmbTs90vQ1vCMc15zZhO+nU4oWlHLjxSKaX8/EIGpoRm7csrsiig1t8RuzjyBNk4ISdm1v3pXKlRDxXI/90kDTFkmK3wp+22cVWArSq/Y17e0ehh90XJNgI1vBN8QwMiNBUwskUI00gpk1gdaukmDbxlP35jT+e4PWZEVOahDCU35BFBwOgIF059jkTEWkhR+7FwnlrSKg638If3I2qfKHGQnwgaYsg42SyQ9oGvwZbmQdKd6O6YVhRZ1+KF15aZiTYISFypLsCutYXcODcIP/pv6MM+28ONFlp1wGCKX9JtprU2+xYs2JT1zYbRyu4VuTe36XVNTSyhxStsSjoC2PWELdYUOZg3BCuyLxhlITVCeT1Yn1aPcRaSzzJmiSbXuwNxCZD07IvrymWSoMxfSJ+3F1k/zAdT5lVPSrwHkDtgXARXQHKqslzTaeX7il1BE3jv0zL2cCDpCXtNvBx4wursnCm/w+362OxpqH4aElWnHggs6QrVp8e+FQ2oryP5HCueE+UrPhK8V2a7t420nEyJ65wPBc63oeI+DAYbYypsXfDM8Hz3DJvfcNAxo5ftVrnWlNlH4t9nUbnbMD/jb+jt2aDC6ZNJqJZCe6oJPPlw8UEx8LpSAKyUAMiulY9ujbT2LXCpAVt7IFXXvoxCM2RPrF68wVg3CyUpIIt3KFqU9Xj3tJLAu3fCRnkAbwyNY0zFki/c+sHz20pourC30nKe+Ba5TYGTQn6dkGkwHROVmzOPB/a/MWT71WYc6TgzizEOFOa685dhZ1ISLJjVqMk0yAD8R06ucJU0Z1C8uTPRcfxVTX+f4Qqkr7QQ0OJZp+k2zjneMRlNUFJW53ek5TSNgi5cutsFTBzB+VVJwJC52X9e2/uMb9JDlunqWP/vdHpuFG1Crxfqd1kr8UXsK+Ax64q2x2cudqumDtZgqHzSWQM9i44BuyAj+QiywtfU6rzhbcyAlmrQsBzTrqsE/N432d+vAi/p/uVIhe3X3yR0a081t93q89nRgMYiGlxWB+djnfv+BLN3CuCFDN/aYJl3IzPGfUEx1Q0b63aRp6ieMAfbYPCCQq/G+PRu7sTpUNOrbc1b+eCGXfIdCjafXdXA74wVafacEk0NPUQITmTkdZD9+Bstqy7GmopeUgqKXxLifThq7k+63rdZy5srak6NVtjf1EQpgZA9VnZRTSGv7IXSFFTi2sfIScdLP8xXWQ3gjW8BSu98egEbd2jH/dW4YW2/XHvpmLam8jQ1HoyA3rqQLSHgb8GICaavzKiewyUoutK5rBxZHannYhz6/s78hg22W2YWRkZMZ++7FkfBXuLwiK9tuZPaHbn1h9k1WxAciPQJy70t/QHLcwDdaHj5qD01oBc319jNkwDOxm2VJCc/LKe3MgsWdtF/uPQnDEhLluX8O30JKpqV0OuOyJMCWfelQwhjLYxSpatNoRGd/9UkrbsPQOySS3L5FiS7he7PNrSGmV5AckwLhfOi0MCkhfy7DR17/U8fXy27whZksfIMVVrtqjGc4q3cjRReikz1+FZN76RwhTLJ+11U12RatVH8wOg4W5VFEb/b+ZXre859RYPYcpLg05n4scZ2kRqcAIS1Hed3/kDe4k/MyS8HZ4qi8VwikwNyltKrH+/vVmezQBT23lF5iImlHfnkCM6UBBrLyKY2h0RPnJlVTWLz/T17E1t6oNv0s4Fje8Lv5ErFfuauHLmdn5YrMNuAZI4f6QSzRDryg3bAPo9mD16moPPBFSqrgzPcae/NX0It+ZM3oZFhWmrfpOzX8w49ShaVbi+dn5G7MsrFLMSavzNUDNz2vqSo1UMtxuTd/JzV6ckmclT2EL/AmXRBBesJGG0uDM8ZTDlKTnA4AgPFILM4rFHjV7A8r+Qn4H4ECrnoI+8474RhWoGr0aJV1R+JaBTptqai1LwbdDlSJCK9mHi8B4gE/04BbpkwhTLsAkRD83/ugWlquxgUIC8KKsu9iZ46tyc+9noy+OZgqvd1LZYMB0wCRSYsmD+taiYkRM6/M53GWnskLTb/kXHSTTpxEPRxZ8LkcLbmYngoEvJpOl/fPfxf5nQwyMKgi+cJvkxnxO7yrQf8xTEZdFqWfXQKs6OvDSERSV1YdH9UqQBQLNzgmiWK0h053TtKTon1NE0kbJSFBaRBHEpgE30BNPGDUEwMek3rtGKDWpY4mVHQurERN8X9M6ydbBHbPVSNuhiX50ghsr4Fp4+GKI+99xd2ftNFRZYz9eXEcSp1hPd/jdU3Tdh2Q68hIthf3p0XaCZm9nRyax7fGFI16zk4bb5gJGP8iurIPE1LzKDguuOEKmNF/tcuAhLGnnHZ3FDvBlzKwVsWQoqD+TQV8lV2EOi73NkRlo2Grgz2hqTmfl9fJuX4WjNtOMEMxeCq/ZPh2q5d37UX58+MmqO9d5qWWX0PO9ncInviMlE29pzuKWRjCjfcN9GkLYuPkAYn1parT5L1OffdaMU7V0Cr36Vx6r0CUjObOYuhcqH7+LEpl1VaVUeiynr0J9bIPiuLBrwMfKwd7NkUZGJDQq6s6Zm1Ks1fyEGnCiIM+lW/5/GOZcYau/bHqFAtlsW0kIqLDMi5RlijP2TV+4ji4Fg6z24iW4bhrt4Zt7j5FKEd8w16gTTnnnj3cqgk+h1J935r6dDnN36Xk51ZXoXbjpm9CeAw0PBm9c3o9Io1hTnd+WTCWjDV7pBOJ1Wr++LGqrFDXq7mJfZNvFVRZ4ul/wqv0I1WmQ8TU2AXXT03mMMYZ7CYH7Itrqd/C0Zt+yUUlPN263A3PRbTJZX5f13f9NxHSkth10dibgGMmpoFtuw7Cu23e4yOaHAJWcDUA62HBHaG610SlO+PgwnOBJFRt0uH3ov406PcP52IgiyHv6S0MBpvFzxLZJGmfTDDOFpHP8JAAMNulwC2oyYIF3C4PKn6ya1hXzI8ijxUxjGxfTyak79FVZ+Bf4+uM72MeuGpVUsyRtOsB3orqE53983kE8lALXu9xlyk12UHVtcMR0r6lcBqV46jYoWdmmJHLZVbuqO/bjUStOXgyce7YFtbQS1AVmxIMvMtXU7MEtOgQAHva33sexjl/K1TX+Zn0WDydIg4TX4GgYx3tCQ4A9mMYqozavWlqNYb/dX49ODoen+5Y6Oy4uHjITT1JyV0jkJjBkYDRniv/2qymQSSIU+1vBcAsixSUVXnLu4miPTRCKD1m5QQF8R+wrfufbfqk+fL+aGhcQgmnZMvuZH3FloKN5Fy7iGNvK0fMQjEP1EzHm81a37XL4+hnyntdXYWrpk5KWLD/cimAcsRqwIpxaoRuijUhGT1bLDbkt0+iEKP+3RtfA3kfC89a0o6PwVOmGZohb82CnNNN0eAGe8unNjkT/x1/iO8GZdqZ8dy4UIcqi9ePrNRXRJxqQvUbVMp+yXX2lVK+I6gI+PY0ZUKjzjtw4iZBV2UxMBYG/khcr3yINTj18AH1MPtjSunXY7H+Pyu0IzR1ny2gyO5LrQwAUrIuQ7UTu67gx0sTpoeleIlyXGcRJMecjgVFYe+gHIBcFFSjTZJj4ZHrL/eYxakL6wFPWNC/VxibIA7wNmAqaiNBRVsNkCabYXrWfssrU3saR1h3RXUWgbTdBovc/jYkusQQ1zMUZ/1sOEClMokYJYzmrXSgSGXeGczmUBO88Zm3daOsR38suuNtYapwYS8aF/rjbUGZM6P5IH3zfOMTLzwNaIhOQvtYU26sClflyj6n/Il5X5NPIUp8Qkw8mSm5xozM+akC9BWlY0y8sGPg7fpU+pYjWCwXMPUh8teXkvwpUCPj5LE4PGmLNyohtTy5kAimjqs+3HAXwP5JhcjTleGqi+HSjpYSG29ZhBS3dh0BTmfdInN6FcdYm1ZU6x8NmLf7+EWQKUQcvL9TpAgLrzDjdk8LT88GtgdyJw4Tos+RrsKo8LR8sORMvzRZ17S/H8y+oC2CoZaZnxqsLsZcU9mTzAvoJlvZzfTqjnmKrsDrIqiIRqtJPk2vW2f8C7v6V5Y5tcOk5L2aCFDypi0042VtuJzSrSgLcmxYayGiA1e1Vf4WPoWR6Z24hxPiAIhv5vWA3AEzh0bBuEwiSLboIc2+sixvfiN4KNHZv+D0oArb8rm62h8UQfNrtfcVkFrBBTW00xPQJJkmY03qnwjpn94h89wodFOtZ/iH9Ln4PzRqnRPxnIL8W8FoeBndUvazAu7UoF5VCVeKBbZpInl/Qh0vJ+0Xdz5Y8o7eww4zHW5Qe5ozT/adoxDFujTPpdEBpHfNbclzZaDpJr7aAj8G/oPvsKKcm0tz1jEYynlqEeeBbUlbUyBj6U/wDxOcCn7fkz7Xcaf3+gu65OdtrGkVZ1sZHJgtEzpGFDSRk9w/pAmCDV91qK5hEwg7sdYpC5XWP/wGshMX44yD9UCKDwtZpBRCwcgwvSJDLKabJk3zF2qAKWmGBrlrmnzMGRzQWUI7sdxxobPSrihseNbNNT74XzRePJlFiBIzw6MzaGMujNQnTKz0UxCxOTIdkEJMMDaMjokG7xSSbPcvYS96cWVPBFnoS5Q/GIMEhyPYyV5gB1iNvtQ5UoNTZkK5NLlgU6rDNeh3WWlObZ6rEjhXQbLZdoEqjKqfMeg5MXEC8zan8KSX+iAlvTIcjMyCwMqCk5BdUenPOaKTbw1HVQqtbrZ6NRkp+6FXoXCEXJPtnUcCZny/48wVj7bZsDNhtRr8KR37KSQBwU7IFU2MMvc/nqSpV2vQbccpxsj447j4SHIUKNbFfLUyc58gSOzmpaJU7GuGequ8cL0ftMMSGNvzAqLMtsFUGPwYBokv1bsmmmXRGVyuZweJsFLlDL3+/mIe5LVyuhmTMBcb4AZXBIOjMwO06Ff0mjl1w3NtW+J/RRZTRhQrmCF4mWC2AiNGgx2l1RMOjWaglITAmkQ96Mtb0LbkEYnj2hcEpQh7f/MuH0/GYmvQvh4jeaGxzQJbLhJMSINv4cMoyPWPj5xaEuTBC4M1dduisPKpXAU3p3ewxEazuC1T7ZICNgpnNT7y4SshjbYLPik+lfT+xN3HL2CEcnvRvpldUwYRaktY6VZIZ2SBkIv9SR4oS5aONBwnrHN0nmMPeojhOhUNu1+EX7OrxrDZN9iIFd6HQrtoNVt2XKlkOyHlJIOtOajCWEYFJd/U+/ESCU70edP3lBVYaTr+KC7OlT/FzO7/InNLIEMMo8GXPi09o+CPyhQPGXnvR0b+EooP1VAvP84e+wLTMYsSNh1t8yUmopdNIDjSdJK6i6QAyRBeFprF3G/LlAC/Pn106Xjavj5YXq4CjPhJ+ZznLhprl2GYdpI3pGOqa342kYnGQhMwBiS/thsTSR/+QLfk3KzQYu9LqTi+/uLzfVd05+ftbP7BM5xsIbmWBKzWUvCuVrfBQZIcH/tYSa7SqDa5XbBKTnbpINEgMJSqPk/b4W8RJJsUAlKnWnrCTDHsubZbqSdDyIY6IF/e1fosH1npHqmIUEpZ0RgxyynI0PYucC71+J6h5wUhs8uNBkaspNZPekhpcSmM+Ry4n1kChs2auefXPPZjOnFT0Z4pv631Ow/fgk83QZs/caU45kzPycUCXD0nsBC5JXYPHtMFy3wVDyXcvucaNH5wm8J/jRiTjSavhankRctUW/rwA9qDdoTYuFtH+w5fs3Pf21InT9Fcjt1wabohgPwn5bhhOVkEWMr//sgWxymt1mw0DlJsHIF32Zwog5yQxyAaRMx0xmFyv44dWOCdqt9nZM83MDIaQhLM7Fb/CK77V28GkUolHNdQB6zAtfwbXr1vRjZ0VvSQYuabp53bEiBhtT7oGiV3UZO6aj1w78CeeVgjF8EHC/5/nV2oaPucQgjj12fthccxuyqWwa4hwdBHZCmWcM1F0hre/U0B3BAIU+WHup5gHSR2LdBozZyxTEQM7aDIB7lOwWS20mb1y5ND2HyE8HVaQGtXGecz55PLlWRtvdMul/gRKVO4X6VwQSfVsIMt/7u6nmF5nHY3vcguO3gyT8lMihQ/+IYGazwe7qCi1Wxal8jAdJ2rFVpR6BkYmvzqVuW7hYMCWR2YbvZYN/P15IscSKCx+ab+QL01hMD2etiAMrratSZdPJRJ3TovuTz67Z3wuQ8Dd0Qjopph0y0pnGNkTG6nFykwVlWF++zmSO34KUPp732xKrLKAPgyZV2ML9rgqd72koV9YUEPDorZ+RWFvjJUP1LgGeRf9meveU8tjd/Jj/To//LUvvvHRlf+JfPEl4cj8omNmxaV2bjjtxvNnuZQyLaw/CWNkDHmyjbj8y6xqh61p7vlRH3ASJ01JhHGSdnrbXUkjKHNNU4TDysmezjY3wzMfolO7YpJ6JRHrxfEucNu1d09GTtNEsG9i9fOGgAwMzPV83b5K7E3w7m94iZ4Z2Wpwg6inmv/wWDYaQUvJ6PmsCnjtMDfkweBVhu9Qu99yRqWsQeBLM3s+fscF/hEoqKWGtrQg+556IzOnG5FrpxdvZW/0eap4TsMmASD/FhruR/wD/hN9gm7K58bUWp/d7RSnWkDcihI4fm+onHCtHJvHsi1wmfvFOWiTMBjeIX8pC16Pofw4/3vhjASqqZ8D0i32ymdAsv2fwXx2APvZFBbRm5tIIPu+hnDUA0ONUw5OY8g2vvh9SIP9HEyVgSym+kB1bliJ7IuA0+93RK3kU3LSBToTsgGsZQv/6lIWQtNfiVPAkMPiI97ZePsUB35rE1TCoAxJxB27UxT9P0BlQaqLlTEOCr3BPohfXVc+lenb/Dbaym6reJMc3C4xtWdXDmNn+nzYD+ZBnl/g2OBnHYOcD1vYuOd70OHORqw3+9ygDDzNr/Zj5o+yPCFLu1lZrwSvG3aewtYS8tYtRf4ZBQTUwBTZqiKIJhB7uYnUxD0vqItgTlCXuxCddcIFize5xJeORkmXCS8HkJ8tkXeFb7T8tzmRz/t9fvDDZv8Rk2j5D2cMsNZ2m+Hy9hEe5WxyfJis7h7e9AO1YZi06NRlHpd1RZHWR1vnk7YeDBnVOkLZQZ0Tw6nt4E2IWAiYe6188M2tar3E58/iNiHGKJEkBxILq7CgZ+F4PyJzxLRFPzmMfAuR9QXTRt8SBfM04Ajap039QR3xCg53LEsvcXw7juD6jrqGbWDfEDosGh7kmcAM72M8ozG4527lB77fyGVI/HXq4B8TIWRnD1tL8Fo9bFab27VYSMKTQTvfJYyWFJyZ/3tYnXCj9ix9TkqAw6cETt3NVd7yhWRv2VGMQsfjkl12ULpbUrCaxB4YkGfpT8lshv15d+uBFMDju9Qfh7LcI+jxVhVtczotGWR5tNqIL5tht3qZ23adhZ1LvOfPTsMrE9M17TFqyw2UYbZ7EeCyF3oUJJD8uL06GC0hICFeOebmuaitwvfpGfpS3UsbjyLjl3iWRuubVs0IO7P9HRlY24jifIj1ua7MeZqN2h9QJAhA7Oo345Y4iP6An5TQLO+UtRHQx5psK2KXY/PJtE/GDniHfN4qDvVQfHUmOxdTNH8hvklP77FQXL311nywsVbJP0Kh7Ggif6SZnEuKXCTxOlH9Jqmb5sbblZE11cLIPTzI+38kGZXq0hVEY+J8S8yf35US1IhetGXrEtBsjiVd1a1BHtSYFj/wnVo12vGUd7nzHWBhrFaiydSJqYz0VahJoMMKmyVDoBpKSXHTmoa1kPHBSjbHwShc+EUBFt/G6Yr7RSarr06z+/eHGL5HBFjZV8lFsqKLmi5mUHpLpKyMnpWNJ2BKWEendezzvivFgUIVIZwSAQLXYnTPdSFB9LHKUY8BfLGrHwTmtjSAV7fdrqkd+LEVWDddxNmyeprbC7F7XirB9fS8fh9RabBWLTSe8Trg31Ny1AGtTUpEewWhHKcKj2EanwO8Mk/J7tmGjtrC2eWkrrf92N57Ilmz47jCh9OrlFLFebqgRh55GPNEDZrJ3IiwlqAe/9q0VX4cZwZbjJncnr+rm/0yMW+8AjZejNeBwpkCoUeq/iUb7p4ZJyIbnqCz0jXmoz/wSomIXAnD03cVcgTNMjhE4fW3y6fbs2s0/ei+EYKk0HRqMwhPiepUOXbud1OHuwjnU3kQSrzWf2klCIcRzpB2PDkb2lB3KGOkxUkJ+0xfnAkga594Ntqo1VD0rOqEAEtBsL7wXakYvoKoH9J2tAx1gMLbUDKNQ00/DFz9kYYA9YgCm+BDeoUsJUIr//HeC4ROPpsFXt2A4c7e8pDSWyqFtg/GaNpv+gYn1dF5RxohMZbOrOfhh6730W6agl8rkU2/30jY350yN016V7y82jaOC0gzJf/hIh9WyKODqVhIIsvPcqtpBp9E1Au6z6C5hK5BqWytGh+Ed8kvU7vz4oLstjq2IBr6Qsdt7xecKpGBZFO7TatZFt1VgGL1mcHrwOXEyPkplgRq3LGlaUYYnvu/qvETA+BVAqjP2ERhBuLilPGE0PfAHycCZEPNk6irYTRBUMCgtftp+MztprEMYYxHfZoy7oHzpjYZJVDVGp6QlXMjeHMEhB0FigeSWhRla4uMctPYD2kq+u3y0S+Qob3knUumjVGpIzyDPHgpx+qiSosqV6i5xeIE1CdiRtLq9yiSTA1mJttZ89lq9Y6P280/8zRxFjYk2ovHpCREQvwNZm/Fs4+8hpbk+Gv2jznZf4POoPhN0K+PRU7oUwXbNA26qQ9nZ3AP4MlR0t/ihRW2/1pCtyFuj3ocsOUdO1jSUmmbb+IVHty5SMEzuisDPtznQikimigZUwa+AIossgiveqgZvMRuiHfV7L0HapMkVMJKJcoVcgrtZJErUBXjUUhiAxvwM4BQbV+dlQ/9lqIho9OGFuHHvmne7L/zm/Fj5MqblggROU64u1V+GdJi7xToSI8m9bZibnijHX+x8rT/IrFOFeP8JcWD8Nlsckfk7jvx1cIfRUBWoSAHAR4vBmf9r2zmCevaQFAe4jb3cHNliiJKvsYaP736zCLZJzDdVUBBPfDMSxmzp2O29ofHJg4kieTO0RpVE/LNZc14KXRxseXRsi5iaahYxe5mnEXMBRSxRgeuM+b7XUT9vlq8oq/8euzU0G4/qRxDk+qN7Em2a9TvvSNCCj21v1edHN3f+N2j7JjT5I9aKeURgiDict+CKneYwqrY2sDbz4fymmGNVMB5o1vVOJ1GVEdxL7OTcgie204o2w24+Q0K78gClDZRozb9En43BG15MWu6V058W7vDHMtCAm8CbQBMtrcUIFMojDvmBgH7RpsuMqVchG5qPSQ8hA92OTt0REOPtfTZSS/XfWc6+4IFjMmKf7dshVvwJBcwG1+XFUGTnUVzYJEhNJwQwo4sgfGElftP7EqrDLUKtcikle79nNf2+dHMZnz44lcGFFNMgeK7fmrZHMi3z1oSxr8CGg7AXRj39N7qY0nixGFeTGiKIDiDPcaFl29z8iWHsES2OCGliOw+q0Sm3TPCDZ2qjGH48SDj7YLiiv/fNZhYLc72p6Qk9PenNlPdZKPqRp1JwBB/5+B+x0hlN8NOZzTs+DV0Rjb2ZlnHCuM+dFnlimx0s5OPt+atN4zfYaL7TVlw0kbJJqD4/g0/kdB7aKHSnkpEnzM34Siu6Z9opJtBbm6bzj2CAaQe5KcvBbe68raG1/mySTGPqyCefyDV8jzY3mLIj/pHPI+DNpu7dnyum1eAhG0L8FAcwc8jSn4bJUZF5vQMa5QauVo06cOem6JXuTMvoKUOnU0q4fc833EfGcG+EkESrKwgTiQw7CM/4oClgCkIA0B18ucvWKTUH8ivDEf2k4b0Zti6fFW+2cnd/0znh4boKlKalRXcc2YyV4nwatFshfy18NJzVc73gGCDSxvDPvh8tPmVlJCvT++eU2Xatb4oNn3Tmw8o6+tCm2Gv8oiKcYUa0BD407Nv9PFBpuLpjqNZYhG3N5UFdyD7j2gZwDZmvYY97Zkuu30nMrkEr1nmMNe3i3lN6OtN/KFLQhbE+8WQiNWe5w2Q34a/VfI6VCLSTsHGfz9qZc11dArNrnQyQxovZEHrkTTvWuT3eIP0e+ZiD/C8Af6x8oeNNfTFx11iI2BTP3aI0Aj5SyCGyYQa86/aTGp+35ZjPAP8q6U2DXKbEImeBbu3Um/0+SN2RFqAAVlDFtLQ869N7EjkohzJqhyRLTINWVC+CSgG8N0MyXyWngG3+7RLLuqTQ9a8Klrmik9EDrNsze7boW8rJQouc0tpttcTdqKLaZe7b4yUWPBO8kKsPCU5iOy988EfCjZiAk6TCRdK5LIJK93XDm4g/AUj3Y/4okb6f3Yii21Qpj09l8Sxd5AK07/MtmSnQ+/928XuT8Sz114ItBUcHVVD13jM9o5gStUh1T2pn1RBKTW0W6Wrn1oIZ6am2cjxLQc4+ThxZaEKNeQOCQjgqw/ITWynvEDoCtQ9SNv8fnZrwhBAfzu4WaD057di0dvrk5w1MZL/6cWCtHbo1zn8PgIexilA3FMo6FbVwDUemdPJWnsgQScthgf0sPmCMfw5OT5SMN07bRY4jCBBQ02o/YxAC6etJVd5Z7EhpFPHbrHJpUFwzPl6QsSbFf7ELJzMEtcj9mEPyPhgISrB1OS1Er2xlSNn2pdbAfnFlY8FMTljlhVcIRtNzNspyNcWQiPJNeOXL2WSzTpMGv5CcfHqSBO0GlZtrbsPmolHEx9JCfrdg6YsEcRfD/nFoDP5bZ1qf3bdeJOpkzhnqfOVGSz+3oGSrEzmGRXdfOUFsql+oPKGXcXX/u+sVrE1dhj6Y+l+5lVzN+qKs+IyTiBR29vD8G8DSaLLSNE+3OpuLIC6ZiqYpWMBzZ0J0+JYClH27y4dqDPAtcr/1JFeq8Nyp1BMlXYwh+H82RQXSvEUnihcGndSzoe2muUpn4WJZ0xwQNm+1wAf2+igsAtSpqg7JyBsK/TDYBYvTzCC6t/iS25uwGFKyzWQhrtkMviHY4xKsqjVwGkLVGYUyC1/veOLOBezLwxtUlSbORV4DT54FZKTEKHR/qB8TTE+KZCBrnD3gzhRu+WBMvm5XXkmeDejRqHRW8wagByxv0BQqnWBsJJbUx6/PPd/cjMGxVvU3fqFcnSirXLwNDd2ZljRLy67XBJjdTCh+3yXJSDqdfFMsCACLfkqJvWiNZqVXWtcI6quVFhVOzBsyZOA0mQmlGVsc7r9HLwpe9vsyiDfaCRFLnN4qURLq1dsB4ywtOVCkEPjZcsLM1jg1TKZQbz3LMO5EAnqnMtwvOeVL4syIVCbv2jFx1ipmRCwGKSAJNS09u+OpgdVxlQ9N8eELuiZpdQYrf0qwHhV5Dz50zigiCZL2eZoyDuYreJK5jpt1w6NZA3o6v6LNug1dZgBVJfZ5DTkYXASbbmLVp5L+6YR1y9rJRZnEzpsLNW4HdeZ33jSh7Nzy9wSq64CPCtZ/zKWc7DL4Bu1JZS1Z+h4kutcCLon62eEP8PaTeOKMIV3mUrFcYG9D16VgWIVsbqRLPl77o39PG88DZl2AZ4+/tNEhvByD8O9bCesbEn6/lNhyRuYI/6Nye0NoRW3l/UPgpAj/FhHWYI+W1HGDjsDSxGCWgkaCsxSeBSCsCJZaAvaTGdoPIffvoS7k7zmAF2eRXv2aSv4sSeqF9i1fkgIGG+A2dLGV0yllq1Yvl9DuKoRm7jss1KG5w63v4sT1iKdvB2o3OdIQgF54fl6Lv6olza+GbZeg72rdnUKTLUec0H53PbWfJ/ytWGs9tf7wXbofdhMVPYDA9B7RYOLjHvXvzJhbrvEDsPBmgwH/B4QnmIVeXo1sphI3NL17Ed+8ekifJnqbmJS9LEU5LrGGj9HVTE8Vb2ymvJQMhxLQHb4nx6j+SOSiH+N3Ste9KdfJ3ncaSWP/nDZfZw7K8ee2ou4k225l8ra+ig2R7hXrncEi3EItRg7A73RfdUeSUsVoz8h9DDUHqiGRvvcLY99F7ew8NfwfjPHUJxS+Bd+jpFD403d+206Ag9l+vVbpJ6KKBUILhyXOZVfIiPhuRct6K6VsGHEXtYbrCOw80BVlK8VkUuxr1caPuF7kyQ/o2I64Kvx08WcJmX5G5zXVJlNSBGBWN4PxOQq7Mj3VEwIp3M/GiWqO/zXacgQAkHhkKBb9MuDtohbLJ13t8koAVcWgP4D1HDB2W2XHOSJuBoKFbbKo0+2g1AJsU/DG27M4kiRN+GOWsR1JQvjFdZHDs11/j2VTuoEKngzehAp+Z6+H+Gkg+bTKgP0Mrz4rxOV//b6Rz8Kdk1gEY2xy4YlHetpycKRRafXLXqvBe0izexMxnB9VDW213kz0ap1EhCLixJpwIwEvVmNEzV/FrFgqJ/eDVAxAyLMGnQw3YfZ1fR7kpUJw3K2YBQcaMForo2Y2oteCXw+5cSN3r8CMqIzS2NrxafTgIZ9VHCeOFmrxGEzQ76NaQogGlyE+smI/v1ly7AhM01h6jFLFxd7XiGhxozppXATu2WqvnZYx57pVvKZdxFmCp5t5d/Qg8U1q/hGQ8GVx6GMzYOBV9ex0Ab+nw6jze1GoknZLEyPmncZj0clIE83acME4srYy/vVB5TndtEXv96Q68jkT5SEcFtfyKUoC78LH5j+gM95tfYAs/Nh4GIzLOOYEyL4yuDD5rmhNijFfUHKJz7ok0DgHQereOuhBsgiLK8Um0VO9MwWlvkSuEv+Z9uNzx2kNrf6Krd2OM1/D5wC/cRw/wqnA6J8DCzgIPU9USfI1g5cGco74NgzvHZeW73//hOZhJKnYAfkLKNHV7rSBZraRBqihTUAyMmQsdbdQDQ/RugbjGuBscDDoBNDVnynTZ6TsjbLzLBA2/ZHzzShHo7HTLXUACMg/mYe3atBZBESKR4zKxCkakDxQULyr0kbCt8S2UHFO6JMkMyty51IWo0D/hN6rS4tk7TRFkNbPzUxC9CU6SJVE/eYlgzappK+i/W0c349pgecSUk/hoIqoL3TLrvECHf0F3P/2E88B7O3YTr+tjG7LZJfZ3g0sEJkPFVSHCuZHuzYmHKuYhXxrH4E4CRTyqlXaA8IU0XmL82i5s9zv5nGxcxaUPRaJXYmiiBvySB2abOkWFyVNBJqhBrocZtc2DzfKBHFO3kw9bObVF4aHKg0DNklH0KOX6aeDBXY0yAJOHCbLQsZQDsLvabYyXfwfIs6ps7QOmmeiO3spual4PoOBTCJ1dMF8NZIj6YwIEufGWYoVckqa3j2MrFOGX2cWf9Y4Dm8xzRZH2xicF00xmL0aVbUj0rDFSXiWdXTxMXpA3KHcrEkYRgX5+hfLqkctZAlycnPBS3phddckxv2Mo56TcQJYbkpOCcj1b9cY6Il7SRs7hwHaAjsWc7I/GbkMKVFY+vpfzMKxzoMcAg2bSnSMMebQslKEbwpBiMjh3oaf/qgMvNzZh1TYAYXvfLbIq+4rGylOcfa/rcqsXrgpZruCEDMDQCzekwak84Wl07GDBF1WH+QyffyLn28rHB8UwybEkHGNaXwtB5dit+sUo/xh8rHT9Nye2ITis7D5keRFA3ayZkmT5/GezQnCLJy2ykRTDuBSaqBLqSK3XT8uy3RXhGbR58uhI590Rh/pVG+hBHkrFWI3cRwdGJqKDorXJRYDY2CN7Kvm+wKemytXEJMcUiCjxnhkXcROOTSHg4Ay4XnufwX7ALfAaZi1bGZNYbavWAy/QNJ9CU16HJc5UdF/+41/DH+Rjeqs8gIQIN6efnWaYI2lgYWkAEk7EMRg4bDzY6U/dy5KMTFueNDHlWE3kvYWb8fS3RDKwpF82+pJPkHFCVKaqSr/0ayERX3BfhzoBlljfdvQM6/nyBLas0aoysG1er9IWIVMoGeUIWiOS0lKT0+q3MW7vOuIgATQpzBAMghs8l+DtEvYN6JgufmfoV70A2fi3jysiQBCcB78jHbfNOjOGss4ad/a0I4bqL7qt+ovesTqCYQtEyIhIfFYbQT65MXrNetSuY5S1e3aIqAjYd1GltYy2owHjmrECQHIYl4JjssCpSKmwXWHdadWZMvje2qo6Kg95HVwCB0skSD6XDJZI2Z27xiyhZbHtGK2DP9l2rrgzt9bXKMfE8lFyx3KpWuSr/S2bXKF0vODcbSJRC8HWdFQPpv6zX9Yk3VkCgEIi0wPs4eqGCybVMPgyhxnsQGJMCK1QkX9E3EyG/yKSlPeZ0L67Zz4rRACBxGwgP9NePipJh9sl/hzZbzFsXJGIz8oNbOQnB5Z+pxiVYLd8gZetTfr27eMUayN2ShZYQ2PWeKhZja67DrP17oH0MEFnGH0kcLSRFwgvmZC5bVKUnrzHv0GNibqLo6fEC7PXToBHbZ9S67p4669qTriYzB9C24SAKyQ9u1EQobEB1VVxbuE/ECZEC0drI7D4iVqA8PAThbt1xdon2duGrlcGTDD1Ipj5xLjMyuFRWtlga2WIcDT7ZdHVicWz+WHw37pRFLCwQzKsSh7Qxt7IU/ikfwOXNwVmnA39RNuMSYVNT1fPg0blhGQWuLdmr1fd3fCQuQuU1l8Yoq6ZTI2nBG0/5LglZ6O5mUphjAXAuy0l8LLa/nOaSSzX4IJsxD6qlCrQM2rBxqKcPq8Y7TXn9OvVcgmjbKiEjjEBWye6Ck5s/nwXEoxUP4I83uRlIdDhfPQK/QcTsfkTMnnQTeyHtGVQBW2F4kwqdaaPWWANzMApgRq43Dw3EwqffgUzJDR5zbzP+3plWq42PNOLBPehAQPPOpXOjggdomvoHz2s8NQnA7tR+YHSKeKLAiJEjvRUQxWFDC9LXGPCWSZCHcDi5r2nN8VgD8TIbFtOoz+bCLxM4AugNulKmGv7NDg5upi2ArGAEIq+qYHSTZDZEuzJUj6T/SDgp1ThY3McoxycGZM3y+GEp8KyfMLGyuqChkkMb9aKBaWNVUlplj8thUSDuPEF1Tt0nq6YEUZFr5oW3qh3kM9DV6bRhDItUTgypdLBACbw2HRqUMmgMHIo5lhZQIItb8EwDUyoKpCLhRaFwtHW8ecSEozFYhyaxOFMh4kyJaEutVzNKcX9glFk5/qoFJSI53Hog+JvMWfwUBkgzua7/vbtigOmfEQ2MZYif4h1q9t3jJ0AyVcZxokAIWKxe7owbKa93lvYIUHdPtbZkS2J7VkDlciEIVefzpYvSz2MPDTbCXyWI4rKUWooAAO52KcxkrARK0EyYzWV7yn7eBVf24H9Wzv+0+CZUi1qz/2lGjG5V+GGG5jFIxt0X9B/k5lcr7rxgctieRy3gc/T+DydrRLVvOsgDBywOvFnuydStWVyDxLApcJIizg36zwwe2mIQ5n6fF06F67KBgLH1D8+oeffN2oCGVMUtc+nM0/wD1McpdBpXf6Q/XTuP0V40Iu2Fzz6vy9DUQ1ntV4MHK+IWFxc80zRhgNeWbFcyZPlceLB8dwocnDUoxxm3EJi0v1XorpOSqwlYfwA5iA+l+e9BDMxq7JzIhO53fjVLY+Ap0NvU4VXJkOiXnDgEZnH8Maoych6jM3ijlH2CPYmQ521RqCjoGAJDtPEE+h/NMzRnD/VRF5yVhwHpym8g+BISnhRLTj6bXkeVOCL+Q79EhHHzzqH+asmgr7yFo/CijwoxnDoogQasz6rgxlI2JYCozVCo+xavfrT1u72knAk27NBRYXaTIUqdO70hijCrjyzVjvoqBmQDkhOrzGxG42irV9io8R5HASKQTqb8Mi2IIwwrkNuxVXd0N9Z/We0HZK+sr3pQjOU4HTW2BVerF8EY39GF+qG+zHcp2XfMKaFAhTGCLkEnYV5VK8zQcZuuvvnmcT7Rt2weUNn+vk7ok9Elah8cj/7A33wF8M2ycZch/xmbh/eaVDk7utfDVJp+2LYGaxaa7XZl8piriRxEeRdKonbOpOGIZbDfI/MacsVFRyKEHELQ9Er9oz5CAK0UiPgFyq1WqcMO8EQfxdAQsPTtsrSpgD7s1n/qSOb+YVYfNJQhdyXEzze7hzTNISnFZgSPs2GvbVy3/q6n0uxBXWHFR6HdroF3RywX+7noBwkhI0tfbsZNQl1OA3vhWtrFIvR5wjLdG5F1c2/I4FW6U5oS1QZIkZ3VCaZwrvInlS8gsre8iQNd7L49TgeIBy4N2QRLxgzgGfbl6Uh3b4o31IrUa3SJiV3/rwDKBFBfG3Uw4eEh7khBFLWI+r2I4FqdjKsi/Dxk2E4moXpqZHIM4m13Z67DfUH+BtjFR1OoSurCNvMMdVr3mWsbFxEQ35kum9DQUJV1gK6me8B/PJrrAU07jIotl6MsNIHKG2AzQ659MvwcX0xo/zs8RQVLf+LaLCR20j4UFeET42nmsIkGEJd0yDjd63PI254eyHqsiz8b+x0qtMkdu63Q87gH3q88khBYGnbNidE3/USXN9VkzGRbUoECiHIlcCh1B7Zqg6fmSwCqV1xEtCRLn2AAkpvmIrJ2upOUYAbdtCidzfvPlzMnE4vqfnpQ0koV6S4oCt4tNMSN4/r0gpj4zOMxq8rz+2i3pKlo+nfNuByW/b8I6T72XFb5v74B0B6n5YieaBiKbs/T93QhDQ+QdHoQdr/3+AEAcwJMFSFbVh+P9ey8fZmLtMjrHLZz+JatudL42TJzPtm+MQe/nCOzo1/Wh9SG0KZtpN5sygmR31zFjw3YUWMxxjaGOjyW62JkTs6FO0iPawbed0DKPoWYq3etPnsBmVS0b+YxAvaiqwoDhdfBgqMW7z/0ztdnOr6lev70JahUmRXLowanUx7Q6HrZ5FZjoPnplxEVC4Aig5bREObJpAkKn7duf6IsTmyIeAsYhcNHHj2GSU1UUA2oG1V87lRXB9OM6LYKFUIlK8+FvRhKktdDnrCSf3x+/685eulNKBCGqcAqEwfQwRb8l5NxM3c84YVKT1CHry6TcC/+SEc2+Wohkj+Xfq/LQFq4mK3abXNIMwd2EhbIFGdLpgQ2aV+ugmkmv+rA3THOBa9ndzyZrc/I5OioSErZ1IBr7SEvChkUDJ1AahALYH7/jllRiQf1oCWPsyTSk15yrkgsvI9DEnlxUpWTJoz09e3VsU2hFcCtWaQm4MPdVUuqKAV5GKYQoy6cRrBbB7ir0It98GeXUqe0mb2xfPHE5Cw1Q90D3PomFkdCrRTbE3Tk8eyyLDpXn7ujTYIFJo3jqrwsRVjcpfdp3nKjJLwWgxi1QTNNJAeJ+dEjJkzKeTV3u+QMf+fq5b+jI52dP3yt5ZhqH1XOHN+Y5YOzSQKFfoxd5IlkmWthJu9m7/xoYvErcrbIp30pX9M8UuheYVdt7BWUWPOpvICbX3XAVohq7ongDoIR/IYqIAojGRcnu9iIvv17KvFM74KsyUdqktDPwcqhdDQzaDHkQgb+fJbrYjWYWW9Ri1vGAMYKvOzlAPpFSFGc+YefVGMcwWD9biYOdYOnAawZ9wrz8B6wvp9tnFbNWRB5crvo0aD2gnA6xFkq6M9weQVmVdeewIDfddGvwU2tF9N7lg5TJpi3mtfgy1roOCAfJJiWjtPXk6HqEtEPWSrOuA+nBDQqnGWIK154sEoYVmdKczMHEJgNBttwmVonsBMVn7NevfJdHhJPHBM/ynuLnRsbSBuj9jh1CRutiZB7WJL6q9QZPDCTkYdDuErS04EnTEpJWB2uf7hrUMu7TTs7QEqHe1dFG1t2eImGbbIquRZMKKxz9Xg1CnrVJ26VQ8SEs1ctexac+UuQkiNAUSIJ9iuOI0I3JM1Q34F+TNOu/ImAvUyLANZD7U+YaHdJ8JUOmOHzRtmWUPrhmlX9LBYPfGG2hGHc3+5B8SUNTvQnltKVPb21+RLgz9/FTloArQHksXyBxUqfkkAP8dSRtAZuCJyZ9W1ZF39H526Z7kVHXv0nZbQJfi+H4Km2DApAKBClSjq1BbHZy/Ng6vv37Ldgrg3ZGsQ/C/6vJaknauK2phyrUQv+0BDiL+EjP/3EQBOyA/x8LjELJZbcN1vRls9S0WfMqRZH/JxkANftMrsJ2EgdBRC/23hnXBALClS8BM3EbOS0JlgvXYiCjM/3oDKQHNvUjEKFV9CaJgW/QUIKOd9C+kzLJgb0iyBWEhaUYgVn/uhUnqpLJcSGQ7dz8APKpnJHCyJ4L22VWc1H5WUw0sfZLAg3KPo0EB40svnHay/ZXEhdG3h6ArvpwNcs1JqytZ0Jv39m6vY/OXxqGDokATLgnUbnnqdeHFhv1IRdRrPAniyYCHze4K3/npQxk5VFt4zStykL5SZIWcDBidNZp/O19aoEB0zfzLmZxlGRO8hjQvuo6lcn7IsXdh1nxTzhOl+TbA0tBoZH2yteoPQlr1Td5Inm3hFPTQppSlWXwW8YcOpH+YywbnqgoesQV9wiESdcvO2k+ptgfuX+6eezFKXbQE22NRDG4wi0kWpiwelEGrx620HNNmywlAnUvPJWTEQrLwJThIljaiGtbJbw41saE+KxgQbkSfBN/LT/hnnUcaKHANIoxzV1pRxhfWhn5AxFb5puNhMQxvp3uLhYmCq3eDHBPJB5o0gYNvGftQZ9Hhf+9BhJlY8qzxvqRvqBYx4TIB25hfVWqpOqhg24HYZnCELld6siBuT+uJIs9l4DufSyDEVHIjHBDPxSKxRtpLaKtg6Yblq7u9nAZkawGKpDSmj/lHlqmoB3e9vo7t3j2n5Ozws+vabSL7wBx3gJYTIvkG2QkrXnfwdnQbdA9ChP4snDmnHTLrU58axMJTFSewVoxBLdlcm2asoJ3cndVukAm/hrsg58/CePMDKW0MKO1QyHhu9Ixu9qqysHWiR0qyupOBp+Fd/Rj7iL6jAif1sVzETK75V/0Ng7Dp288Op1Ikf4WIfPlOxTLPBW8Ilz2x1rmfk7WnubyzAUelmjFmH8OnR4+5+JBJr4Z1UPnqHHL1YFTiPCX71iyTR6almqzcRAYoascNGYAGoq8fznDmUN2DvUhT9B8DE9IYwRWfKS75a1CCYjzebGpR0xpBx3H/H+9RwWI/anyZw7Rd0JbuVGMvnRlg58Htija4lMoGJGiqJnZQnvbGoQef3R1S2TsMv86Id1hPaCXletczXWAs+igGRlESCdcFQ2D9DggG34danXTbfoCYNCthKvPbDnEQSTkPzVVEZKqeRBkYp9s+Hb/pD+hOX5p81IO+eP9WQKrNLb4iMNMUgnKgBkwHUo6NpOB7kVSZSRYO6effRst/3AdXfOH7L14L9DCMG3h0rJp3X+s3pH98gTtv5PdeakEy5xINuMnmdF602vuZJI/jYQBmsQt8sBz6JcEKlqDXto6vpI114fRxYjtROwYtkKFqbR1DCraRgR4AbuRRrVnx7goe3kfJEeKizKhANv3URyvc2/uA19eP0+KBqTwL3SKcTqLjI0489LUEmbwW1J6498uPN9xf3jtpg1La+0tf5vuV23i5ePohraRjLhrA9U/mtouoIAIoUK8s7vTOJEx2WSqAz3h3l2YPxtscnnQMSEYqeN9bYSXJBo16prlst++MIWM+0WlbjdzfV1Y8ROFph16xxcaE5LJYrYBttymdzjbfi5hqCDhId8y60xOSg512mzvr3oblYwbVAQavC14VMJRVj+2XiWKr9FJTN3o3MfygkzHGGJx+hBbsRShILzaywZZ36lfyvk7OH7WryxTSBbwrAnELQAsyBfGgcqeLqyXVv5ZjNBpH4J7zl+ViuOHR4/QMkJRf1YqPwtH+kDin4Mx9ntcg3snmcZRACQCML6JkSLC5zYQ5ZrDYbX6w51YkOapp3TuDRVP1sQfWEjECjTZWQJdrrrMyF/hUBal6HRcw+sAcCoblvLg9QKIDYYrdLHjvnzpt7Fp25WvtMK1pDe/amAcwPAotJMHD2+rX77jDFDkwBCKOvwJQO1qFHgh3RZhyJIFJvPRTiQBTRGJjvlY39KcCmzibPuZdhj2iAZ5IPTJaRRBZ4bvZ5LE174/lzhbV2YT+YpKfD3wn7Q0N8AoUCSInG3lYvtV1bxhV2EeyLvLpjXJ//cfatKpvJuV6U6LNUw+8xa/DK9Kkc/EGaAXFLWaZx0bmHt1s+Rmbaw6SXM/jI9BQKAbwWHwW4WpSdPPs9a7TDKktPI+5nT2TJ7VV8YoGzYUPpZ1REe7y8ndPZY+DR7bjkhk0a77gjZuAvYrm+IcPbp/F/u7eSvkfKpy/c2CZNhSaDEpmex+iVHsHOdxEASo/rfPBUOppbsuVFOAYvGLdZuwSdhJDiTJmzLGkFyB6BPiYU3Sok87gzHQMhz1rbFcG6WnqJ6lL16EYGGRuzwMlxOPGXmO3skYUkn5mNWpiONN4jMMU5tHMP7K5BDQDtXU+Vg44gYbsIUAoF0vc0ddK6MwfZbY0ZqvdrBFW12KVtF+AI3WD+gSg3DRPjeBx6l7u1Sm/BxJQoF+K4G54IEyy0EonBf8bJnrVwizRpaSRK+mG1fEoEL619v+PizZtm0hESJgsilra0SPoZpTKaBG0f4D8cjqcuDWbbvc2QxHTrA9NIrLoYgni5ESPbwTwrXiqGoRTKl4jc1q0tnUZn2f3hrwZIggNBzkNFCevE11PvxV6aGBdPqXZOjrWdqopZXx1tBxiAKZrnZTfOkl9o9k3s7+fp/0hM7v6mMh/udA+80v0UzDvgpJJCFejzGZrLN5YhYXry1MW/6g6KJ44baSd6CIfFpyax50aKlzFbO5CXBmDW4tbuZ5TcD7JDeoMIWlfuR390dTr5xVxlhde+G6I+vxmQi6nphkAdmiSGrKAF+5Hym/a5krDfK7eiN2Z/mFmRK9fBbtw2xQv2P35wDta0eNToAR3NUQLTdBiFsuSrnoHr9lGXTv9iM7k/F1NLvLzeB+dTW/NfFmlM/CcDRAEwYpENXYaEK2UKh26WiyX9IzIA6Ue3PbqHuzscl4zUdB3BHi3HjPhccmv4JxwlQouY+6AVDqJZ4svG/wfJCxb1OU5QLjGef9SdavTaQC4CYmnA5ySMGa7gHB3IOK3wlV8AFTefcJmZR5tq9MNDIMHHiT6SH6euSl+yvBxmIz9VeH0tz2TDfe2LWWa+TrXs80MxmbbGH7c3O3Ho+Pj78MDBhIMpsmdewnLGkjMgmfqkwNFu4wSgx2JmlR9djw/2p3fOoR2EhOlZygRof9ha3BCc4X1Fn/J/pvh2JHx60iGm4bAYTCaAF5h+7pHp/+pFtEVvxDB6vsggskeiDrDjSbBpPSxdWYe8mxCbmtCHk9C3eXQvYKwvpXZqklLbBtKAUC+BAjBijsalKxV2FF2mypB24NR09hRvcNU1xlYNBdtjNouKfST6Pg7f2fhdvS3JpYXtAujFkqdWGj1WWLy7XktT2GkUH0Ss56U1LSdcZb13CwToNb/8rSt+wp3XDDqQhlCQR12fdaGxTEhn48mdR9ksYyyieYNn+ZDpCTNNtox7S6tfX08s2eLY0+XtGBOPgUeO6srsAcN/WGxasjd1JA5kU92zreoRFNsvWl9VIFf9mXEH1mqEfOkUY5MZcOydXfLtPKWsTMopPmZqH+7HkOtmUvtyf4gpVXbYCdfoLPe/BSsW3h9Wis8c65itGkTXeFx3DDWiQFOIDroG6opxj+LtL5kfR0cWbAUkeitYRpY3Zkzx57h7/MTsfY3lst6PqepnkWBnuHDF1e/qdUGCiq9pk0w5BTLsAFl6pgF/8GiO6u4o2+HuLKVeVwtnf8PuLoti6s3ZSuZOxJDXzncKKjz6YeHu7QymGMcWHOubbrW9qPZqPnDju4I8F2fIpCk9t5Hxq+045RJ2eGhjrE9LFooJeEZLu5CVJ8627oo5XBXP0b63pYfqQWvBqm9b26Q2KkGD2SXItVnavx6J8VKyzJhlYOgoW3yJpF9isAcfre+CzM1Od1wwW5GnUIwaflORhE8r5GkvcJ/zpODh6/iOY1JVAkr6UB/yfZH2a+wqj0PxUMB2AUr+vSZF3lLXKP1zcasBgbz4WkW9uTS3tVsdiMKKx5JpLkwfl+APgZRK1BI7B/XY+Z1JTo27KRSb1ynsIUv3421suOPWOquxpMXbn6jnU+03j5Du3NKar1ip1a4hNAnyIdYn0r4+00LBVhogMrli85bXsniBmxyk3JF2smvYV6OgaI/Nm1R4by2r3WtjUjj0Hg/GWh4MRLqlzLuIcRlrAGY2lz1jV/d45KZEHeyjEIFD4CQXtaKyI0WQsEKPxpOqn4ykuteexS4vkPLx58IyS5fgBVNuXNpauJQwLqCnAaKtIhxlqMlbYkyky94dTgnF8DJ7TS9wH0ev554xB7FUhkfPzNeUFBFNhffIk6zhzCIPz+9bI4x0Jxk6y9UHCJ750mNgnTZ/qpw14C+2ajL+znQCpwoo/3u9tT4VUMjoiboyz/l9v0sT9E7BLnJl97RLGUSXYoz0Hysg3rHwzxAojfvZugoEZYcvI1sU/+Knm/4jv469hdO0LimhA6j+v+ozlxztaYTJvLYDO/K3XFS0nBwybjZX7un9RhyLpNcOrDzayXVl63HquMvymI2Z2FWTzTv34tDeQ8Hnzkz3zfM06p3cqikifMPZILHwGy39iOnonyT4PoR892zFizFb4xQ93eQwBJF4Z8/D2N7mtebGt/nFKRzo4iQ5ZcDcZ/nVPop9yKmKBdfA87L0M5nJflfm4PNQkSLnt1ESJlZgrMPLAL75II/mkg2Ua7basBata4Adi/ncYPccdSl1OwmnJXtLp1HgjIbivMvYc5ZZn+TusV5rBc/upnrStA9oKlHtekXW3BHpMmp7xjly8b/DhqwP0lfvwXk4OlEkDhsWN6z7qbmR3cyztLhMjNtRpMMLcCoWa/OTa9VXlK3ZPI8mWFNEvDd6wWjszu1oLMxzxO3WH2ObbIzqyzW33Ai6jUXc3K5ui++JvKNy+v7uesUXimH50UnjcLgemTssM94ikePacj/LZ/T47zk+H/XunT96PmAP51HcQ695V3f0Q0VCSJbe8DhZnfgQ8lggZh3ej/Ia/Ir/QFuqYHT1+S4o/Du4IAgDUV3ZAquL+ioTFlbftuDJvtO4vFUdu+Yj6uGkkz4nG+2X8F81zUbcFUbXfSsLxWwcyPdF1UTGnp0ahZ2oswp9C0oZ+PlmcAFsDUV9O/I1hBvOY7wuAkm9rAwPUevpMaMdHVZLfaTunRUVzHmpDd0gCSbZjSh+SLHvWc/3voojEM0TbYxgNQ3kec3FlmbMbNmvHDReojyiN2+RkphCmvne7iCBKuJUXLV0XAf23GwBk7jQFczMjxvnk5Jo3zte7XTDmmK8edZ2nGjDyR8OWXKD9BVOhChZpNdrn6o1hKtp4solH0zgTAHx5lb20iMMFlCTMo/28eVcg0koG44nstvYCmvQEdWgOcwsozTTYku8omBukx/M1Red3Ei5KOkWK6oj2mvmDTxjo4B0DPBK0Y0AnwaV+uD+wcGl4aH0tTGxaFnW48kaeVuskGyvMk7ZClgLNxJGx3rymiBpYbGiwXljeB0f/N8FmQknDWt78JQBjxJpUJMU3WFRi+XY4wpfbEeA19sggyu0kL7fU00jt41qQKkZ2wZBahYxQDm4O0spmovZFIfMzxuszqi40rSMJmj4qRjjkY9vofSEqhbiqwk1dGZg6VoYXshB8brZ/SXogAY34h3nP1AM2WZIfWfnr9Z1qQRnPuAJbaol2LTaLA4K7poNQEb68rk93d+cQ9+9Jw+Dz73rns6t7D2bp3U4ZHcLvV0Qsachl8VauPrM5rWh7G3ikY3BDZI084sXs/D5TMaoWLaOtHuwTEwDXacbRjtOfiJ4NTTqirjW2C9pUo4hmJwDaRwnu3UbakCZ+Dg4qnHh9z49NuIZukq0cdPBumSnPNMNZiSI+iYMzQODhYZHIee25T/Ud9aXjb18odFRm56NgOpj//kOKIxW3G3x3UBndUgUi7sDtURk7IN0jlsfRqErW6aFLJ6bGuzP2KIgznDj87+IbQygA6fjsX+mA87zHU7WC4DryVoafJmu5lvOBRwtTn4qMGk4VnbQCM+OknEgENUNC6gZvR0EMtogObqbcfo10jOADQ2ModSLLuVh7oxbUBQ5d3geL53O6EIVv3aghbTVHPdIrvY8R7gN7CLRHPyxb9DI7GivzeCaxIU5LGssT1uqNooxDmff9Dnsd7kAtyqEprWm2pH8H/GpIAeDW3e72vqLC+9OQniVAv5mMsnr3czC1UZyWDO6n4pMeEJVbVHwuX4uaeJttbRYsK69XNL/0XsFQmIqMkjYrmUqI+yleA4U5EJrdVYPNQoEqlMcljwjKJ9FAd4h76Zyl2rU4N1p0lhCQKhIH+pSbDTJcN/AOdbpArympr6mqfv9YITsaLsn1Y5ow2nqvqZ4+xDalqn2v7nnivCD/HaJxNbS/JnZEGLb7D/pp7/HWZELfvSwS/WJ9kOdX1Gt8aw+FzhZ5sPoVZzTjHu2YSkoXHsTJu1kyBmg3aDIpPXuppweBqZuSBYq3USa5na9R9NZS/wfBEXDYEvNYYHrMWYpGPC5F5bBSqvRDUqr6YJ+7ChxNnLJxKrXrLLqB2jIJKRIiBTaf485qtv2KjokADihYsYuYv0N7Eewk4P2RL4ddDAffpf0XX5Q2vGiMHhE0U9QYzOV7Qebz7LDurCS8lWpYi4q2n22no1SR69EfwSndIOivXqOQxbLUJS6ZjFXqCPZU8zQUM8klRiJKVHXCrHc9YGBdv37rCHis9Bt76gvsgxyh5SQ7RrkphlXnmumYN5O3ai2bEXmu8GmoYqzVbPSe6B+gPuEHK55inWkKF9vjfK2t02LTxwTcxmOREGIA4udBESDbPsTE6ebiuAaACxvj3yw2Kr4LXGr385mQTq+oWChwHxAPPfTxqfpggJ8yisjrNlmdJqDwsXcfafTwXQqOmar6ZTKOML9arbW67Wp/6V0OTR4KqRfjAyc+IRi71Spi0uf6vAumKyIKxosRX0vekk2exdzDc4o8hVSUNTxSMHVs8V9Op8uFqofNNkpzh8APQh5l/WDIliUvm2LBVmlGA0VqMwRZ9wGeI3vR8c5s6nAIHkXaH8MyS7e8qTwLdqzbBSTyQUZisAcFuVsAO3cFSzZesXnIns5FytvtOOBwxzmBz3GcQTUENBGVO1aEh056BX4OE5L8fbdVzP/iCqSsvY2bYdFzuNtD0C8qkcnSZvOQgmIIqJUyKDgAAX0q/RQqysDO8OOEmF2K54Ldc4KCiGlAsYM2dOK5KzKpGuCO9K+lzDpetwLEDS485YDfm+N9A/JH0WauH87i90VJ0D52o0EAogMzCq4ZUZuhqV7bJsGEbmyT66qWFnGvQuycSCOXJFaX5wkpumBd3L0z7967ypiXeBprSVUqnIHdoMhm+a+xLATUEpqUp6SObY9GQISp6vLu30+KupgOrRGjc4xs0ANuICGbSuGS5UjdGZd923Vw6zcsy7b2hIEopnglkHz1Pm1Lp6HjFiy6+/cfrh51neYdvvWmM4hoM29R00gJZFIcQhx6akf6z0bSKWljuXkqkogL//LRTm03fmynduW/Y4n9zffR2n9AT7qcB8yGZH9pwvnV/rvp7u7ylU2vX5Ehrssej6532EE4K34IZA/IwbUjVf5L+47cRZzJ41LT0egbUx/6+GMMlzjuAFkucQSglfgGhKrlrSXIyxHlsjaoqUYqlWNuFOFbvS+FdFzUAI56Y1vBePL84Tm6/bpZqcv49daXaJXXFgcRSfZcbszXBJoYnHrLkXnvXh7LcWgzEl8O28yAIju7GarfYWhxTINeeXbeBtZ4US526LKUHSaHX6tee99LSl6lH1o0XoQqVychWTZgnIzc+6Q4ZVP3p4Z+tq//KhjUtHIpHBRhGk7JVY9WHOJJdDh0oMWfLZ+kFgMVbQE2uxLuya05u3StTDZ2I32D/x8Cnqv7Cx8fEyspPSpG6vAdHNpnDAxRt8DZUifnnkUxZi4Ebxn596AqjxAJ0RVu/+0iSdj4o3pIS4ntinN9DwlkaV//fR1tUKn7FUL5RXm7bD0c51NIlSm5Gwz/ySKrx84guEvIgDIejfTHrvXkkwVRqcYd5Hox32AVKEL7KLfnIUzR4kN8HRgmXC8jskWFU1KQJBUsKNwTnl+tooA0eSVwbr0ozCPWneq/UdqK+fz7yu4//GZ4loiavlfzHKpxJ9T8ZmVeaNrhyjKbUmPFHg3BX1gZpLZpd/ICe6KXyk+czNGA+s3fxlj9WpI8NiGbGceKsQIDg3i/hEwSsxDJ+Ppa0m/MHIlBawiMSl5b6hPb7R1kCTfxllRI6KSJQNt3lP//+rfpPlgX1MO4qlMDWWTaViW7DwO00m1mCmtvKHQ9K39GEwJhKKvyBfKVAuBO0v6dKIOvN1BqU6RkM4A17E5NGmbYzrhgVttuJ5IWRt5rFrBuB1DjwYGKYNjWMTrZ79c2Dr1jNTb5xbd7EN+MZGZJvYT7V8PHy160+84xLJuplgtUNQ6klclKB+cJxfBE6TuX377+a7ZFwTNoW4SXsByo67c19gTJrC82V5f1cEKUWxcdru8FeEo9WPEnLyCkqzsGW9nsSSJ6UXKcVcPmx4oesrA1X6gQoU24G1/A2yh1bSiW4zw6RKvpNG+SGcQbWxf6CjThZj3sP+bV9MOhz0w48GoN9HBP2Xf70+hDxgU1XYd8eLqZS08fLNvfuoM/67F1GW4dcw59yQfU9vL3fLL2SC+ZpafyoGhdmG9bw972bvyTT45F9xoH0cqcOwXkLfx2Nc9jkmquDRGAczxnRyCAlDUTqbt8sjJDvWhjU+ufnp4SE6f6NDzydw8WVc2HIQZpo+6gCsQn7p6D2cD0LBCwmPLCX9gAAnE2jB2L48zAqtUbohSaiwuuFP5yLNNHfne0h3hmh5eTv+WnSFmYNejMofdyoReryL51U6bdaCtCVWlkmIGZaMNGaGd+BMquvFQyv6T06jV2Sh0LpZdpPjs3INhZozYTgG7XDmRf2dEdQ6vY96TctLiwXLG8LAbZ/StAUpAeyu6VXd/ETcrJgJGqkUOI9mLQ5FZdSo7Bk82wE0/X+mFoDJRIjj9ewX2YTV0xxtNEt32U8BozJOVcB3Q0Y4feph0ZaBMNvPVtEy72a8C22plKvZtWJGD7MiWufAAD6dAZBREwM9jVKB8VNcwYjNSLXWG4svBJRB8ajMUSq0P/qmaKaAy20zFNpk5RGq2X7sUk+2MnuEgYLPXUiZRQXNN3+kyzMS0sHxyecAuA2hsKTN9FUCT1GDpgA8fOVuU2VnII9H6Ek2o5th4WBxRViaKzj0Kh+AZWMNlE+Y9XuMXZKaac7/LdCeuXxy8s1lcTgHc2XX50VC9hQE7m4MXfdlrLrZEmNOs8AF/b+Itxdk8kW2tYcWojjSsVggijJWsl7b3l1lgZXvB1zXnSiMb2cq5tzWnoai1A3pcyX4RhQwN8DTPvH7W7g2nTPt6LycWV584AsMLSmqKaYFJxlI+nsIKmcgY06hKTDUBZUGqIeI5XhI4Lh9XX6fVa9hEOZi1F+gzHFsoCxEyNXCYS6kdfrEF6MvOQ1dHrdWD+cA7THDEwQRIL33wuoxaNO6fAdnvzhRM2eSuL55kG+blQXMn1Qn3HoyJHzBorGnJ2X/usYr+JUvUqCeTth/rrDJcwTgo8GeNLTYTvLYDO/G3GZHIeRsR6VxjPb0r6y7Gj5JgQ4Jp8Q3JISEcuwmYRNDB74qSadvtuAvF8FtUcUmhMVSdI+zY6TkVNv7GtlHRKzfnik95VNqe0x6S7aFrB5ALTeToQjd1hUHT1Xah9/hWfZoz9jya73GsN9RnRdyQJ+277bj/SL2yCalOewIMZPPeNj5seRjj23NN4culq6hMvNCU5YZEyyRgaDwwP5jb0W3iuBBQWjXJxP8WSyDq4FvjSLwN01sUndl5x+JD9Q8bvQtXkJDYNihNePZAl0vegWyUE8OLs0o/mN9KTwqT26DnrM77UKOc1Eufh8K//zdzg6RdZGDdhVtxBsLpmM8txGqaA+hfRH3Vid+r5isBeAtWdPxIescovDbpsvvhzTsMyfGsUQHVxWxjn+3QI3n1SfF9A87C1qGs3gsNgTkuUauF/rZCAVzy0Gno97mReWvF+HojL9SCjazOMyG+tatwpN018TuedP4QVJjQCMRAGiBtrT48+wkvCQ+CChFYp6+r4WLB4LU+qa9jMhWpp388n/QHL7NG4bCphKPRDOo0H/sNC9g6QQGxH5q7goNnbCHNvZD5xcFuJjGlvCYcxb3cp09wAR85sPNRmAkcpudIpxpOh4gnv+NuINncyMn2rXs/PKWVtZA7cVpTbr/bj+wK9XCwWGwji7IdsQagjtGUaU0f7NtNepx+l5NdVLnXd5xZQLWkxBB8vrqeva288Af4s4W6a+tCK9Y5ROFVUPLcUJ4a402ZsCyrLlAOITeYCmwqHW1aTm5jroOrqVsumpyX+g6kbh/LgwfIcgbwYUp2a5uDtZlh86JaIkmc7c+DqeOnR+/PjF/sGqnRCh0VfX2cvjDwGDRtuo/RbzaSChfoKG/cjQlr0ftw/xCyNLvOzFOjsXGeVBdIVwgcgUsLBiyC+2ReYk6yg06HtQjENWs+CXUQxextmNkKmBdKXlFHTOdm6h7FiAr9UyQfwGVa4wcQdo+wT0b5ohOViLgkPbxTBPf7pBEdemCZHXL/UsZE4/WzFx5HrJqYmnKXKG/nxUpzNydNehLE00Qx3rEF154Kr5qDieC7u5TwyRaM8WPPlVwfBnlkqBC/Uh4HBu+jEoEfH40brcBtiFIYZTZll/hyD3WLxcyNGbpS37KrSub/yK6A3z4czrppkjD/LoHHahT1x/s+bovBjpgd9uSQaep1IPojAKr93YJScRofs64HiK++bDaDOd4Dp2P0T3O0GBVX0iL/IsWOmRiqaUu2TngsRZVMSSSRfVgrrmaTbnBBTedfh3SXuwhvdall25MkGu2hBq7CNI4sqJfONUCR+/WYCqR4iIURnc39YdmjbjvFUbSJIaFxRaCPgtb/hDpyXmdTEKdgxNbogUzVomi+D8SvEC0e2CoIArhgftJLsficNHmQUd2Q0e7K8+ywHrZWPWTE19+qm0xszp1jBxKwSju94AeXGMDkUzYB7m9MYD4TtJ29LmNkUJT312LgDkkW9nwhZ7G70w5wShlM3ttYGgffObg3GSUbgEeTtJNxETZrrY6iqJW2j8EoZFAi6bFYtGSj2S1EC27vDEgZpr3pFK94icA4Shlw73eSC9818p2NIq4Vq9MsrGxS+nFBVzt96o8Eh+dMwEHNZxx6XV7GmZDAypV7TMnCImADeMf9e2KUqCoYMNae0rZj9y9uGAS3A8tXdSqp5rHWChrupweDBGRa8Hbl+d+rIMo6J8IurbqhxqkOfO0F58H5V3Wm9xJhmjXenTlS162JU6LyX+fVPHhnLfQctLtDzXNV8kqsVYkPV3xB7eiCuTYiKiVHUhSI6tw5qEhgCq51M5AwbdWRwb8YSghkjWRnHFgz4MMi5ZvUGm1eRxwVtDcybi4s/rrYeTnyJ2MEt/Y2pzbh1DuFC34epd6ZJn7QGwcS74dyRDyyqlTejj4Bb0HFC46VMxg0wGlKKmy0a9PpdO+w95C0VFBGsx814hN2EUM4GD2L76ulAZV1eB44L/qketNWZo3MweaJ5KcNMy8jdk2HP7tm/dVgtrUXwEY0NmVq3OTY8oMZruflxd7jVND9jP5yIToL5T9RZ/3UfWKJBvTmWUlhndQqwJa74PNyye+iJ8sLJBKmu+aZdutgpXxUd8rbyhrHzHQQ8Insli4fGUeZUzB90YEbRfnQjjVnWXoHUxvdj+CotDqOT50D7Kk7vvZJDQoqy9L5AF7MMHLurhkQwDI9ZgvH6geNVFrj3gboNwfJ9OaVtwjzHj5dfAfPQGuvCInuRsXHRlflZHwFIE6QbSKxin3C5JZz8+isBHMMP2WfgZkPdDkUbodTQQjYVNqwj+FKktwytPhgqSUhGGh/zwB0lmRO6Ed0tt7yYIc5CwxAv0sDDFjz6kSkZG3v009e7HrNkPAMy07PSmxw+pcuUkQjDfWp0sfjXnM7XNjDQgAf4yul4K4/eEKrMGsb5Z4Lemu/NPglq8oFa8ye0QUvh1IyeDIEyrDxJs+psEHFw3TOjKSG9myqsmehC9vn/A66FI2CnZrg1ZkbbcMv6kMjH7F6SmV4db6gyJGI1w1dbll/IuRhyjkowEfThscSzCE+VqarbvTHlJxHzGX7TLKQAuOJu98vrx4ZucB2m3IGP58SMoGVM0gDMjdbx6gtpg9yoEqfidoWiB7nr36Z4Q6GXBTlq7hlzBW7bQi17p8ehd7uvkKKRQay7logH345Z+G262HfVLxFMxnc89BBES2DxZvMQxPbQjkMViGO1bUuBFRGIYCryJ30vYWRYNgUXoj20Vp3kzfsoJ9EPE4+7iz5hyHjBqqWEPZxjcUrqB58KXsj7jjta97+/P0l/f84rMAKP3w7X+XTuSCy9piZw22hT1TL5DCja8sQUFwhAMitJBD5fzIxR/Ud6MaXR8m/4SGpcpSOWCba7n+R9DJdVlDMxl+WVwtpbDjQ6V4ejVHCkigqyFM0KpZu6tyK7RyIihZZs3cAybSUAVaKXM/qAWTzZ8u8PC1niEVsHib+5C7lKn2kpvEi1qWFko0cth5E4hk8UqlVEmn5THhzFLrs2nkhO+jGAGL22gxW4L03v9bRszZUQJKqo87e6SnfICd/k1XaXiM7gLunUuZGv75xBGbWl9fyEjd+spqZ/ycGQYmhQYFVSn6/sjWr59vdMusHvyPPQuu2WrkVoVZxdAoIQbF3M5SrV6+i4Kn6kRLjfglDTCYnUROHWt6cuaomELCPKPo2rLr5EysvCQ4r7no3cbaUZvdFT20z8LVucZ637wRG5/vmt/xhfGntSVsvSVE7y+LbyzhVyIMDET3D1BbfCAWq9Veej+X9wJHIJ0g07D10yHDT54baKSXPJ96Vc/gIdjmfa+FDFH3dKEUbQaAJfA6qMk0D4g738TxfoWjt12BzBKBoLGTLWT+gZGinaqrvqZyUs7ctkhErXIAvrO4vPUr6sKM4OEj/uK3IOUrrdKxLotbS+Uuv+CJp0piTY03Ei5yph32scPjhK+ycqAFMPQLZYachHcBoyCQBrHul/v5Pti82TjRvBVCbgwSaooSCteK33CKnzuXOdPc4teWEgX1mKQSj7EMF/jV9G6OztyYkpuOYzfQ4l+ptM7MRSdYmOxsLlxwDrm5+Hkg8kPm2371fW0Z0UgO1gA+PCnK+2pyLp+L7aOGVZnLHDXokni4TIMYNanA2WYMjn5eOSUtSNlP5gDLmsquEFw+9vTLSn4Q0R2tUBuoifBjBrf7IJifn/JdhmcXeW0gUAIAyg/PLqvNvBiTGUebgPgw5E1JZ2IdJfXslK15O+R1JTIvBtlDcoTJylL/zQfmtRxVZ8MhVHv/4j0lM6zKi9aTqWsrkXRZgX9ob9klsAn/+RiE2otUsZYUYTb59FKmf6MYpcS3ne16rSu7cDjOXqvPzPc9UXRPPv0OCkOrvlzdMDCoQvE3RxIq3sFv1RRp6NBcK0mFo/sAH2oXqxSKhEV6BwxS5YfNc0An32CekOLW3SbhxztNJh7SwZC9u3E4TZJM3YTgMQYsgZ4PAK3jtHb/mnbZG3eVtfeXgoXoc89V3gnLgK1JEj9ZDlJdRZBWyG/jTKrpPEH5266VLDFSsvGHGoftD2awnK1mcS60gz91AiVaDB1SdJ7wATNJocEFr0WX011wRyW/8M3bCQTVhrjAukDk/TmnkQVarPxIFOWRih2sDl6GKcVeu2ci1YqFztQzd2erz+oRAjPpf1LqUnElIhQfhoLBU4mPH2KutbKG0HXYAgILAS19ptXOqJN4gMYBqvwWZKLR7tT1boLNJxs0cjtf+dF+KtiPil2+kJ9APX2dRVbT4E3rsXJ/kXuW7yuIGulUuJN5LpKlza4mqS45E4XLodhPWlj1XlTXPAGCQBlL/yEfMOVmmntoVym/5MHOdxoVfRMjmItIaFDt4NbNoocH61q/si9aBLi0BHOHRcUv1ozAO+3pHfrpsTmo+lYJsXTi1XDeK6/CoaIHWwoxsGskQPe9yiS55BJ7N/3beugrwxgVufgdWrTmr5zVmy0sF62S0HKbP1xUYuvz76N2f/Dn1smjiIaAJDa6icTRqcCr9idvDKRT4pAWCYhFzgAdpvv+Q98fYQB98vNsp3RzAs4b7rssYDHint0QE0/P1d9OFmZx9A1LxVxzBSIRdIhgfytKwMEMdCETW+DoAxIfvwJg5SBjX0d8t/YZ3UNg6zwPcdBY+Z0yBr8Qeo69Zz8a+c0ua4sSlHmHLOpf0nr0h49WUyV5YaDgoHG/ATl3oN0xHNECeb7PfRKKbgMIpGL89weakKaeheYOx4sYYLATv2P+g/m/ysjN6tdlcNMRkkcq/xxammw11VKjIY64UQ3DBvlggKy2j3vizH4wTrnTCqEBuwat4k1p1VVX1v3asTI1TaLPuUqLLf4z5+Kw+Ck51N9wZRfj09tDG+T/pnUvgegTmbH3tLsv18j5bp+pkeKJhgx+pbw+Bz2NL8m4xgrLiOnK4SLz7pYv3Tnnu+fF7+SfKZSYUVXpceVjB4R0UnBek7wT+4N79lq4EPLuvCgYbiCMaiDXwZTQH0fqmmyDlVzSXzWJDP+Mtnivm08Do6QMyxO3OBz5pX8BD8IkIYQntWbjgRNHMB38Zor6V4EIUxhCx9+eEqJ7popYbjp8VPgJuMAVd4xEbMoMxqyooEXYHekeZ4HP3xNV/4/DNw3yxY51BpEy8ydl4ei/Ru0juGGwrrC3Y9fbOOIAN2Jworj4KbLStqMXC/GR5cvvJVYq9Xhj/HKoVKZZV/zfOZZLDiQtjNeTlaPBJ9SwuGgdZh6wypnVAnbZYgjHs8SnZaJs81e+Dfdn2nHVwudWGiycegxQkceb4TpdriM54UNFTfclCAhUniUcH2iUEU2Sfc/NhgbXCO/hxMgRP2zz8a1AZ0nVjGUaaVU1pX8OS5T31ToJNoNtdLbk328dL1Hnn2illOohJYLBe/kXx4k6mw49MOWD5Rhvmi82sHeXUmMmFQfFik59AC2nc1+X/RzHWs2wmd87rnbQyGSTXQcJDrJwfSn9el/VCwr2fC5rCG2a9DggtHMTkobgNRHsGsIqnLRukaxTQsQ3uyDBfx4bjlDXIN/lJbO+auSAWgVmnzyZxiCVXTdsYQsJx12m8pLtr3+kyrj5J/t5Ksz82WXB2xKc/S7kbMoR39DfYmKQTgXEdqfofgyvc1nJ5SpdsEe3zJkF2rjp4//vPdoFRAawz4dAjz76La4YiRT9oAhgcTVGZ0bGLPBpioro3urJ8weF9l5GF6QjnAsdyH8FrqzHMa/ZzAxtCRPZRbQHRkaHytyBPNPrQHc8GfHL4DB0ciGQnBYHOX/v8KfuwmGJjgfxpMC2SPTFx/lLr8hJOTla7+Ds32VgwCyqhUBgLx+7ToLYXbn0GUQDpIfAqy1h1DchpIxx9gbic1vtdqm1PGQND2YprI6vnCM+vdmBfmwT8XarJdAnbka07RpyoakDcyXkc52c0ooKabAHU6C6sUX3AgnW0kj0bnqUzKUgO7uRwZJau1BPNCMBqkxkHXBjWYaGYwcGten+5rB2WXE4eEEhc2FLLDyVjZ451SfKzgDAInpTJIH9ztOYc5wSdfJxQkPZu6H7++MYKUvvuo5emkF7qwCgkK+npA16EvTYpmT4gUUL+X67UqEiohlTPyIyOVuBWQDPfFXsGpLKW9hplL+Y7z8XMCRh2yJXpibhCN/Z1BVrt4dL4Gp+bmfAl/NkxIjzpfRzHMzqMti30Mk10xqYYb2YwOp2GJxfTMkPhI6Rw09SjGJS6giTIJ+TitL2G8lmQDASzaVtwlKobCv5GVPpXhJcOYUByt8OEZ6GWwPkF/uwSmkOwI+Pp68VUD/T6qo1dcIRYjKgNtBqTuny0WBExFP8mi2GLxSPS5fURQgSku4vJrdvFfWGJ1JbhGQqP+Nv6kCqQSy65uDiM1cj35cUE0e+2l9hT1QPo26mf0Zm47jPp9Pnu2lGxC2Cr3aRMuIA/Mdoz9g32Wc1x5oixQMaUCq7CV5Y8Z55FzwLua3eh6mZHCvj/pOfU0bH/mJ+WUXrhyY+81/X+z8ZiEKEhYD0F0W866ltpQhXDbGS77EQZ4s+WYH4OFF2Ap9wIxjXnZnpHHnotzAfFv7oNVxYS9r9hs7VjB7SD5xokOJEE/Ny4Y4wvNalW8dsouWI0yQTRkX/2QYuh3GjiUfvI3xtAtytCvGmIlSUqvCgR430wuLkpIXBW9yKenTbEWykwzGa4lpNsfv5niRE2gVcq0nyqcpEyBC1RDEKjGyrM400PYml6EyCfjVBY3YNqpYZQQs3O9b4q/8gaqpCxta8At0kCB/heOv3N2GRDmWotgyO7KzIxhPAOCsEqQ28/otjts9n72vQiWdmcvM57GCLeSTWwGGqNW/iyATSzAf469v0l8r10IckKaw1p3BT/PSR8W+ucvWvBt4X8ikNO6plZA6UWdLCLD/H8G5D0fP33TJe67D1Ju272TiSogxbcJgMnS+p+7VHCkc9Rkk5RigEcbcaa5r8yIfrHTx3vCHvLqzo8HbCnd4Yt247rFz/BrTdiPxu2tc1Piw5OTx+R8ztt9SnG8IZihxxq0yQBCjQ1QL8dNuFjeSB3K/KXQVz0zd0GGJbEkEhJg+6XBeacxiUOJicAyeD5V8AbtWwW8pFzZ3+1018WTK8KxsM7O4VzDr/rs5N7NGOOUUISTj+F1JHmf6P3ey6RpQQZ4+u8Han6+ow/2Es7HrrW5/nQqMN5UQsoLgNSTg5k3CLsHDNbHDc9WFjQfcsWDd04V4iqaWZcggZuskFHildpjO9bAiByz1ySrMz7TGjntxBvXfw+TDZn4LKiKBObkvSWn/N7zl54E2qWxR0YiKHqsgR+sqJKaStNkJiN99eUGtVAFI1ODB9WezQT82E+1eCqMUtJ3srm+1Z/6Tlk9hXUQY/w39Tzt5rlPkqVGWF+yAqPI5b1sCPTZ+XDttGLJ15X0hiseFC7H2PbkWBOTg0zHmOeN8BXXft8pk350HUI9VzvBHr8FjtUuIjq4G5xv86Uq/lxwx0V5wyXjiedFvWkmF3n0PEC/s+hfMwJqaE/CrHyrYv+xqsGGFHKBbLF/zeTL3DHhREkCd/sY6odp/RlUP47crA9TRLpb8iEcyiOLY0ULpGGN/EtTJyeewyAzho1Jz07Lv27aLVw2vQGs02AvljrdinPzSK8Wp5g+THY08DqJqC0GpMTGZCa09K17qipwVuHpy+xJqAfoDlsa7och+s9c9stqoef+QgL1sJIN/bm28+dQ2SXpI2sGQYZxzEUQpk9nYChOlCXRTy61Vg0pgTBL/NRrVrhRPtvixVX4VqHzO0ve3vHekLGj6muVso0a29GNHTO7S7tdjiNwoTVEVdmqFepmBNoxxPHCXmQkIqehf5UO1ihcNWCQIkmgAdM3djPNWkwr4+m0Kd/3iuedrG2rVkvYq1g3dm4mk02Y/HMnMEUKFLsXoLN+URY4txzImtszIWwLPLrgQ2gCucXD+EXlAyJW+93fECPez/aw6FbF70vPNwsW195zuKFpyHYcNyV/Z1dGQXaMKL98grdLWVT6MqpVkfxzy5p8Ych20+3gDGhSagakW5uogU4NW69QuOyiC3Gj4pEQTYhlgs22p1LhBgUXHhpDKB6xAdDewVTYa4XDBk23sJwfxHjEl7VTFIp985BY+lN2uO9BcBsdcyFcxV6srK7kuKaTh9/IMbgMsISzozPTrS/59WmitNbh0LomW+kzEYE8t+WPkFVeSmzO38YO4e9rP+EfDHtCuums4/drsAZ0W7XFdKOfnm4NhkAn91yCnJt1NX8tORVhJvbPT+gNgyo50bPcObuRqNLTPR0rirGposZynv9fBpg/teynFE9xbE0yJsHOIw/HoUWpvp6I14k6SDQVlyOQAmrwpUqeUdnNKvKulcxOM1eadxUqXsd9ART1Zfo8jPz5qg48LvLcdHaq0iqm00JghITEBLspHyop/Ta1Ldzpt0Va/m34WFmGtZ303uA9otrafzQvZd1sviiYEEeF3rgmE7LC2vPnXaotng4hGxs86/ENegeSJxJjQKviqsFIwo6BcT6Pi9KWbvirkoIV31Eu5DdDqVqGKmzL4k6TW5ztCayF77/LWutxxSFPBv3giOdOHNdVXHdYjsQ1DHX6cfmBPuhot7vXrsBLx3URGLRqEHWjdb8Idw+sRLXrjtpgFb7famPs2Ky6+z2Hj8lzx3uMhf/gHNRTOQ9WA0NN3gQbwghBGT3ozg30batOZDvoRkOqIh1TO/eMaZzWKorwDFdnHP9AfOB85lI5aQ38USCvQbR8H/w6VdVMfXdZLsWuOn3yrR1D6hIO+t/eoEjfx3ak7ZhF9DeSaZGh7HYHXjQLqlrA5Sne9xfmn6nZt6Tfbyz5V4TCw3ORiowMQJfZk/34UWhW2jZ0YfJwogwBCdUs1dUowB0NgRAnn1Rif8CBiq1VYYwbDtmiT/yELJFocxh7rVkccbqlfFrIq7DThQTl7VoE+VVgjQkW+26MyPyN8nteRHbN/SuX37HNGFz3NX2/bwBkYfnsfCHfuy0cL1+hIi2MHkq65jO4lAZF2yX6HotcMErO1+FYKggFyX6Ap1wLWldrmKmE4iGVpnAzawUXAAEL9HyaA8kxgSuj5RjQJYFHABYEEDu3ueUSJ15EHKiInsVNMeEgIBoY4HMpuCV/erhyRrh1c6EilO6UWoo6pg9MS9vNLEeocmP++gxn4AapbzmAgDDnfAEIGNc3ZQVkDDc+kNeUeivJwunryOr2csXQYHvo+adfTmRuVk7A7AaiFf76okIkQlubYHXfJG7fqvJVu4Ve/+N4tkPq02ylhfgP2Kv97/utwjRtWj4p8EL8ChP2DRO+0jbwA2HKakfcL5bc//kK8/f2IlJxhYa2j1hspvKteAhOn2aPEbDb/yuow7XY0l0F/JvbVAzvq4f8/z11YcMdggzSvDXtxWHaXYg6eCVk4VSMTysraG92DzGYQKF2Ip103g+gyS4HoSffr+c7iVvZgsGMu6gwSUqEMQT8JqHN0nUxHeOR5CcJ1M5Gor+PPMxaLk4SWCLiGT0gJXyjQhd/gGJw8D8NWPurCw5YkEmgbrRMZ9DQy3wStOXp4bWiFtoWKbCAMd2sidY/azPsqgSHbpEzzwJIKNAiuibPEZYQ2Ger6+SYNjM2Hr+dDo4Ln/+i/LuIHZ2RiUCFe4QRivwLh/QUzlhsbWS1lZTpWX57QrcxCiJ5iJqtwhQuVpcwcrnw3bk+xGAyp9Ewblj7d+CpBrbf4G0RAvvd0+Bdk15wCwwwnnWMwP7qxHwjvfbhz/mjxJHydP0CJPQ0mC1n8y39OGZUOaMDTdu6rZd5pvsdrYGOeg9uPJ3WEtyc1HTdhA4luRyaztiq0d46QoUOlpExpIlVh5s49b3rAlqLPFp0CUXsWfq7PKdhsOHMKd0zioWi+efk41ygX7q1Rvo/F4UkLDCXd/+vmIBIUDFbRtNIWqXlnX4fdwTgdbMH4GQhXjy4oQCyC91Nvw5+fqfQWR9Ij+rpnzdvmyfknf7GrpTjlLt2zkB1nUBABuJNLrr5dM2NnTLns1DQK2Fj/sJfH0bEHGS5GrxS0sKLsT4OIxQFuRYT/aPDPN9u5sxcrSQOSbWJVSptPg4cjthpYXAOj6Od73PEPO/I148kQ5DaU0X3P7ARYzdXtZrczZhKgpdSOpU5nc8u86Pm2pq2X12ue2h9O0JZmwIXtXzRDONwj50x5awfJHhagMcrlVt/mf+5ZaiR2qA60206TQrKyPV7or+bNg1PF5yvO7VZjFE/vlIVtIJmNWy5HQtD0YlOtUcsjqgR+hhZDAeb0Isu45+FknEve7/k4YP/HBkntkrlOEQqh+fFQNop2Rq8HQw1N0PA1Z6jH7jhNFMBWQIVkK0Ny4igj214hYLQnxa4fMIboAzwOx15Eo2j9BrLRHZLaXM6Omd5A/w6EbIM9RsUwa1zATmSa4lEL55BENKZ232WQf9IJKzwUMLzymd8cVpYzfQMqpHZ+osVI5L0bcMHt518gXX69beD+Se3EFlXkMJNIM2VxPFKZ5muJSW/P+Jrv3mHcksPAgJeHHZyq2LeY2DCxci1T3AUXNDWQaUTVpnitUGOKJyKx3vzy/EFsYaLhImk1RddHSuvb2Xc+zvvzOkJSWqljnUaqb0Zw7DqZ+b3r/FZY+e4hHi40LEh/hQFZNS9VOSiwUZBSw9y+r8ufQUPNzJyxAXsUB6MbtjTJXFWpU+nOlq6J/Gt60OD5yDJIMa+XledmEiEXN7y4b9j0CsVbL/2akb8pliGayMb98c/9feeTjihrPvmCnVhRfu3Z49rMZ8LdQ5TrLInCGS6fewUPmtU+oy7PCxYHmA+XfZ5l5MbrbiPqziGZGoIv+tSy2uRA+hYXP4mvUK/xuEjVo56RhZZd6yn8CaWzFIw8St77mBVjTupS0I8TAkebLf0TnE6W0AvbXb7szyc4Lk97kDR0bGmN95fvZbqr7IQYU9FeWJvPAUouvgUS4OxkvOHZ8AEcYLzH1TaX9okGWIE3ZrHgtdnp2FzxABcE+7DwC4KfJjHTQonscFbaiiopmCdBEKDH2z2EX/Gqg+5sJ2zlJGXinZNrUhGyb9GZ+tEFNTStYd3rwGI3LZQW262hKtGbTTf84s0wod/gV2qKUZ3m2LsJFtS2uORam3uTzbny2Z8p2yKIH2H3aWx1WrFsXbdiqVYUtgnsN5pt74bsdPmN/vGtTBj0vTyb9M8uZMu2LPZbKhEgnaUy0wAx3Lew+XtikIcUpTfIaJMqtjA4Qg+e/gJvci9X8xUdNkyGPe4ZTKZVnytUvnYAhMlHFFBJZjeLXzaWNxqJAvk3XHmSFI7BWeeQ0kayup+DF3w18JG/mwLS9ewlNF6uDQcmYP5Xsfn1YDoxXt1byFbWmmKrwVKZT7738BG5W1wQ+E3QNJFG77it9wkRz4B1FEk5b4rxkE6x+uqq9YObIUMV6qxxqpAUJOy7turFE2ALgfrhYHEfeuX7iV3UaJq6rUBRlA1xf9UNXYsv+s9YfyX6Zw5MtXwc69+t0jHsP6QlGjFQzxmW+KJlCcOjnuf0FkH04MKUA9uXaca7r0sihBa8Lw7e/7UEN2Nkwfcg3JI89XnwsVlg3Rky0bcEnuvZA+PeGy3ub2+oJK802ZsRTu4KfgE3d5ZIbkuGtfIt5wE6vdqX04YfuAsAoHlMc1qBbL45l82u8H6UkadFHlsVTaL7BaxNc/afDjtU3R/59u7u9bKzka3Xa9pk8iSWJbeC6o8Ekwg+w3aF2xH2e9P6fKiwtytxQmXtG6vSxHqTTNo0sIcHYusydtRU99Wu1ILeYhxqHh+5ykZUx3vHl/JYzxTzRhdFY6y+dACbuI4oEh5ORNGZhY0+QEiSCG+fF7fFWO18i21dlqUG0TZWVZpNgFy0eBnGgF9yR/Ql0CkXQtWV9s6FishQpPppteXUwLrAcLTm0FIE1FMr30wLAfkK3hOK8+ab93HJW1TCeRuCFWnahyiTr4o1fR3u+UERYyezYYVTeOQGdBrToNuRATQuo3JGND0bZIMQKR0PfOvzzZzQJQ//LctGOMM6CK9ZZMvlbn2BgXuKgPRk5X40xFDeVSsBSUNS4a/UKJ7InZSTBxFDeKxOEZwG27dDcuxnEhXO1dxcSImVj90nK41pxoTT7inLDDsk+CdTI3lQ8SROPCrLWJAXQJ517nU4jSHINfBfIT4Q6ohi4pvp65MnREsG3jG0WMQdW1K1pE63hwufLpjlA18yrRUYCyu/VEp46d5tNoLLI8hsgBz4e21fyw4TcjcRcVFofo4IOP4DrVUNaCCGBYprX0YeBAGGnSmbM7g51Cd75tZdyUf0KCSDylZwr9KeOMu/fkAmRVHkbixOPjo9j3ptDpjprgGpF5m90GtN5jlBA2XLBG94+C7WzLx2AdEJ98DmqFLq5m4pwCmID0QxRQCDSv6hyEpujf713+w5nI4txogCwzorgmkL+8n3HRzBDy9u/BEbqQPCu4m6f7tmlmi1urUPsgwTq+cqSm+AgNbfSuI2v/LWRtWXk0YqSnxjCcLNW+C9HNZ50XKFgdRD+lcWRvWIoxzwnKNQsWXa4lak6fzs5IwARmwlZcwuq/p0HBVwi52+lUtvkvo1FF4yoES2+/5yhc+JM13GbyEBTRaRJpxRK2sbpS0rV+CtzAf0nUGIsH9BTe8ghMLLSyegNaTfDtimwTObeIiIlQK2Ti+C5FqSNy8kn70AgrXVx4i+zdOiopObKxlTfcr7FdCbSREw1++YSExHOcGnK3c/cbP9sytL9HXBwSENEpaDcFcZ46IXBMJbGUNRrQrwyJDOr4B3giaAr6czZB4DETXhXq88Mxw3t9Tx58nJ5fQW6fBZOCl1pTBeQb9GvGWoeSgojhwG2UR6KbYSBwuhYojjNymcdg2G3He5DupdvmsSg0LmSniRwVjdjgwJcjnbweK0PE8yt/aUdZJPDInLXi+VdKbX3W+lYRSb2f++wHPQUm8ocswME38jxXzxZmYDiFavqzvpcxoKhrG25gJ0aqt68X51v8NiXs5WG4zVQ4dxaZyjqRFwhU+C2opHusCwEgTGgpiQcpD1hP6dbfxZcL+M2nFddE6DhOPpJYOvnCIl9IsQ7o+c8FPti6lGXnav8Crbfq/ztIoU/4rVhiSqHNjZqW68T82zJH+DeZmBdDCO7Njn+BHfPSZ2Mj4CeY5gCtVfRF1L2CGlP3HO8yCbBHihuzAZaBvKptZq9xCputASJolh0IccGd5uCUWN0yWCz5+FuIsg0EpqgLPbFjevvbO1eh/fb8RHv8kMawbMmmpKzNZ0Tc/G5oFzXFTQlxq4xlvdaRiKyrgYyu6tyQbFDsRcBkMN25oBpQ57BfMFu+CaOMpz88kgZUj+8afVayCp6RTLxsy7poX5MlH6Vyh5KawDLq2H5FLPkYLN1i3QmYT0ZgNVVhmkDAzh6DjaR9VlnLiKZxuKsLxWzkg+M0h26eyJiZbUDbo2/wGbDiHBCi+VDybIf3iwAlAGW/GmvFcXBcRT5zA7KrWSEmusL62qNcYRkOe4QS1zTT8mJv2WwkLWHdOSCctLoibAdF45EafXQtzKeFwt+NbI9fnAmHPuN0yTmrZCeWc92N6gJatb/9hxnXhHl2o6JuvpHZ8KQBAawLyOmhUvmFNG9GqGRIK8ehJE5QROG8VrDiwdZhwGmo4frjFIwRqSvAWkuZJT88jnFUeeO4vGkDGCAGShyMbCmVJxmb08JR3NNfMMW6vhnTMxdTMERIcrxBqLft23pD+v7ydOxY+xj0BfDxE7jw3rvEbxBi7L8mUf5NIIfWzbylKAZ2bD9oiX6GImJTFEE424yQFgouumbPD647a6n2xXy8ruXkTow1klUOny3quDOIkNYz1D+Kqe1URUgyOyXLAuBh5N0stxqba846cn67W6lpFgRF/DmSeWxHEdU40m4sxgFzGcO4l70EpoOJTN8p+fL58jThf9SSiGLwXn4zwxH7zjyL1KUAUyEsMtc3Bz94THyy84KCJhOatnrcVe5bt/vVgzajuFewQq/rgJd2A8fu+od7yvjPGlZz6fvpY55aIH4uRyB97OMQfC6Lce/Cx6Mkwlauv1svx19XElBMhAnhYL2sdnbZIueKRZQjRkLEya/e3GJJ3eSUWhc9kX9Y4dOvhPE6V9Bg5qhmcQd9gXQ/Vfdk6ntpmhtA1IxR1AGVtEivn/+4djAJHR3aaoATs8wpd1+i2Cj1uijBGhNjRVh6csFZ9h9Mk15q2qAcct5uXWUTWUUl6rotogsmb0NgEK3nO6AgBpcv/f7pSNDkiFWjzCaLWK7jBrloarrvzVbZqEAXSbdl89XYmRDXP5X4z87Z/7J+FxkS2A0xgzt3JnqkZD3WSvIxZJ1TDqibXdnhpFxG143UjrD8quAXIPTvWiW0jlZEmFDCvb/l6FRqt9EsysREETUyZF0xJhzoEBqW6sIISTzB1nawZZHI/+WajPcole6y7NwAZijtBZEx2yrS99HUGuVdH9ZtRwowRtwxk+sCfFaMTIWbufQkV2Spv4jh70JAuPZXxSdA4eC1tlMNWJrFPy/diXb4PT365F62tY6Kc5rWzjg1+/BznqJYyaLzSMLEv8rk5FFRJXOURHtf5bkGMtJKzj3/yFuohyzoSUYXeuOs0e73xy8A7yCIo/T6A37AGTV069I2F0MvYcrOhYu25K046HEvwDPaIlgC83DL2bWtVqudixESrfWmey3l+Va8r3n3BA2be4/ZHdLlHGlBRDHfwRTNGxZ5Ucc3VEr6vrHSrg2kW6ebSptGvuU1+IuYE8Sz1inwQSPin3fHETId0X5HJrvN8eSw13KHbrrBSCigE/ws2Abcs/qnUbatqteIF/iDYQSolWudaGV3GhkVR7Z3clVuUxWFEzJ3LjzY6Q38IAsnkPyiU7Dknzsl2YU7EQLxan4zpgcddu2e6P0cZW9mF1Z0qZpdVq7cMKTM7rjF8v67gyBQeW6u9KByVXN/2L6jUzQ6bC5LMY9/ykJQR7bxQJrzGO4jg3ofGTAFcgc7Z+ewKn/J01dUizNudZb/Y9sZ6L4MXBZ08hu7Wr6hExAUP8FzSDIxRkJpSvw4bq7moGdGDEPFF6f64QsC1pNGsDKFZeA9UlC0L1L0mbsPSvum16TeNUKq5Pl6vEh1fGJSzIN0CkTTfTCldFK3yBlGRmTy9b1ecXWqNL4Y4pkiz9gTWiGTdTrlwjjnoG3y7DU82t7ls24pt+KJfdIledHyDeLi4eRL7sWfCUqArljigdyZhw3N6SZTaU0CvyKSFOP4CswISUnAFLwFs9q659/m+z7o/pJyJvjNYL2B9NvIrxtHVuz7hUk+dNoMGLZzlojFw9uNAwQTSZ3gZXZ/qlLZSZnWTtY/7Q29xZXcYsWFFZhal4qym2amHnHGEUwELF9gFjekDNKZgUT18aU5dSqM+UTs6xIh0WyHf7uBVsVvagA7UL1i9W2RYUQy/xpKh5EScyHY8qA99h1MC6XuENO6FoGymalu4xbJbRE+hcXDLKxlN6I3mJQNXbLCk3DAUEvdYtrGz6njm5xG7MLGZMu+C/UKRo4WeK8C9hiSR16ycl3g1fJlDZG5PqCBTHVto2jd4Uf7+1kPL9A1z58cLbL1PAvWE99P5w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01B4537-4487-42CC-96C7-CE85CF900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 Shrestha</dc:creator>
  <cp:lastModifiedBy>E746164</cp:lastModifiedBy>
  <cp:revision>2</cp:revision>
  <cp:lastPrinted>2023-12-26T01:08:00Z</cp:lastPrinted>
  <dcterms:created xsi:type="dcterms:W3CDTF">2023-12-26T01:11:00Z</dcterms:created>
  <dcterms:modified xsi:type="dcterms:W3CDTF">2023-12-26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udz1zyvv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799575d5cdd3095635f35be0240751b595104730a726239a6b26841ebece50ec</vt:lpwstr>
  </property>
  <property fmtid="{D5CDD505-2E9C-101B-9397-08002B2CF9AE}" pid="4" name="MSIP_Label_0f488380-630a-4f55-a077-a19445e3f360_Enabled">
    <vt:lpwstr>true</vt:lpwstr>
  </property>
  <property fmtid="{D5CDD505-2E9C-101B-9397-08002B2CF9AE}" pid="5" name="MSIP_Label_0f488380-630a-4f55-a077-a19445e3f360_SetDate">
    <vt:lpwstr>2022-10-02T00:05:01Z</vt:lpwstr>
  </property>
  <property fmtid="{D5CDD505-2E9C-101B-9397-08002B2CF9AE}" pid="6" name="MSIP_Label_0f488380-630a-4f55-a077-a19445e3f360_Method">
    <vt:lpwstr>Standard</vt:lpwstr>
  </property>
  <property fmtid="{D5CDD505-2E9C-101B-9397-08002B2CF9AE}" pid="7" name="MSIP_Label_0f488380-630a-4f55-a077-a19445e3f360_Name">
    <vt:lpwstr>OFFICIAL - INTERNAL</vt:lpwstr>
  </property>
  <property fmtid="{D5CDD505-2E9C-101B-9397-08002B2CF9AE}" pid="8" name="MSIP_Label_0f488380-630a-4f55-a077-a19445e3f360_SiteId">
    <vt:lpwstr>b6e377cf-9db3-46cb-91a2-fad9605bb15c</vt:lpwstr>
  </property>
  <property fmtid="{D5CDD505-2E9C-101B-9397-08002B2CF9AE}" pid="9" name="MSIP_Label_0f488380-630a-4f55-a077-a19445e3f360_ActionId">
    <vt:lpwstr>df843c27-a2ea-47b5-9e27-c6a0d64c156f</vt:lpwstr>
  </property>
  <property fmtid="{D5CDD505-2E9C-101B-9397-08002B2CF9AE}" pid="10" name="MSIP_Label_0f488380-630a-4f55-a077-a19445e3f360_ContentBits">
    <vt:lpwstr>0</vt:lpwstr>
  </property>
</Properties>
</file>